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2F7F" w14:textId="77777777" w:rsidR="00AA0341" w:rsidRPr="00AA0341" w:rsidRDefault="00AA0341" w:rsidP="00AA0341">
      <w:pPr>
        <w:spacing w:line="360" w:lineRule="auto"/>
        <w:rPr>
          <w:rFonts w:ascii="Arial" w:hAnsi="Arial" w:cs="Arial"/>
          <w:bCs/>
          <w:noProof/>
          <w:sz w:val="32"/>
          <w:szCs w:val="32"/>
        </w:rPr>
      </w:pPr>
      <w:bookmarkStart w:id="0" w:name="_Hlk71187729"/>
      <w:r w:rsidRPr="00AA0341">
        <w:rPr>
          <w:rFonts w:ascii="Arial" w:hAnsi="Arial" w:cs="Arial"/>
          <w:bCs/>
          <w:noProof/>
          <w:sz w:val="32"/>
          <w:szCs w:val="32"/>
        </w:rPr>
        <w:t>Supplementary file</w:t>
      </w:r>
    </w:p>
    <w:p w14:paraId="5BA8174D" w14:textId="5DB625C1" w:rsidR="00A27B66" w:rsidRPr="00FE3C04" w:rsidRDefault="004D5948" w:rsidP="00D75CBA">
      <w:pPr>
        <w:spacing w:line="360" w:lineRule="auto"/>
        <w:jc w:val="center"/>
        <w:rPr>
          <w:rFonts w:ascii="Arial" w:hAnsi="Arial" w:cs="Arial"/>
          <w:b/>
          <w:noProof/>
          <w:sz w:val="32"/>
          <w:szCs w:val="32"/>
        </w:rPr>
      </w:pPr>
      <w:r w:rsidRPr="00FE3C04">
        <w:rPr>
          <w:rFonts w:ascii="Arial" w:hAnsi="Arial" w:cs="Arial"/>
          <w:b/>
          <w:noProof/>
          <w:sz w:val="32"/>
          <w:szCs w:val="32"/>
        </w:rPr>
        <w:t xml:space="preserve">The </w:t>
      </w:r>
      <w:r w:rsidR="00A27B66" w:rsidRPr="00FE3C04">
        <w:rPr>
          <w:rFonts w:ascii="Arial" w:hAnsi="Arial" w:cs="Arial" w:hint="eastAsia"/>
          <w:b/>
          <w:noProof/>
          <w:sz w:val="32"/>
          <w:szCs w:val="32"/>
        </w:rPr>
        <w:t>ful</w:t>
      </w:r>
      <w:r w:rsidR="00A27B66" w:rsidRPr="00FE3C04">
        <w:rPr>
          <w:rFonts w:ascii="Arial" w:hAnsi="Arial" w:cs="Arial"/>
          <w:b/>
          <w:noProof/>
          <w:sz w:val="32"/>
          <w:szCs w:val="32"/>
        </w:rPr>
        <w:t>ly activated</w:t>
      </w:r>
      <w:r w:rsidRPr="00FE3C04">
        <w:rPr>
          <w:rFonts w:ascii="Arial" w:hAnsi="Arial" w:cs="Arial"/>
          <w:b/>
          <w:noProof/>
          <w:sz w:val="32"/>
          <w:szCs w:val="32"/>
        </w:rPr>
        <w:t xml:space="preserve"> </w:t>
      </w:r>
      <w:r w:rsidR="00A27B66" w:rsidRPr="00FE3C04">
        <w:rPr>
          <w:rFonts w:ascii="Arial" w:hAnsi="Arial" w:cs="Arial"/>
          <w:b/>
          <w:noProof/>
          <w:sz w:val="32"/>
          <w:szCs w:val="32"/>
        </w:rPr>
        <w:t xml:space="preserve">open </w:t>
      </w:r>
      <w:r w:rsidRPr="00FE3C04">
        <w:rPr>
          <w:rFonts w:ascii="Arial" w:hAnsi="Arial" w:cs="Arial"/>
          <w:b/>
          <w:noProof/>
          <w:sz w:val="32"/>
          <w:szCs w:val="32"/>
        </w:rPr>
        <w:t xml:space="preserve">state of KCNQ1 </w:t>
      </w:r>
      <w:r w:rsidR="00F31FC4" w:rsidRPr="00FE3C04">
        <w:rPr>
          <w:rFonts w:ascii="Arial" w:hAnsi="Arial" w:cs="Arial"/>
          <w:b/>
          <w:noProof/>
          <w:sz w:val="32"/>
          <w:szCs w:val="32"/>
        </w:rPr>
        <w:t>controls</w:t>
      </w:r>
      <w:r w:rsidRPr="00FE3C04">
        <w:rPr>
          <w:rFonts w:ascii="Arial" w:hAnsi="Arial" w:cs="Arial"/>
          <w:b/>
          <w:noProof/>
          <w:sz w:val="32"/>
          <w:szCs w:val="32"/>
        </w:rPr>
        <w:t xml:space="preserve"> </w:t>
      </w:r>
      <w:r w:rsidR="00A27B66" w:rsidRPr="00FE3C04">
        <w:rPr>
          <w:rFonts w:ascii="Arial" w:hAnsi="Arial" w:cs="Arial"/>
          <w:b/>
          <w:noProof/>
          <w:sz w:val="32"/>
          <w:szCs w:val="32"/>
        </w:rPr>
        <w:t>the cardiac “fight-or-flight”</w:t>
      </w:r>
      <w:r w:rsidRPr="00FE3C04">
        <w:rPr>
          <w:rFonts w:ascii="Arial" w:hAnsi="Arial" w:cs="Arial"/>
          <w:b/>
          <w:noProof/>
          <w:sz w:val="32"/>
          <w:szCs w:val="32"/>
        </w:rPr>
        <w:t xml:space="preserve"> </w:t>
      </w:r>
      <w:r w:rsidR="00A27B66" w:rsidRPr="00FE3C04">
        <w:rPr>
          <w:rFonts w:ascii="Arial" w:hAnsi="Arial" w:cs="Arial"/>
          <w:b/>
          <w:noProof/>
          <w:sz w:val="32"/>
          <w:szCs w:val="32"/>
        </w:rPr>
        <w:t xml:space="preserve">response </w:t>
      </w:r>
    </w:p>
    <w:p w14:paraId="4775B09B" w14:textId="64B6433C" w:rsidR="00824EF7" w:rsidRDefault="00B70526" w:rsidP="00824EF7">
      <w:pPr>
        <w:spacing w:line="360" w:lineRule="auto"/>
        <w:jc w:val="center"/>
        <w:rPr>
          <w:rFonts w:ascii="Arial" w:hAnsi="Arial" w:cs="Arial"/>
          <w:bCs/>
          <w:noProof/>
          <w:sz w:val="24"/>
          <w:szCs w:val="24"/>
          <w:vertAlign w:val="superscript"/>
        </w:rPr>
      </w:pPr>
      <w:r w:rsidRPr="00F20793">
        <w:rPr>
          <w:rFonts w:ascii="Arial" w:hAnsi="Arial" w:cs="Arial"/>
          <w:bCs/>
          <w:noProof/>
          <w:sz w:val="24"/>
          <w:szCs w:val="24"/>
        </w:rPr>
        <w:t xml:space="preserve">Panpan </w:t>
      </w:r>
      <w:r w:rsidRPr="00B70526">
        <w:rPr>
          <w:rFonts w:ascii="Arial" w:hAnsi="Arial" w:cs="Arial"/>
          <w:bCs/>
          <w:noProof/>
          <w:sz w:val="24"/>
          <w:szCs w:val="24"/>
        </w:rPr>
        <w:t>Hou</w:t>
      </w:r>
      <w:r w:rsidRPr="00B70526">
        <w:rPr>
          <w:rFonts w:ascii="Arial" w:hAnsi="Arial" w:cs="Arial"/>
          <w:bCs/>
          <w:noProof/>
          <w:sz w:val="24"/>
          <w:szCs w:val="24"/>
          <w:vertAlign w:val="superscript"/>
        </w:rPr>
        <w:t>1</w:t>
      </w:r>
      <w:r w:rsidR="00BE15E0">
        <w:rPr>
          <w:rFonts w:ascii="Arial" w:hAnsi="Arial" w:cs="Arial"/>
          <w:bCs/>
          <w:noProof/>
          <w:sz w:val="24"/>
          <w:szCs w:val="24"/>
          <w:vertAlign w:val="superscript"/>
        </w:rPr>
        <w:t>,&amp;,</w:t>
      </w:r>
      <w:r w:rsidR="00BE15E0" w:rsidRPr="00BE15E0">
        <w:rPr>
          <w:rFonts w:ascii="Arial" w:hAnsi="Arial" w:cs="Arial"/>
          <w:bCs/>
          <w:noProof/>
          <w:sz w:val="24"/>
          <w:szCs w:val="24"/>
          <w:vertAlign w:val="superscript"/>
        </w:rPr>
        <w:t>#</w:t>
      </w:r>
      <w:r>
        <w:rPr>
          <w:rFonts w:ascii="Arial" w:hAnsi="Arial" w:cs="Arial"/>
          <w:bCs/>
          <w:noProof/>
          <w:sz w:val="24"/>
          <w:szCs w:val="24"/>
        </w:rPr>
        <w:t xml:space="preserve">, </w:t>
      </w:r>
      <w:r w:rsidRPr="00B70526">
        <w:rPr>
          <w:rFonts w:ascii="Arial" w:hAnsi="Arial" w:cs="Arial"/>
          <w:bCs/>
          <w:noProof/>
          <w:sz w:val="24"/>
          <w:szCs w:val="24"/>
        </w:rPr>
        <w:t>Lu</w:t>
      </w:r>
      <w:r w:rsidRPr="00F20793">
        <w:rPr>
          <w:rFonts w:ascii="Arial" w:hAnsi="Arial" w:cs="Arial"/>
          <w:bCs/>
          <w:noProof/>
          <w:sz w:val="24"/>
          <w:szCs w:val="24"/>
        </w:rPr>
        <w:t xml:space="preserve"> Zhao</w:t>
      </w:r>
      <w:r w:rsidRPr="00F20793">
        <w:rPr>
          <w:rFonts w:ascii="Arial" w:hAnsi="Arial" w:cs="Arial"/>
          <w:bCs/>
          <w:noProof/>
          <w:sz w:val="24"/>
          <w:szCs w:val="24"/>
          <w:vertAlign w:val="superscript"/>
        </w:rPr>
        <w:t>1</w:t>
      </w:r>
      <w:r w:rsidRPr="00F20793">
        <w:rPr>
          <w:rFonts w:ascii="Arial" w:hAnsi="Arial" w:cs="Arial"/>
          <w:bCs/>
          <w:noProof/>
          <w:sz w:val="24"/>
          <w:szCs w:val="24"/>
        </w:rPr>
        <w:t xml:space="preserve">, 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>Ling Zhong</w:t>
      </w:r>
      <w:r w:rsidR="00824EF7" w:rsidRPr="00F20793">
        <w:rPr>
          <w:rFonts w:ascii="Arial" w:hAnsi="Arial" w:cs="Arial"/>
          <w:bCs/>
          <w:noProof/>
          <w:sz w:val="24"/>
          <w:szCs w:val="24"/>
          <w:vertAlign w:val="superscript"/>
        </w:rPr>
        <w:t>1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>, Jingyi Shi</w:t>
      </w:r>
      <w:r w:rsidR="00824EF7" w:rsidRPr="00F20793">
        <w:rPr>
          <w:rFonts w:ascii="Arial" w:hAnsi="Arial" w:cs="Arial"/>
          <w:bCs/>
          <w:noProof/>
          <w:sz w:val="24"/>
          <w:szCs w:val="24"/>
          <w:vertAlign w:val="superscript"/>
        </w:rPr>
        <w:t>1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 xml:space="preserve">, </w:t>
      </w:r>
      <w:r w:rsidR="00824EF7" w:rsidRPr="00A51ACF">
        <w:rPr>
          <w:rFonts w:ascii="Arial" w:hAnsi="Arial" w:cs="Arial"/>
          <w:bCs/>
          <w:noProof/>
          <w:sz w:val="24"/>
          <w:szCs w:val="24"/>
        </w:rPr>
        <w:t>Hong Zhan Wang</w:t>
      </w:r>
      <w:r w:rsidR="00824EF7"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="00824EF7">
        <w:rPr>
          <w:rFonts w:ascii="Arial" w:hAnsi="Arial" w:cs="Arial"/>
          <w:bCs/>
          <w:noProof/>
          <w:sz w:val="24"/>
          <w:szCs w:val="24"/>
        </w:rPr>
        <w:t xml:space="preserve">, </w:t>
      </w:r>
      <w:r w:rsidR="00824EF7" w:rsidRPr="00A51ACF">
        <w:rPr>
          <w:rFonts w:ascii="Arial" w:hAnsi="Arial" w:cs="Arial"/>
          <w:bCs/>
          <w:noProof/>
          <w:sz w:val="24"/>
          <w:szCs w:val="24"/>
        </w:rPr>
        <w:t>Junyuan Gao</w:t>
      </w:r>
      <w:r w:rsidR="00824EF7"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="00824EF7">
        <w:rPr>
          <w:rFonts w:ascii="Arial" w:hAnsi="Arial" w:cs="Arial"/>
          <w:bCs/>
          <w:noProof/>
          <w:sz w:val="24"/>
          <w:szCs w:val="24"/>
        </w:rPr>
        <w:t xml:space="preserve">, Huilin </w:t>
      </w:r>
      <w:r w:rsidR="005B6B06">
        <w:rPr>
          <w:rFonts w:ascii="Arial" w:hAnsi="Arial" w:cs="Arial"/>
          <w:bCs/>
          <w:noProof/>
          <w:sz w:val="24"/>
          <w:szCs w:val="24"/>
        </w:rPr>
        <w:t>Liu</w:t>
      </w:r>
      <w:r w:rsidR="00824EF7"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="00824EF7">
        <w:rPr>
          <w:rFonts w:ascii="Arial" w:hAnsi="Arial" w:cs="Arial"/>
          <w:bCs/>
          <w:noProof/>
          <w:sz w:val="24"/>
          <w:szCs w:val="24"/>
        </w:rPr>
        <w:t>,</w:t>
      </w:r>
      <w:r w:rsidR="00AD53FE" w:rsidRPr="00AD53FE">
        <w:rPr>
          <w:rFonts w:ascii="Arial" w:hAnsi="Arial" w:cs="Arial"/>
          <w:bCs/>
          <w:noProof/>
          <w:sz w:val="24"/>
          <w:szCs w:val="24"/>
        </w:rPr>
        <w:t xml:space="preserve"> </w:t>
      </w:r>
      <w:r w:rsidR="00AD53FE">
        <w:rPr>
          <w:rFonts w:ascii="Arial" w:hAnsi="Arial" w:cs="Arial"/>
          <w:bCs/>
          <w:noProof/>
          <w:sz w:val="24"/>
          <w:szCs w:val="24"/>
        </w:rPr>
        <w:t>Joan Zuckerman</w:t>
      </w:r>
      <w:r w:rsidR="00AD53FE" w:rsidRPr="00045F64"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="00AD53FE">
        <w:rPr>
          <w:rFonts w:ascii="Arial" w:hAnsi="Arial" w:cs="Arial"/>
          <w:bCs/>
          <w:noProof/>
          <w:sz w:val="24"/>
          <w:szCs w:val="24"/>
        </w:rPr>
        <w:t>,</w:t>
      </w:r>
      <w:r w:rsidR="00824EF7">
        <w:rPr>
          <w:rFonts w:ascii="Arial" w:hAnsi="Arial" w:cs="Arial"/>
          <w:bCs/>
          <w:noProof/>
          <w:sz w:val="24"/>
          <w:szCs w:val="24"/>
        </w:rPr>
        <w:t xml:space="preserve"> 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 xml:space="preserve">Ira </w:t>
      </w:r>
      <w:r w:rsidR="00AD53FE">
        <w:rPr>
          <w:rFonts w:ascii="Arial" w:hAnsi="Arial" w:cs="Arial"/>
          <w:bCs/>
          <w:noProof/>
          <w:sz w:val="24"/>
          <w:szCs w:val="24"/>
        </w:rPr>
        <w:t xml:space="preserve">S. 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>Cohen</w:t>
      </w:r>
      <w:r w:rsidR="00824EF7"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="00824EF7" w:rsidRPr="00F20793">
        <w:rPr>
          <w:rFonts w:ascii="Arial" w:hAnsi="Arial" w:cs="Arial"/>
          <w:bCs/>
          <w:noProof/>
          <w:sz w:val="24"/>
          <w:szCs w:val="24"/>
        </w:rPr>
        <w:t>, Jianmin Cui</w:t>
      </w:r>
      <w:r w:rsidR="00824EF7" w:rsidRPr="00F20793">
        <w:rPr>
          <w:rFonts w:ascii="Arial" w:hAnsi="Arial" w:cs="Arial"/>
          <w:bCs/>
          <w:noProof/>
          <w:sz w:val="24"/>
          <w:szCs w:val="24"/>
          <w:vertAlign w:val="superscript"/>
        </w:rPr>
        <w:t>1</w:t>
      </w:r>
      <w:r w:rsidR="00BE15E0">
        <w:rPr>
          <w:rFonts w:ascii="Arial" w:hAnsi="Arial" w:cs="Arial"/>
          <w:bCs/>
          <w:noProof/>
          <w:sz w:val="24"/>
          <w:szCs w:val="24"/>
          <w:vertAlign w:val="superscript"/>
        </w:rPr>
        <w:t>,</w:t>
      </w:r>
      <w:r w:rsidR="00FB0AB2">
        <w:rPr>
          <w:rFonts w:ascii="Arial" w:hAnsi="Arial" w:cs="Arial"/>
          <w:bCs/>
          <w:noProof/>
          <w:sz w:val="24"/>
          <w:szCs w:val="24"/>
          <w:vertAlign w:val="superscript"/>
        </w:rPr>
        <w:t>&amp;</w:t>
      </w:r>
    </w:p>
    <w:p w14:paraId="0904FA7C" w14:textId="77777777" w:rsidR="00824EF7" w:rsidRDefault="00824EF7" w:rsidP="00824EF7">
      <w:pPr>
        <w:spacing w:line="360" w:lineRule="auto"/>
        <w:jc w:val="center"/>
        <w:rPr>
          <w:rFonts w:ascii="Arial" w:hAnsi="Arial" w:cs="Arial"/>
          <w:bCs/>
          <w:noProof/>
          <w:sz w:val="24"/>
          <w:szCs w:val="24"/>
        </w:rPr>
      </w:pPr>
    </w:p>
    <w:p w14:paraId="1F0A2829" w14:textId="5649E198" w:rsidR="00824EF7" w:rsidRPr="00A51ACF" w:rsidRDefault="00824EF7" w:rsidP="007D3598">
      <w:pPr>
        <w:spacing w:after="0" w:line="360" w:lineRule="auto"/>
        <w:rPr>
          <w:rFonts w:ascii="Arial" w:hAnsi="Arial" w:cs="Arial"/>
          <w:bCs/>
          <w:iCs/>
          <w:noProof/>
          <w:sz w:val="24"/>
          <w:szCs w:val="24"/>
        </w:rPr>
      </w:pPr>
      <w:r w:rsidRPr="00F20793">
        <w:rPr>
          <w:rFonts w:ascii="Arial" w:hAnsi="Arial" w:cs="Arial"/>
          <w:bCs/>
          <w:iCs/>
          <w:noProof/>
          <w:sz w:val="24"/>
          <w:szCs w:val="24"/>
          <w:vertAlign w:val="superscript"/>
        </w:rPr>
        <w:t>1</w:t>
      </w:r>
      <w:r w:rsidRPr="00F20793">
        <w:rPr>
          <w:rFonts w:ascii="Arial" w:hAnsi="Arial" w:cs="Arial"/>
          <w:bCs/>
          <w:iCs/>
          <w:noProof/>
          <w:sz w:val="24"/>
          <w:szCs w:val="24"/>
        </w:rPr>
        <w:t>Department of Biomedical Engineering, Center for the Investigation of Membrane Excitability Disorders, Washington University, St. Louis, MO 63130, USA</w:t>
      </w:r>
    </w:p>
    <w:p w14:paraId="63B380D0" w14:textId="4D24B79E" w:rsidR="00824EF7" w:rsidRDefault="00824EF7" w:rsidP="007D3598">
      <w:pPr>
        <w:spacing w:after="0" w:line="360" w:lineRule="auto"/>
        <w:rPr>
          <w:rFonts w:ascii="Arial" w:hAnsi="Arial" w:cs="Arial"/>
          <w:bCs/>
          <w:iCs/>
          <w:noProof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  <w:vertAlign w:val="superscript"/>
        </w:rPr>
        <w:t>2</w:t>
      </w:r>
      <w:r w:rsidRPr="00A51ACF">
        <w:rPr>
          <w:rFonts w:ascii="Arial" w:hAnsi="Arial" w:cs="Arial"/>
          <w:bCs/>
          <w:noProof/>
          <w:sz w:val="24"/>
          <w:szCs w:val="24"/>
        </w:rPr>
        <w:t>Department of Physiology and Biophysics</w:t>
      </w:r>
      <w:r w:rsidR="00000006">
        <w:rPr>
          <w:rFonts w:ascii="Arial" w:hAnsi="Arial" w:cs="Arial"/>
          <w:color w:val="212121"/>
          <w:sz w:val="24"/>
          <w:szCs w:val="24"/>
        </w:rPr>
        <w:t>,</w:t>
      </w:r>
      <w:r w:rsidR="00000006" w:rsidRPr="00A51ACF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A51ACF">
        <w:rPr>
          <w:rFonts w:ascii="Arial" w:hAnsi="Arial" w:cs="Arial"/>
          <w:bCs/>
          <w:noProof/>
          <w:sz w:val="24"/>
          <w:szCs w:val="24"/>
        </w:rPr>
        <w:t>Stony Brook University,</w:t>
      </w:r>
      <w:r w:rsidR="00C723DD">
        <w:rPr>
          <w:rFonts w:ascii="Arial" w:hAnsi="Arial" w:cs="Arial"/>
          <w:bCs/>
          <w:noProof/>
          <w:sz w:val="24"/>
          <w:szCs w:val="24"/>
        </w:rPr>
        <w:t xml:space="preserve"> and Institute</w:t>
      </w:r>
      <w:r w:rsidR="00C723DD" w:rsidRPr="001A4195">
        <w:rPr>
          <w:rFonts w:ascii="Arial" w:hAnsi="Arial" w:cs="Arial"/>
          <w:color w:val="212121"/>
          <w:sz w:val="24"/>
          <w:szCs w:val="24"/>
        </w:rPr>
        <w:t xml:space="preserve"> for Molecular Cardiology</w:t>
      </w:r>
      <w:r w:rsidR="00C723DD">
        <w:rPr>
          <w:rFonts w:ascii="Arial" w:hAnsi="Arial" w:cs="Arial"/>
          <w:color w:val="212121"/>
          <w:sz w:val="24"/>
          <w:szCs w:val="24"/>
        </w:rPr>
        <w:t>,</w:t>
      </w:r>
      <w:r w:rsidRPr="00A51ACF">
        <w:rPr>
          <w:rFonts w:ascii="Arial" w:hAnsi="Arial" w:cs="Arial"/>
          <w:bCs/>
          <w:noProof/>
          <w:sz w:val="24"/>
          <w:szCs w:val="24"/>
        </w:rPr>
        <w:t xml:space="preserve"> Stony Brook, NY 11794</w:t>
      </w:r>
      <w:r>
        <w:rPr>
          <w:rFonts w:ascii="Arial" w:hAnsi="Arial" w:cs="Arial"/>
          <w:bCs/>
          <w:noProof/>
          <w:sz w:val="24"/>
          <w:szCs w:val="24"/>
        </w:rPr>
        <w:t xml:space="preserve">, </w:t>
      </w:r>
      <w:r w:rsidRPr="00F20793">
        <w:rPr>
          <w:rFonts w:ascii="Arial" w:hAnsi="Arial" w:cs="Arial"/>
          <w:bCs/>
          <w:iCs/>
          <w:noProof/>
          <w:sz w:val="24"/>
          <w:szCs w:val="24"/>
        </w:rPr>
        <w:t>USA</w:t>
      </w:r>
    </w:p>
    <w:p w14:paraId="4EAC8BD1" w14:textId="4C7C9D5A" w:rsidR="00FB0AB2" w:rsidRDefault="00FB0AB2" w:rsidP="00824EF7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</w:p>
    <w:p w14:paraId="63AD6A06" w14:textId="401BEC07" w:rsidR="00FB0AB2" w:rsidRDefault="00FB0AB2" w:rsidP="00824EF7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  <w:r w:rsidRPr="00BE15E0">
        <w:rPr>
          <w:rFonts w:ascii="Arial" w:hAnsi="Arial" w:cs="Arial"/>
          <w:bCs/>
          <w:noProof/>
          <w:sz w:val="24"/>
          <w:szCs w:val="24"/>
          <w:vertAlign w:val="superscript"/>
        </w:rPr>
        <w:t>&amp;:</w:t>
      </w:r>
      <w:r>
        <w:rPr>
          <w:rFonts w:ascii="Arial" w:hAnsi="Arial" w:cs="Arial"/>
          <w:bCs/>
          <w:noProof/>
          <w:sz w:val="24"/>
          <w:szCs w:val="24"/>
        </w:rPr>
        <w:t xml:space="preserve"> Send correspondence to;</w:t>
      </w:r>
    </w:p>
    <w:p w14:paraId="2D3FF483" w14:textId="3789C92F" w:rsidR="00FB0AB2" w:rsidRDefault="00FB0AB2" w:rsidP="00824EF7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t xml:space="preserve">Jianmin Cui, </w:t>
      </w:r>
      <w:hyperlink r:id="rId8" w:history="1">
        <w:r w:rsidRPr="00326D62">
          <w:rPr>
            <w:rStyle w:val="Hyperlink"/>
            <w:rFonts w:ascii="Arial" w:hAnsi="Arial" w:cs="Arial"/>
            <w:bCs/>
            <w:noProof/>
            <w:sz w:val="24"/>
            <w:szCs w:val="24"/>
          </w:rPr>
          <w:t>jcui@wustl.edu</w:t>
        </w:r>
      </w:hyperlink>
    </w:p>
    <w:p w14:paraId="72B4ED74" w14:textId="1676DC22" w:rsidR="00221115" w:rsidRPr="00221115" w:rsidRDefault="00221115" w:rsidP="00221115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  <w:r w:rsidRPr="00221115">
        <w:rPr>
          <w:rFonts w:ascii="Arial" w:hAnsi="Arial" w:cs="Arial"/>
          <w:bCs/>
          <w:noProof/>
          <w:sz w:val="24"/>
          <w:szCs w:val="24"/>
        </w:rPr>
        <w:t xml:space="preserve">Panpan Hou, </w:t>
      </w:r>
      <w:r w:rsidR="00BE15E0" w:rsidRPr="002675AA">
        <w:rPr>
          <w:rFonts w:ascii="Arial" w:hAnsi="Arial" w:cs="Arial"/>
          <w:bCs/>
          <w:noProof/>
          <w:sz w:val="24"/>
          <w:szCs w:val="24"/>
          <w:u w:val="single"/>
        </w:rPr>
        <w:t>pphou@must.edu.mo</w:t>
      </w:r>
    </w:p>
    <w:p w14:paraId="11449F1F" w14:textId="735672A8" w:rsidR="00FB0AB2" w:rsidRDefault="00221115" w:rsidP="00221115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  <w:bookmarkStart w:id="1" w:name="_Hlk158290572"/>
      <w:r w:rsidRPr="00BE15E0">
        <w:rPr>
          <w:rFonts w:ascii="Arial" w:hAnsi="Arial" w:cs="Arial"/>
          <w:bCs/>
          <w:noProof/>
          <w:sz w:val="24"/>
          <w:szCs w:val="24"/>
          <w:vertAlign w:val="superscript"/>
        </w:rPr>
        <w:t>#</w:t>
      </w:r>
      <w:bookmarkEnd w:id="1"/>
      <w:r w:rsidRPr="00221115">
        <w:rPr>
          <w:rFonts w:ascii="Arial" w:hAnsi="Arial" w:cs="Arial"/>
          <w:bCs/>
          <w:noProof/>
          <w:sz w:val="24"/>
          <w:szCs w:val="24"/>
        </w:rPr>
        <w:t>: Current address:</w:t>
      </w:r>
      <w:r w:rsidR="00BE15E0">
        <w:rPr>
          <w:rFonts w:ascii="Arial" w:hAnsi="Arial" w:cs="Arial"/>
          <w:bCs/>
          <w:noProof/>
          <w:sz w:val="24"/>
          <w:szCs w:val="24"/>
        </w:rPr>
        <w:t xml:space="preserve"> </w:t>
      </w:r>
      <w:r w:rsidR="00BE15E0">
        <w:rPr>
          <w:rFonts w:ascii="Arial" w:hAnsi="Arial" w:cs="Arial"/>
          <w:color w:val="1F1F1F"/>
          <w:shd w:val="clear" w:color="auto" w:fill="FFFFFF"/>
        </w:rPr>
        <w:t xml:space="preserve">Dr. </w:t>
      </w:r>
      <w:proofErr w:type="spellStart"/>
      <w:r w:rsidR="00BE15E0">
        <w:rPr>
          <w:rFonts w:ascii="Arial" w:hAnsi="Arial" w:cs="Arial"/>
          <w:color w:val="1F1F1F"/>
          <w:shd w:val="clear" w:color="auto" w:fill="FFFFFF"/>
        </w:rPr>
        <w:t>Neher's</w:t>
      </w:r>
      <w:proofErr w:type="spellEnd"/>
      <w:r w:rsidR="00BE15E0">
        <w:rPr>
          <w:rFonts w:ascii="Arial" w:hAnsi="Arial" w:cs="Arial"/>
          <w:color w:val="1F1F1F"/>
          <w:shd w:val="clear" w:color="auto" w:fill="FFFFFF"/>
        </w:rPr>
        <w:t xml:space="preserve"> Biophysics Laboratory for Innovative Drug Discovery, State Key Laboratory of Quality Research in Chinese Medicine, Macau University of Science and Technology, Taipa, Macao SAR, China.</w:t>
      </w:r>
    </w:p>
    <w:p w14:paraId="5CED8D2C" w14:textId="77777777" w:rsidR="006C3FA4" w:rsidRDefault="006C3FA4" w:rsidP="009E5627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</w:p>
    <w:p w14:paraId="7937D908" w14:textId="77777777" w:rsidR="006C3FA4" w:rsidRPr="00BE15E0" w:rsidRDefault="006C3FA4" w:rsidP="009E5627">
      <w:pPr>
        <w:spacing w:line="360" w:lineRule="auto"/>
        <w:rPr>
          <w:rFonts w:ascii="Arial" w:hAnsi="Arial" w:cs="Arial"/>
          <w:bCs/>
          <w:noProof/>
          <w:sz w:val="24"/>
          <w:szCs w:val="24"/>
        </w:rPr>
      </w:pPr>
    </w:p>
    <w:p w14:paraId="7DB6AE5A" w14:textId="77777777" w:rsidR="00A51ACF" w:rsidRDefault="00A51ACF" w:rsidP="009E5627">
      <w:pPr>
        <w:spacing w:line="360" w:lineRule="auto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br w:type="page"/>
      </w:r>
    </w:p>
    <w:p w14:paraId="63CCAE90" w14:textId="33C91C44" w:rsidR="00116CE8" w:rsidRPr="00524700" w:rsidRDefault="00116CE8" w:rsidP="00116CE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2" w:name="_Hlk71795883"/>
      <w:r w:rsidRPr="00524700">
        <w:rPr>
          <w:rFonts w:ascii="Arial" w:hAnsi="Arial" w:cs="Arial"/>
          <w:b/>
          <w:sz w:val="24"/>
          <w:szCs w:val="24"/>
        </w:rPr>
        <w:lastRenderedPageBreak/>
        <w:t>Supplementary figures</w:t>
      </w:r>
    </w:p>
    <w:p w14:paraId="3E51AABF" w14:textId="1451650A" w:rsidR="00116CE8" w:rsidRPr="00524700" w:rsidRDefault="00B20CF9" w:rsidP="00116CE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0CF9">
        <w:t xml:space="preserve"> </w:t>
      </w:r>
      <w:r>
        <w:rPr>
          <w:noProof/>
        </w:rPr>
        <w:drawing>
          <wp:inline distT="0" distB="0" distL="0" distR="0" wp14:anchorId="4AED9CE6" wp14:editId="07CF4DA7">
            <wp:extent cx="5486400" cy="2743200"/>
            <wp:effectExtent l="0" t="0" r="0" b="0"/>
            <wp:docPr id="235340898" name="图片 7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340898" name="图片 7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D7277" w14:textId="715E4554" w:rsidR="0083140B" w:rsidRPr="00E3151F" w:rsidRDefault="0083140B" w:rsidP="0083140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3" w:name="_Hlk81918276"/>
      <w:r w:rsidRPr="000404B7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0404B7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/>
          <w:b/>
          <w:sz w:val="24"/>
          <w:szCs w:val="24"/>
        </w:rPr>
        <w:t>The KCNE1 subunit is required for the cAMP-induced current</w:t>
      </w:r>
      <w:r w:rsidRPr="007939D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increase</w:t>
      </w:r>
      <w:r w:rsidRPr="000404B7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404B7">
        <w:rPr>
          <w:rFonts w:ascii="Arial" w:hAnsi="Arial" w:cs="Arial"/>
          <w:b/>
          <w:sz w:val="24"/>
          <w:szCs w:val="24"/>
        </w:rPr>
        <w:t>(</w:t>
      </w:r>
      <w:r w:rsidR="00256623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-</w:t>
      </w:r>
      <w:r w:rsidR="00256623">
        <w:rPr>
          <w:rFonts w:ascii="Arial" w:hAnsi="Arial" w:cs="Arial"/>
          <w:b/>
          <w:sz w:val="24"/>
          <w:szCs w:val="24"/>
        </w:rPr>
        <w:t>B</w:t>
      </w:r>
      <w:r w:rsidRPr="000404B7">
        <w:rPr>
          <w:rFonts w:ascii="Arial" w:hAnsi="Arial" w:cs="Arial"/>
          <w:b/>
          <w:sz w:val="24"/>
          <w:szCs w:val="24"/>
        </w:rPr>
        <w:t>)</w:t>
      </w:r>
      <w:r w:rsidRPr="000404B7">
        <w:rPr>
          <w:rFonts w:ascii="Arial" w:hAnsi="Arial" w:cs="Arial"/>
          <w:sz w:val="24"/>
          <w:szCs w:val="24"/>
        </w:rPr>
        <w:t xml:space="preserve"> Representative currents of KCNQ1</w:t>
      </w:r>
      <w:r>
        <w:rPr>
          <w:rFonts w:ascii="Arial" w:hAnsi="Arial" w:cs="Arial"/>
          <w:sz w:val="24"/>
          <w:szCs w:val="24"/>
        </w:rPr>
        <w:t xml:space="preserve"> and KCNQ1+KCNE1 </w:t>
      </w:r>
      <w:r w:rsidRPr="000404B7">
        <w:rPr>
          <w:rFonts w:ascii="Arial" w:hAnsi="Arial" w:cs="Arial"/>
          <w:sz w:val="24"/>
          <w:szCs w:val="24"/>
        </w:rPr>
        <w:t>channel</w:t>
      </w:r>
      <w:r>
        <w:rPr>
          <w:rFonts w:ascii="Arial" w:hAnsi="Arial" w:cs="Arial"/>
          <w:sz w:val="24"/>
          <w:szCs w:val="24"/>
        </w:rPr>
        <w:t>s</w:t>
      </w:r>
      <w:r w:rsidRPr="000404B7">
        <w:rPr>
          <w:rFonts w:ascii="Arial" w:hAnsi="Arial" w:cs="Arial"/>
          <w:sz w:val="24"/>
          <w:szCs w:val="24"/>
        </w:rPr>
        <w:t xml:space="preserve"> before (black) and after (red) adding 0.5 mM cAMP.</w:t>
      </w:r>
      <w:r w:rsidRPr="000404B7">
        <w:rPr>
          <w:rFonts w:ascii="Arial" w:hAnsi="Arial" w:cs="Arial"/>
          <w:b/>
          <w:sz w:val="24"/>
          <w:szCs w:val="24"/>
        </w:rPr>
        <w:t xml:space="preserve"> </w:t>
      </w:r>
      <w:r w:rsidRPr="000404B7">
        <w:rPr>
          <w:rFonts w:ascii="Arial" w:hAnsi="Arial" w:cs="Arial"/>
          <w:sz w:val="24"/>
          <w:szCs w:val="24"/>
        </w:rPr>
        <w:t xml:space="preserve">The test pulse was </w:t>
      </w:r>
      <w:r>
        <w:rPr>
          <w:rFonts w:ascii="Arial" w:hAnsi="Arial" w:cs="Arial"/>
          <w:sz w:val="24"/>
          <w:szCs w:val="24"/>
        </w:rPr>
        <w:t xml:space="preserve">from -100 to </w:t>
      </w:r>
      <w:r w:rsidRPr="000404B7">
        <w:rPr>
          <w:rFonts w:ascii="Arial" w:hAnsi="Arial" w:cs="Arial"/>
          <w:sz w:val="24"/>
          <w:szCs w:val="24"/>
        </w:rPr>
        <w:t>+</w:t>
      </w:r>
      <w:r>
        <w:rPr>
          <w:rFonts w:ascii="Arial" w:hAnsi="Arial" w:cs="Arial"/>
          <w:sz w:val="24"/>
          <w:szCs w:val="24"/>
        </w:rPr>
        <w:t>6</w:t>
      </w:r>
      <w:r w:rsidRPr="000404B7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/+70</w:t>
      </w:r>
      <w:r w:rsidRPr="000404B7">
        <w:rPr>
          <w:rFonts w:ascii="Arial" w:hAnsi="Arial" w:cs="Arial"/>
          <w:sz w:val="24"/>
          <w:szCs w:val="24"/>
        </w:rPr>
        <w:t xml:space="preserve"> mV for 4 s</w:t>
      </w:r>
      <w:r>
        <w:rPr>
          <w:rFonts w:ascii="Arial" w:hAnsi="Arial" w:cs="Arial"/>
          <w:sz w:val="24"/>
          <w:szCs w:val="24"/>
        </w:rPr>
        <w:t xml:space="preserve"> and then returned to -40 mV for recording tail currents</w:t>
      </w:r>
      <w:r w:rsidRPr="000404B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urrents recorded at +40 mV were highlighted.</w:t>
      </w:r>
      <w:r w:rsidRPr="00385652">
        <w:rPr>
          <w:rFonts w:ascii="Arial" w:hAnsi="Arial" w:cs="Arial"/>
          <w:b/>
          <w:sz w:val="24"/>
          <w:szCs w:val="24"/>
        </w:rPr>
        <w:t xml:space="preserve"> </w:t>
      </w:r>
      <w:r w:rsidRPr="000404B7">
        <w:rPr>
          <w:rFonts w:ascii="Arial" w:hAnsi="Arial" w:cs="Arial"/>
          <w:b/>
          <w:sz w:val="24"/>
          <w:szCs w:val="24"/>
        </w:rPr>
        <w:t>(</w:t>
      </w:r>
      <w:r w:rsidR="00256623">
        <w:rPr>
          <w:rFonts w:ascii="Arial" w:hAnsi="Arial" w:cs="Arial"/>
          <w:b/>
          <w:sz w:val="24"/>
          <w:szCs w:val="24"/>
        </w:rPr>
        <w:t>C</w:t>
      </w:r>
      <w:r w:rsidRPr="000404B7">
        <w:rPr>
          <w:rFonts w:ascii="Arial" w:hAnsi="Arial" w:cs="Arial"/>
          <w:b/>
          <w:sz w:val="24"/>
          <w:szCs w:val="24"/>
        </w:rPr>
        <w:t>)</w:t>
      </w:r>
      <w:r w:rsidRPr="000404B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op, conductance-voltage (G</w:t>
      </w:r>
      <w:r w:rsidRPr="0010112A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V) relations of KCNQ1 (open circles) and KCNQ1+KCNE1 (solid circles) before (black) and after (red) adding cAMP were normalized to control</w:t>
      </w:r>
      <w:r w:rsidR="00256623">
        <w:rPr>
          <w:rFonts w:ascii="Arial" w:hAnsi="Arial" w:cs="Arial"/>
          <w:sz w:val="24"/>
          <w:szCs w:val="24"/>
        </w:rPr>
        <w:t xml:space="preserve"> (KCNQ1 without cAMP)</w:t>
      </w:r>
      <w:r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Bottom, normalized G</w:t>
      </w:r>
      <w:r w:rsidRPr="0010112A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V relations of KCNQ1 (open circles) and KCNQ1+KCNE1 (solid circles) channels before (black) and after (red) adding cAMP. The V</w:t>
      </w:r>
      <w:r w:rsidRPr="00EF356C">
        <w:rPr>
          <w:rFonts w:ascii="Arial" w:hAnsi="Arial" w:cs="Arial"/>
          <w:sz w:val="24"/>
          <w:szCs w:val="24"/>
          <w:vertAlign w:val="subscript"/>
        </w:rPr>
        <w:t>50</w:t>
      </w:r>
      <w:r>
        <w:rPr>
          <w:rFonts w:ascii="Arial" w:hAnsi="Arial" w:cs="Arial"/>
          <w:sz w:val="24"/>
          <w:szCs w:val="24"/>
        </w:rPr>
        <w:t xml:space="preserve">s were </w:t>
      </w:r>
      <w:r w:rsidR="006965E5">
        <w:rPr>
          <w:rFonts w:ascii="Arial" w:hAnsi="Arial" w:cs="Arial"/>
          <w:sz w:val="24"/>
          <w:szCs w:val="24"/>
        </w:rPr>
        <w:t xml:space="preserve">-25.0 </w:t>
      </w:r>
      <w:r>
        <w:rPr>
          <w:rFonts w:ascii="Arial" w:hAnsi="Arial" w:cs="Arial"/>
          <w:sz w:val="24"/>
          <w:szCs w:val="24"/>
        </w:rPr>
        <w:t xml:space="preserve">± </w:t>
      </w:r>
      <w:r w:rsidR="006965E5">
        <w:rPr>
          <w:rFonts w:ascii="Arial" w:hAnsi="Arial" w:cs="Arial"/>
          <w:sz w:val="24"/>
          <w:szCs w:val="24"/>
        </w:rPr>
        <w:t xml:space="preserve">3.7 </w:t>
      </w:r>
      <w:r>
        <w:rPr>
          <w:rFonts w:ascii="Arial" w:hAnsi="Arial" w:cs="Arial"/>
          <w:sz w:val="24"/>
          <w:szCs w:val="24"/>
        </w:rPr>
        <w:t xml:space="preserve">mV (control) and </w:t>
      </w:r>
      <w:r w:rsidR="006965E5">
        <w:rPr>
          <w:rFonts w:ascii="Arial" w:hAnsi="Arial" w:cs="Arial"/>
          <w:sz w:val="24"/>
          <w:szCs w:val="24"/>
        </w:rPr>
        <w:t xml:space="preserve">-26.1 </w:t>
      </w:r>
      <w:r>
        <w:rPr>
          <w:rFonts w:ascii="Arial" w:hAnsi="Arial" w:cs="Arial"/>
          <w:sz w:val="24"/>
          <w:szCs w:val="24"/>
        </w:rPr>
        <w:t xml:space="preserve">± </w:t>
      </w:r>
      <w:r w:rsidR="006965E5">
        <w:rPr>
          <w:rFonts w:ascii="Arial" w:hAnsi="Arial" w:cs="Arial"/>
          <w:sz w:val="24"/>
          <w:szCs w:val="24"/>
        </w:rPr>
        <w:t xml:space="preserve">3.3 </w:t>
      </w:r>
      <w:r>
        <w:rPr>
          <w:rFonts w:ascii="Arial" w:hAnsi="Arial" w:cs="Arial"/>
          <w:sz w:val="24"/>
          <w:szCs w:val="24"/>
        </w:rPr>
        <w:t xml:space="preserve">mV (adding cAMP) for KCNQ1, and </w:t>
      </w:r>
      <w:r w:rsidR="006965E5">
        <w:rPr>
          <w:rFonts w:ascii="Arial" w:hAnsi="Arial" w:cs="Arial"/>
          <w:sz w:val="24"/>
          <w:szCs w:val="24"/>
        </w:rPr>
        <w:t xml:space="preserve">35.4 </w:t>
      </w:r>
      <w:r>
        <w:rPr>
          <w:rFonts w:ascii="Arial" w:hAnsi="Arial" w:cs="Arial"/>
          <w:sz w:val="24"/>
          <w:szCs w:val="24"/>
        </w:rPr>
        <w:t xml:space="preserve">± </w:t>
      </w:r>
      <w:r w:rsidR="006965E5">
        <w:rPr>
          <w:rFonts w:ascii="Arial" w:hAnsi="Arial" w:cs="Arial"/>
          <w:sz w:val="24"/>
          <w:szCs w:val="24"/>
        </w:rPr>
        <w:t xml:space="preserve">1.4 </w:t>
      </w:r>
      <w:r>
        <w:rPr>
          <w:rFonts w:ascii="Arial" w:hAnsi="Arial" w:cs="Arial"/>
          <w:sz w:val="24"/>
          <w:szCs w:val="24"/>
        </w:rPr>
        <w:t xml:space="preserve">mV (control) and </w:t>
      </w:r>
      <w:r w:rsidR="006965E5">
        <w:rPr>
          <w:rFonts w:ascii="Arial" w:hAnsi="Arial" w:cs="Arial"/>
          <w:sz w:val="24"/>
          <w:szCs w:val="24"/>
        </w:rPr>
        <w:t xml:space="preserve">25.8 </w:t>
      </w:r>
      <w:r>
        <w:rPr>
          <w:rFonts w:ascii="Arial" w:hAnsi="Arial" w:cs="Arial"/>
          <w:sz w:val="24"/>
          <w:szCs w:val="24"/>
        </w:rPr>
        <w:t xml:space="preserve">± </w:t>
      </w:r>
      <w:r w:rsidR="006965E5">
        <w:rPr>
          <w:rFonts w:ascii="Arial" w:hAnsi="Arial" w:cs="Arial"/>
          <w:sz w:val="24"/>
          <w:szCs w:val="24"/>
        </w:rPr>
        <w:t xml:space="preserve">2.0 </w:t>
      </w:r>
      <w:r>
        <w:rPr>
          <w:rFonts w:ascii="Arial" w:hAnsi="Arial" w:cs="Arial"/>
          <w:sz w:val="24"/>
          <w:szCs w:val="24"/>
        </w:rPr>
        <w:t xml:space="preserve">mV (adding cAMP) for KCNQ1+KCNE1. </w:t>
      </w:r>
      <w:r w:rsidR="00382EE2">
        <w:rPr>
          <w:rFonts w:ascii="Arial" w:hAnsi="Arial" w:cs="Arial"/>
          <w:sz w:val="24"/>
          <w:szCs w:val="24"/>
        </w:rPr>
        <w:t xml:space="preserve">All </w:t>
      </w:r>
      <w:r w:rsidR="006965E5">
        <w:rPr>
          <w:rFonts w:ascii="Arial" w:hAnsi="Arial" w:cs="Arial" w:hint="eastAsia"/>
          <w:sz w:val="24"/>
          <w:szCs w:val="24"/>
        </w:rPr>
        <w:t>n</w:t>
      </w:r>
      <w:r w:rsidR="006965E5">
        <w:rPr>
          <w:rFonts w:ascii="Arial" w:hAnsi="Arial" w:cs="Arial"/>
          <w:sz w:val="24"/>
          <w:szCs w:val="24"/>
        </w:rPr>
        <w:t>≥4.</w:t>
      </w:r>
    </w:p>
    <w:bookmarkEnd w:id="3"/>
    <w:p w14:paraId="2E6CA0E0" w14:textId="77777777" w:rsidR="00116CE8" w:rsidRDefault="00116CE8" w:rsidP="00116CE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1F46C140" w14:textId="77777777" w:rsidR="007C24D9" w:rsidRDefault="007C24D9" w:rsidP="00116CE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6466F7E5" w14:textId="77777777" w:rsidR="007C24D9" w:rsidRDefault="007C24D9" w:rsidP="00116CE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61B10C02" w14:textId="77777777" w:rsidR="00116CE8" w:rsidRDefault="00116CE8" w:rsidP="00116CE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516944B" wp14:editId="7E43F395">
            <wp:extent cx="3657600" cy="1828800"/>
            <wp:effectExtent l="0" t="0" r="0" b="0"/>
            <wp:docPr id="1948495559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495559" name="图片 20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3310" w14:textId="3D356D29" w:rsidR="00F3499B" w:rsidRPr="00AA0341" w:rsidRDefault="00116CE8" w:rsidP="00AA034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E586F">
        <w:rPr>
          <w:rFonts w:ascii="Arial" w:hAnsi="Arial" w:cs="Arial"/>
          <w:b/>
          <w:bCs/>
          <w:sz w:val="24"/>
          <w:szCs w:val="24"/>
        </w:rPr>
        <w:t>Figure S</w:t>
      </w:r>
      <w:r w:rsidR="00395075">
        <w:rPr>
          <w:rFonts w:ascii="Arial" w:hAnsi="Arial" w:cs="Arial"/>
          <w:b/>
          <w:bCs/>
          <w:sz w:val="24"/>
          <w:szCs w:val="24"/>
        </w:rPr>
        <w:t>2</w:t>
      </w:r>
      <w:r w:rsidRPr="007E586F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7E586F">
        <w:rPr>
          <w:rFonts w:ascii="Arial" w:hAnsi="Arial" w:cs="Arial"/>
          <w:b/>
          <w:bCs/>
          <w:sz w:val="24"/>
          <w:szCs w:val="24"/>
        </w:rPr>
        <w:t xml:space="preserve">he </w:t>
      </w:r>
      <w:r w:rsidRPr="00AF6D72">
        <w:rPr>
          <w:rFonts w:ascii="Arial" w:hAnsi="Arial" w:cs="Arial"/>
          <w:b/>
          <w:bCs/>
          <w:sz w:val="24"/>
          <w:szCs w:val="24"/>
        </w:rPr>
        <w:t xml:space="preserve">endogenous </w:t>
      </w:r>
      <w:proofErr w:type="spellStart"/>
      <w:r w:rsidRPr="00AF6D72">
        <w:rPr>
          <w:rFonts w:ascii="Arial" w:hAnsi="Arial" w:cs="Arial"/>
          <w:b/>
          <w:bCs/>
          <w:sz w:val="24"/>
          <w:szCs w:val="24"/>
        </w:rPr>
        <w:t>Yotiao</w:t>
      </w:r>
      <w:proofErr w:type="spellEnd"/>
      <w:r w:rsidRPr="00AF6D7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was detected </w:t>
      </w:r>
      <w:r w:rsidRPr="00AF6D72">
        <w:rPr>
          <w:rFonts w:ascii="Arial" w:hAnsi="Arial" w:cs="Arial"/>
          <w:b/>
          <w:bCs/>
          <w:sz w:val="24"/>
          <w:szCs w:val="24"/>
        </w:rPr>
        <w:t xml:space="preserve">in </w:t>
      </w:r>
      <w:r w:rsidRPr="00AF6D72">
        <w:rPr>
          <w:rFonts w:ascii="Arial" w:hAnsi="Arial" w:cs="Arial"/>
          <w:b/>
          <w:bCs/>
          <w:i/>
          <w:iCs/>
          <w:sz w:val="24"/>
          <w:szCs w:val="24"/>
        </w:rPr>
        <w:t>Xenopus</w:t>
      </w:r>
      <w:r w:rsidRPr="00AF6D72">
        <w:rPr>
          <w:rFonts w:ascii="Arial" w:hAnsi="Arial" w:cs="Arial"/>
          <w:b/>
          <w:bCs/>
          <w:sz w:val="24"/>
          <w:szCs w:val="24"/>
        </w:rPr>
        <w:t xml:space="preserve"> oocytes</w:t>
      </w:r>
      <w:r w:rsidRPr="007E586F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24700">
        <w:rPr>
          <w:rFonts w:ascii="Arial" w:hAnsi="Arial" w:cs="Arial"/>
          <w:b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A</w:t>
      </w:r>
      <w:r w:rsidRPr="00524700">
        <w:rPr>
          <w:rFonts w:ascii="Arial" w:hAnsi="Arial" w:cs="Arial"/>
          <w:b/>
          <w:sz w:val="24"/>
          <w:szCs w:val="24"/>
        </w:rPr>
        <w:t>)</w:t>
      </w:r>
      <w:r w:rsidRPr="00524700">
        <w:rPr>
          <w:rFonts w:ascii="Arial" w:hAnsi="Arial" w:cs="Arial"/>
          <w:sz w:val="24"/>
          <w:szCs w:val="24"/>
        </w:rPr>
        <w:t xml:space="preserve"> Representative currents of KCNQ1+KCNE1</w:t>
      </w:r>
      <w:r>
        <w:rPr>
          <w:rFonts w:ascii="Arial" w:hAnsi="Arial" w:cs="Arial"/>
          <w:sz w:val="24"/>
          <w:szCs w:val="24"/>
        </w:rPr>
        <w:t>+</w:t>
      </w:r>
      <w:r w:rsidR="00090DD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Yotiao </w:t>
      </w:r>
      <w:r w:rsidRPr="00524700">
        <w:rPr>
          <w:rFonts w:ascii="Arial" w:hAnsi="Arial" w:cs="Arial"/>
          <w:sz w:val="24"/>
          <w:szCs w:val="24"/>
        </w:rPr>
        <w:t>before (black) and after (red) adding 0.5 mM cAMP.</w:t>
      </w:r>
      <w:r w:rsidRPr="00524700">
        <w:rPr>
          <w:rFonts w:ascii="Arial" w:hAnsi="Arial" w:cs="Arial"/>
          <w:b/>
          <w:sz w:val="24"/>
          <w:szCs w:val="24"/>
        </w:rPr>
        <w:t xml:space="preserve"> </w:t>
      </w:r>
      <w:r w:rsidRPr="00524700">
        <w:rPr>
          <w:rFonts w:ascii="Arial" w:hAnsi="Arial" w:cs="Arial"/>
          <w:sz w:val="24"/>
          <w:szCs w:val="24"/>
        </w:rPr>
        <w:t>The test pulse was +40 mV for 4 s.</w:t>
      </w:r>
      <w:r>
        <w:rPr>
          <w:rFonts w:ascii="Arial" w:hAnsi="Arial" w:cs="Arial"/>
          <w:sz w:val="24"/>
          <w:szCs w:val="24"/>
        </w:rPr>
        <w:t xml:space="preserve"> </w:t>
      </w:r>
      <w:r w:rsidR="00090DDE">
        <w:rPr>
          <w:rFonts w:ascii="Arial" w:hAnsi="Arial" w:cs="Arial"/>
          <w:sz w:val="24"/>
          <w:szCs w:val="24"/>
        </w:rPr>
        <w:t xml:space="preserve">The </w:t>
      </w:r>
      <w:r w:rsidR="00FC0F7C" w:rsidRPr="00AA0341">
        <w:rPr>
          <w:rFonts w:ascii="Arial" w:hAnsi="Arial" w:cs="Arial"/>
          <w:sz w:val="24"/>
          <w:szCs w:val="24"/>
        </w:rPr>
        <w:t xml:space="preserve">cAMP induced </w:t>
      </w:r>
      <w:r w:rsidR="00090DDE" w:rsidRPr="00AA0341">
        <w:rPr>
          <w:rFonts w:ascii="Arial" w:hAnsi="Arial" w:cs="Arial"/>
          <w:sz w:val="24"/>
          <w:szCs w:val="24"/>
        </w:rPr>
        <w:t>I</w:t>
      </w:r>
      <w:r w:rsidR="00090DDE" w:rsidRPr="00AA0341">
        <w:rPr>
          <w:rFonts w:ascii="Arial" w:hAnsi="Arial" w:cs="Arial"/>
          <w:sz w:val="24"/>
          <w:szCs w:val="24"/>
          <w:vertAlign w:val="subscript"/>
        </w:rPr>
        <w:t>Ks</w:t>
      </w:r>
      <w:r w:rsidR="00090DDE" w:rsidRPr="00AA0341">
        <w:rPr>
          <w:rFonts w:ascii="Arial" w:hAnsi="Arial" w:cs="Arial"/>
          <w:sz w:val="24"/>
          <w:szCs w:val="24"/>
        </w:rPr>
        <w:t xml:space="preserve"> current </w:t>
      </w:r>
      <w:r w:rsidR="00FC0F7C" w:rsidRPr="00AA0341">
        <w:rPr>
          <w:rFonts w:ascii="Arial" w:hAnsi="Arial" w:cs="Arial"/>
          <w:sz w:val="24"/>
          <w:szCs w:val="24"/>
        </w:rPr>
        <w:t xml:space="preserve">increase is comparable with that in the absence of </w:t>
      </w:r>
      <w:proofErr w:type="spellStart"/>
      <w:r w:rsidR="00090DDE" w:rsidRPr="00AA0341">
        <w:rPr>
          <w:rFonts w:ascii="Arial" w:hAnsi="Arial" w:cs="Arial"/>
          <w:sz w:val="24"/>
          <w:szCs w:val="24"/>
        </w:rPr>
        <w:t>h</w:t>
      </w:r>
      <w:r w:rsidR="00FC0F7C" w:rsidRPr="00AA0341">
        <w:rPr>
          <w:rFonts w:ascii="Arial" w:hAnsi="Arial" w:cs="Arial"/>
          <w:sz w:val="24"/>
          <w:szCs w:val="24"/>
        </w:rPr>
        <w:t>Yotiao</w:t>
      </w:r>
      <w:proofErr w:type="spellEnd"/>
      <w:r w:rsidR="00FC0F7C" w:rsidRPr="00AA0341">
        <w:rPr>
          <w:rFonts w:ascii="Arial" w:hAnsi="Arial" w:cs="Arial"/>
          <w:sz w:val="24"/>
          <w:szCs w:val="24"/>
        </w:rPr>
        <w:t xml:space="preserve"> injection</w:t>
      </w:r>
      <w:r w:rsidR="00090DDE">
        <w:rPr>
          <w:rFonts w:ascii="Arial" w:hAnsi="Arial" w:cs="Arial"/>
          <w:sz w:val="24"/>
          <w:szCs w:val="24"/>
        </w:rPr>
        <w:t xml:space="preserve"> (</w:t>
      </w:r>
      <w:r w:rsidR="00090DDE" w:rsidRPr="00BE15E0">
        <w:rPr>
          <w:rFonts w:ascii="Arial" w:hAnsi="Arial" w:cs="Arial"/>
          <w:b/>
          <w:bCs/>
          <w:sz w:val="24"/>
          <w:szCs w:val="24"/>
        </w:rPr>
        <w:t>Figure 1</w:t>
      </w:r>
      <w:r w:rsidR="00090DDE">
        <w:rPr>
          <w:rFonts w:ascii="Arial" w:hAnsi="Arial" w:cs="Arial"/>
          <w:sz w:val="24"/>
          <w:szCs w:val="24"/>
        </w:rPr>
        <w:t>).</w:t>
      </w:r>
      <w:r w:rsidR="00947D66" w:rsidRPr="00947D66">
        <w:rPr>
          <w:rFonts w:ascii="Arial" w:hAnsi="Arial" w:cs="Arial"/>
          <w:sz w:val="24"/>
          <w:szCs w:val="24"/>
        </w:rPr>
        <w:t xml:space="preserve"> </w:t>
      </w:r>
      <w:r w:rsidR="00D31D91">
        <w:rPr>
          <w:rFonts w:ascii="Arial" w:hAnsi="Arial" w:cs="Arial"/>
          <w:sz w:val="24"/>
          <w:szCs w:val="24"/>
        </w:rPr>
        <w:t>n</w:t>
      </w:r>
      <w:r w:rsidR="00947D66">
        <w:rPr>
          <w:rFonts w:ascii="Arial" w:hAnsi="Arial" w:cs="Arial"/>
          <w:sz w:val="24"/>
          <w:szCs w:val="24"/>
        </w:rPr>
        <w:t>≥</w:t>
      </w:r>
      <w:r w:rsidR="007A5449">
        <w:rPr>
          <w:rFonts w:ascii="Arial" w:hAnsi="Arial" w:cs="Arial"/>
          <w:sz w:val="24"/>
          <w:szCs w:val="24"/>
        </w:rPr>
        <w:t>3</w:t>
      </w:r>
      <w:r w:rsidR="00947D66">
        <w:rPr>
          <w:rFonts w:ascii="Arial" w:hAnsi="Arial" w:cs="Arial"/>
          <w:sz w:val="24"/>
          <w:szCs w:val="24"/>
        </w:rPr>
        <w:t>.</w:t>
      </w:r>
      <w:r w:rsidR="00FC0F7C">
        <w:rPr>
          <w:rFonts w:ascii="Arial" w:hAnsi="Arial" w:cs="Arial"/>
          <w:sz w:val="24"/>
          <w:szCs w:val="24"/>
        </w:rPr>
        <w:t xml:space="preserve"> </w:t>
      </w:r>
      <w:r w:rsidRPr="00524700">
        <w:rPr>
          <w:rFonts w:ascii="Arial" w:hAnsi="Arial" w:cs="Arial"/>
          <w:b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B</w:t>
      </w:r>
      <w:r w:rsidRPr="00524700">
        <w:rPr>
          <w:rFonts w:ascii="Arial" w:hAnsi="Arial" w:cs="Arial"/>
          <w:b/>
          <w:sz w:val="24"/>
          <w:szCs w:val="24"/>
        </w:rPr>
        <w:t>)</w:t>
      </w:r>
      <w:r w:rsidRPr="00524700">
        <w:rPr>
          <w:rFonts w:ascii="Arial" w:hAnsi="Arial" w:cs="Arial"/>
          <w:sz w:val="24"/>
          <w:szCs w:val="24"/>
        </w:rPr>
        <w:t xml:space="preserve"> </w:t>
      </w:r>
      <w:r w:rsidR="001B3D2E">
        <w:rPr>
          <w:rFonts w:ascii="Arial" w:hAnsi="Arial" w:cs="Arial"/>
          <w:sz w:val="24"/>
          <w:szCs w:val="24"/>
        </w:rPr>
        <w:t>cDNA</w:t>
      </w:r>
      <w:r>
        <w:rPr>
          <w:rFonts w:ascii="Arial" w:hAnsi="Arial" w:cs="Arial"/>
          <w:sz w:val="24"/>
          <w:szCs w:val="24"/>
        </w:rPr>
        <w:t xml:space="preserve"> detection of endogenous </w:t>
      </w:r>
      <w:proofErr w:type="spellStart"/>
      <w:r>
        <w:rPr>
          <w:rFonts w:ascii="Arial" w:hAnsi="Arial" w:cs="Arial"/>
          <w:sz w:val="24"/>
          <w:szCs w:val="24"/>
        </w:rPr>
        <w:t>Yotiao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fYotiao</w:t>
      </w:r>
      <w:proofErr w:type="spellEnd"/>
      <w:r>
        <w:rPr>
          <w:rFonts w:ascii="Arial" w:hAnsi="Arial" w:cs="Arial"/>
          <w:sz w:val="24"/>
          <w:szCs w:val="24"/>
        </w:rPr>
        <w:t xml:space="preserve">) in </w:t>
      </w:r>
      <w:r w:rsidRPr="004F092F">
        <w:rPr>
          <w:rFonts w:ascii="Arial" w:hAnsi="Arial" w:cs="Arial"/>
          <w:i/>
          <w:iCs/>
          <w:sz w:val="24"/>
          <w:szCs w:val="24"/>
        </w:rPr>
        <w:t>Xenopus</w:t>
      </w:r>
      <w:r>
        <w:rPr>
          <w:rFonts w:ascii="Arial" w:hAnsi="Arial" w:cs="Arial"/>
          <w:sz w:val="24"/>
          <w:szCs w:val="24"/>
        </w:rPr>
        <w:t xml:space="preserve"> oocytes. Human </w:t>
      </w:r>
      <w:proofErr w:type="spellStart"/>
      <w:r>
        <w:rPr>
          <w:rFonts w:ascii="Arial" w:hAnsi="Arial" w:cs="Arial"/>
          <w:sz w:val="24"/>
          <w:szCs w:val="24"/>
        </w:rPr>
        <w:t>Yotiao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hYotiao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="007E7632">
        <w:rPr>
          <w:rFonts w:ascii="Arial" w:hAnsi="Arial" w:cs="Arial"/>
          <w:sz w:val="24"/>
          <w:szCs w:val="24"/>
        </w:rPr>
        <w:t xml:space="preserve">detected in </w:t>
      </w:r>
      <w:proofErr w:type="spellStart"/>
      <w:r w:rsidR="007E7632">
        <w:rPr>
          <w:rFonts w:ascii="Arial" w:hAnsi="Arial" w:cs="Arial"/>
          <w:sz w:val="24"/>
          <w:szCs w:val="24"/>
        </w:rPr>
        <w:t>hYotiao</w:t>
      </w:r>
      <w:proofErr w:type="spellEnd"/>
      <w:r w:rsidR="007E7632">
        <w:rPr>
          <w:rFonts w:ascii="Arial" w:hAnsi="Arial" w:cs="Arial"/>
          <w:sz w:val="24"/>
          <w:szCs w:val="24"/>
        </w:rPr>
        <w:t xml:space="preserve"> injected oocytes i</w:t>
      </w:r>
      <w:r>
        <w:rPr>
          <w:rFonts w:ascii="Arial" w:hAnsi="Arial" w:cs="Arial"/>
          <w:sz w:val="24"/>
          <w:szCs w:val="24"/>
        </w:rPr>
        <w:t>s shown as positive control.</w:t>
      </w:r>
      <w:bookmarkEnd w:id="0"/>
      <w:bookmarkEnd w:id="2"/>
    </w:p>
    <w:sectPr w:rsidR="00F3499B" w:rsidRPr="00AA0341" w:rsidSect="00EB09D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FE34E" w14:textId="77777777" w:rsidR="005452A4" w:rsidRDefault="005452A4" w:rsidP="00EC1373">
      <w:pPr>
        <w:spacing w:after="0" w:line="240" w:lineRule="auto"/>
      </w:pPr>
      <w:r>
        <w:separator/>
      </w:r>
    </w:p>
  </w:endnote>
  <w:endnote w:type="continuationSeparator" w:id="0">
    <w:p w14:paraId="52F12C4D" w14:textId="77777777" w:rsidR="005452A4" w:rsidRDefault="005452A4" w:rsidP="00EC1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3928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4ED63A" w14:textId="77777777" w:rsidR="00097174" w:rsidRDefault="000971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67D520C" w14:textId="77777777" w:rsidR="00097174" w:rsidRDefault="000971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B5320" w14:textId="77777777" w:rsidR="005452A4" w:rsidRDefault="005452A4" w:rsidP="00EC1373">
      <w:pPr>
        <w:spacing w:after="0" w:line="240" w:lineRule="auto"/>
      </w:pPr>
      <w:r>
        <w:separator/>
      </w:r>
    </w:p>
  </w:footnote>
  <w:footnote w:type="continuationSeparator" w:id="0">
    <w:p w14:paraId="511EB66E" w14:textId="77777777" w:rsidR="005452A4" w:rsidRDefault="005452A4" w:rsidP="00EC13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FA478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4366A6"/>
    <w:multiLevelType w:val="hybridMultilevel"/>
    <w:tmpl w:val="440CEC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743FC"/>
    <w:multiLevelType w:val="hybridMultilevel"/>
    <w:tmpl w:val="F5B4C0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E01E76"/>
    <w:multiLevelType w:val="hybridMultilevel"/>
    <w:tmpl w:val="BC8E30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132F37"/>
    <w:multiLevelType w:val="hybridMultilevel"/>
    <w:tmpl w:val="48D69F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84928"/>
    <w:multiLevelType w:val="hybridMultilevel"/>
    <w:tmpl w:val="9F8AD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605E11"/>
    <w:multiLevelType w:val="hybridMultilevel"/>
    <w:tmpl w:val="DA3A8A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1361186">
    <w:abstractNumId w:val="3"/>
  </w:num>
  <w:num w:numId="2" w16cid:durableId="74205418">
    <w:abstractNumId w:val="2"/>
  </w:num>
  <w:num w:numId="3" w16cid:durableId="926812924">
    <w:abstractNumId w:val="4"/>
  </w:num>
  <w:num w:numId="4" w16cid:durableId="895512176">
    <w:abstractNumId w:val="1"/>
  </w:num>
  <w:num w:numId="5" w16cid:durableId="1350522968">
    <w:abstractNumId w:val="5"/>
  </w:num>
  <w:num w:numId="6" w16cid:durableId="633020783">
    <w:abstractNumId w:val="6"/>
  </w:num>
  <w:num w:numId="7" w16cid:durableId="2065787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5e9ex5tzsxape5t0axwd5ctrfvwps5rxwd&quot;&gt;My EndNote Library IKs&lt;record-ids&gt;&lt;item&gt;8&lt;/item&gt;&lt;item&gt;9&lt;/item&gt;&lt;item&gt;24&lt;/item&gt;&lt;item&gt;25&lt;/item&gt;&lt;item&gt;31&lt;/item&gt;&lt;item&gt;82&lt;/item&gt;&lt;item&gt;161&lt;/item&gt;&lt;item&gt;164&lt;/item&gt;&lt;item&gt;165&lt;/item&gt;&lt;item&gt;166&lt;/item&gt;&lt;item&gt;167&lt;/item&gt;&lt;item&gt;170&lt;/item&gt;&lt;item&gt;172&lt;/item&gt;&lt;item&gt;173&lt;/item&gt;&lt;item&gt;175&lt;/item&gt;&lt;item&gt;178&lt;/item&gt;&lt;item&gt;189&lt;/item&gt;&lt;item&gt;198&lt;/item&gt;&lt;item&gt;199&lt;/item&gt;&lt;item&gt;219&lt;/item&gt;&lt;item&gt;328&lt;/item&gt;&lt;item&gt;346&lt;/item&gt;&lt;item&gt;350&lt;/item&gt;&lt;item&gt;367&lt;/item&gt;&lt;item&gt;370&lt;/item&gt;&lt;item&gt;372&lt;/item&gt;&lt;item&gt;373&lt;/item&gt;&lt;item&gt;376&lt;/item&gt;&lt;item&gt;377&lt;/item&gt;&lt;item&gt;378&lt;/item&gt;&lt;item&gt;421&lt;/item&gt;&lt;item&gt;423&lt;/item&gt;&lt;item&gt;424&lt;/item&gt;&lt;item&gt;437&lt;/item&gt;&lt;item&gt;438&lt;/item&gt;&lt;item&gt;440&lt;/item&gt;&lt;item&gt;445&lt;/item&gt;&lt;item&gt;458&lt;/item&gt;&lt;item&gt;461&lt;/item&gt;&lt;item&gt;462&lt;/item&gt;&lt;item&gt;464&lt;/item&gt;&lt;item&gt;465&lt;/item&gt;&lt;item&gt;466&lt;/item&gt;&lt;item&gt;467&lt;/item&gt;&lt;item&gt;468&lt;/item&gt;&lt;item&gt;469&lt;/item&gt;&lt;item&gt;470&lt;/item&gt;&lt;item&gt;471&lt;/item&gt;&lt;item&gt;472&lt;/item&gt;&lt;item&gt;482&lt;/item&gt;&lt;item&gt;500&lt;/item&gt;&lt;/record-ids&gt;&lt;/item&gt;&lt;/Libraries&gt;"/>
  </w:docVars>
  <w:rsids>
    <w:rsidRoot w:val="00027246"/>
    <w:rsid w:val="00000006"/>
    <w:rsid w:val="00000014"/>
    <w:rsid w:val="00000336"/>
    <w:rsid w:val="00000B38"/>
    <w:rsid w:val="000012F1"/>
    <w:rsid w:val="000027FA"/>
    <w:rsid w:val="00002AA3"/>
    <w:rsid w:val="000030C0"/>
    <w:rsid w:val="0000377A"/>
    <w:rsid w:val="00004399"/>
    <w:rsid w:val="000044C0"/>
    <w:rsid w:val="00005B4F"/>
    <w:rsid w:val="0000617E"/>
    <w:rsid w:val="0001009D"/>
    <w:rsid w:val="0001015B"/>
    <w:rsid w:val="000105B7"/>
    <w:rsid w:val="00010AC3"/>
    <w:rsid w:val="00011234"/>
    <w:rsid w:val="00013767"/>
    <w:rsid w:val="0001395F"/>
    <w:rsid w:val="00013FEB"/>
    <w:rsid w:val="00014FD4"/>
    <w:rsid w:val="00015D0A"/>
    <w:rsid w:val="000164B8"/>
    <w:rsid w:val="00017698"/>
    <w:rsid w:val="000205E5"/>
    <w:rsid w:val="000209BE"/>
    <w:rsid w:val="00020DB2"/>
    <w:rsid w:val="0002100F"/>
    <w:rsid w:val="00021039"/>
    <w:rsid w:val="00021857"/>
    <w:rsid w:val="00022762"/>
    <w:rsid w:val="000230A0"/>
    <w:rsid w:val="000240E6"/>
    <w:rsid w:val="00024A6B"/>
    <w:rsid w:val="00026A20"/>
    <w:rsid w:val="00027246"/>
    <w:rsid w:val="00027A7D"/>
    <w:rsid w:val="00027E28"/>
    <w:rsid w:val="00031087"/>
    <w:rsid w:val="0003288E"/>
    <w:rsid w:val="00032C65"/>
    <w:rsid w:val="00033494"/>
    <w:rsid w:val="0003350C"/>
    <w:rsid w:val="00034646"/>
    <w:rsid w:val="00035031"/>
    <w:rsid w:val="00035808"/>
    <w:rsid w:val="000358A0"/>
    <w:rsid w:val="00035DF7"/>
    <w:rsid w:val="000364C4"/>
    <w:rsid w:val="000367C3"/>
    <w:rsid w:val="0003717A"/>
    <w:rsid w:val="00037743"/>
    <w:rsid w:val="00037FC0"/>
    <w:rsid w:val="000401C7"/>
    <w:rsid w:val="000407C6"/>
    <w:rsid w:val="00041AD5"/>
    <w:rsid w:val="000427A5"/>
    <w:rsid w:val="00042A92"/>
    <w:rsid w:val="000430BE"/>
    <w:rsid w:val="00043579"/>
    <w:rsid w:val="00044083"/>
    <w:rsid w:val="00044DD4"/>
    <w:rsid w:val="000456AE"/>
    <w:rsid w:val="00045DBA"/>
    <w:rsid w:val="0004727F"/>
    <w:rsid w:val="000477FC"/>
    <w:rsid w:val="00047AFA"/>
    <w:rsid w:val="00047FC6"/>
    <w:rsid w:val="00050034"/>
    <w:rsid w:val="00050FD8"/>
    <w:rsid w:val="000515AD"/>
    <w:rsid w:val="00051C65"/>
    <w:rsid w:val="000529F5"/>
    <w:rsid w:val="0005343E"/>
    <w:rsid w:val="00053E69"/>
    <w:rsid w:val="00053FED"/>
    <w:rsid w:val="00054276"/>
    <w:rsid w:val="00054B9C"/>
    <w:rsid w:val="00054F7E"/>
    <w:rsid w:val="0005533D"/>
    <w:rsid w:val="00056C1D"/>
    <w:rsid w:val="000573AF"/>
    <w:rsid w:val="00057EE7"/>
    <w:rsid w:val="00057FC8"/>
    <w:rsid w:val="000613A9"/>
    <w:rsid w:val="00062061"/>
    <w:rsid w:val="00063771"/>
    <w:rsid w:val="0006447D"/>
    <w:rsid w:val="00064862"/>
    <w:rsid w:val="00064D4E"/>
    <w:rsid w:val="00065F8B"/>
    <w:rsid w:val="00066A99"/>
    <w:rsid w:val="00066D19"/>
    <w:rsid w:val="00070C09"/>
    <w:rsid w:val="00070D8A"/>
    <w:rsid w:val="00070FAD"/>
    <w:rsid w:val="000723E4"/>
    <w:rsid w:val="00072E75"/>
    <w:rsid w:val="000733BE"/>
    <w:rsid w:val="00074A37"/>
    <w:rsid w:val="00075148"/>
    <w:rsid w:val="00075F56"/>
    <w:rsid w:val="00081355"/>
    <w:rsid w:val="0008138F"/>
    <w:rsid w:val="00081402"/>
    <w:rsid w:val="00081541"/>
    <w:rsid w:val="0008187F"/>
    <w:rsid w:val="00082210"/>
    <w:rsid w:val="00083092"/>
    <w:rsid w:val="00083689"/>
    <w:rsid w:val="000838B1"/>
    <w:rsid w:val="00083F2F"/>
    <w:rsid w:val="0008500B"/>
    <w:rsid w:val="00085BF1"/>
    <w:rsid w:val="00085D6B"/>
    <w:rsid w:val="00085F19"/>
    <w:rsid w:val="00087453"/>
    <w:rsid w:val="00087846"/>
    <w:rsid w:val="000909F5"/>
    <w:rsid w:val="00090AD7"/>
    <w:rsid w:val="00090DDE"/>
    <w:rsid w:val="00092767"/>
    <w:rsid w:val="00092EE8"/>
    <w:rsid w:val="00093C07"/>
    <w:rsid w:val="000944D0"/>
    <w:rsid w:val="00095214"/>
    <w:rsid w:val="00095387"/>
    <w:rsid w:val="00095618"/>
    <w:rsid w:val="00095BD9"/>
    <w:rsid w:val="00096E53"/>
    <w:rsid w:val="00097174"/>
    <w:rsid w:val="00097450"/>
    <w:rsid w:val="000A01DB"/>
    <w:rsid w:val="000A0BB2"/>
    <w:rsid w:val="000A0CA8"/>
    <w:rsid w:val="000A2C66"/>
    <w:rsid w:val="000A3B0C"/>
    <w:rsid w:val="000A5966"/>
    <w:rsid w:val="000A5A28"/>
    <w:rsid w:val="000A6C03"/>
    <w:rsid w:val="000A6FB7"/>
    <w:rsid w:val="000A7200"/>
    <w:rsid w:val="000A725C"/>
    <w:rsid w:val="000A73DB"/>
    <w:rsid w:val="000A7D42"/>
    <w:rsid w:val="000B0A19"/>
    <w:rsid w:val="000B1FB4"/>
    <w:rsid w:val="000B261A"/>
    <w:rsid w:val="000B3F2C"/>
    <w:rsid w:val="000B5E6E"/>
    <w:rsid w:val="000B6225"/>
    <w:rsid w:val="000B7190"/>
    <w:rsid w:val="000B75B7"/>
    <w:rsid w:val="000B76B9"/>
    <w:rsid w:val="000B7F22"/>
    <w:rsid w:val="000B7F47"/>
    <w:rsid w:val="000C04FC"/>
    <w:rsid w:val="000C08CC"/>
    <w:rsid w:val="000C4352"/>
    <w:rsid w:val="000C455C"/>
    <w:rsid w:val="000C4658"/>
    <w:rsid w:val="000C5425"/>
    <w:rsid w:val="000C603E"/>
    <w:rsid w:val="000C649D"/>
    <w:rsid w:val="000C6FF5"/>
    <w:rsid w:val="000C777E"/>
    <w:rsid w:val="000D0E5A"/>
    <w:rsid w:val="000D11F6"/>
    <w:rsid w:val="000D12F7"/>
    <w:rsid w:val="000D15A9"/>
    <w:rsid w:val="000D1736"/>
    <w:rsid w:val="000D1E4E"/>
    <w:rsid w:val="000D1F76"/>
    <w:rsid w:val="000D27DE"/>
    <w:rsid w:val="000D2A97"/>
    <w:rsid w:val="000D3374"/>
    <w:rsid w:val="000D44F8"/>
    <w:rsid w:val="000D54AC"/>
    <w:rsid w:val="000D563B"/>
    <w:rsid w:val="000D5F25"/>
    <w:rsid w:val="000D69FE"/>
    <w:rsid w:val="000D7035"/>
    <w:rsid w:val="000D742A"/>
    <w:rsid w:val="000D7C74"/>
    <w:rsid w:val="000E0366"/>
    <w:rsid w:val="000E0501"/>
    <w:rsid w:val="000E089E"/>
    <w:rsid w:val="000E0D0A"/>
    <w:rsid w:val="000E0D2C"/>
    <w:rsid w:val="000E1B68"/>
    <w:rsid w:val="000E1C8D"/>
    <w:rsid w:val="000E20BD"/>
    <w:rsid w:val="000E28E8"/>
    <w:rsid w:val="000E2B96"/>
    <w:rsid w:val="000E3AB6"/>
    <w:rsid w:val="000E505F"/>
    <w:rsid w:val="000E5505"/>
    <w:rsid w:val="000E57EF"/>
    <w:rsid w:val="000E5A2B"/>
    <w:rsid w:val="000E6E29"/>
    <w:rsid w:val="000E72AF"/>
    <w:rsid w:val="000E7813"/>
    <w:rsid w:val="000F0D8D"/>
    <w:rsid w:val="000F19D4"/>
    <w:rsid w:val="000F21DA"/>
    <w:rsid w:val="000F21FC"/>
    <w:rsid w:val="000F2AD8"/>
    <w:rsid w:val="000F35F8"/>
    <w:rsid w:val="000F3A38"/>
    <w:rsid w:val="000F5084"/>
    <w:rsid w:val="000F56C0"/>
    <w:rsid w:val="000F67EA"/>
    <w:rsid w:val="000F6EAB"/>
    <w:rsid w:val="0010132D"/>
    <w:rsid w:val="00101355"/>
    <w:rsid w:val="00101923"/>
    <w:rsid w:val="00101B52"/>
    <w:rsid w:val="00101E19"/>
    <w:rsid w:val="00102074"/>
    <w:rsid w:val="00102476"/>
    <w:rsid w:val="00102928"/>
    <w:rsid w:val="00102A09"/>
    <w:rsid w:val="00102DD8"/>
    <w:rsid w:val="00104E6A"/>
    <w:rsid w:val="00105083"/>
    <w:rsid w:val="00105121"/>
    <w:rsid w:val="001060F4"/>
    <w:rsid w:val="00106866"/>
    <w:rsid w:val="00107001"/>
    <w:rsid w:val="00110542"/>
    <w:rsid w:val="00110587"/>
    <w:rsid w:val="00110670"/>
    <w:rsid w:val="0011146B"/>
    <w:rsid w:val="0011199D"/>
    <w:rsid w:val="00111A17"/>
    <w:rsid w:val="00112AC4"/>
    <w:rsid w:val="001153EB"/>
    <w:rsid w:val="00116CE8"/>
    <w:rsid w:val="00117A84"/>
    <w:rsid w:val="00117F3A"/>
    <w:rsid w:val="00121447"/>
    <w:rsid w:val="001218CE"/>
    <w:rsid w:val="001220BF"/>
    <w:rsid w:val="00123231"/>
    <w:rsid w:val="001249ED"/>
    <w:rsid w:val="00127043"/>
    <w:rsid w:val="00127848"/>
    <w:rsid w:val="00127EE4"/>
    <w:rsid w:val="001302B7"/>
    <w:rsid w:val="00131737"/>
    <w:rsid w:val="00132586"/>
    <w:rsid w:val="00132B52"/>
    <w:rsid w:val="00132B8D"/>
    <w:rsid w:val="00133346"/>
    <w:rsid w:val="00133AAC"/>
    <w:rsid w:val="00133B01"/>
    <w:rsid w:val="00135C68"/>
    <w:rsid w:val="00135CE8"/>
    <w:rsid w:val="00135D51"/>
    <w:rsid w:val="00136A5F"/>
    <w:rsid w:val="001373F4"/>
    <w:rsid w:val="00140BBC"/>
    <w:rsid w:val="00141064"/>
    <w:rsid w:val="00141A53"/>
    <w:rsid w:val="0014305A"/>
    <w:rsid w:val="001430EE"/>
    <w:rsid w:val="0014355C"/>
    <w:rsid w:val="001442C7"/>
    <w:rsid w:val="00145FC4"/>
    <w:rsid w:val="001462DF"/>
    <w:rsid w:val="00146A29"/>
    <w:rsid w:val="0014752A"/>
    <w:rsid w:val="00147A75"/>
    <w:rsid w:val="00147DB0"/>
    <w:rsid w:val="00147FC3"/>
    <w:rsid w:val="00152B07"/>
    <w:rsid w:val="00154862"/>
    <w:rsid w:val="00154DB7"/>
    <w:rsid w:val="0015541E"/>
    <w:rsid w:val="00155C90"/>
    <w:rsid w:val="00156028"/>
    <w:rsid w:val="00156B4B"/>
    <w:rsid w:val="00156ED9"/>
    <w:rsid w:val="00157676"/>
    <w:rsid w:val="00157A21"/>
    <w:rsid w:val="00157C26"/>
    <w:rsid w:val="001600B4"/>
    <w:rsid w:val="0016016D"/>
    <w:rsid w:val="00160EA6"/>
    <w:rsid w:val="00161073"/>
    <w:rsid w:val="001618A2"/>
    <w:rsid w:val="00162101"/>
    <w:rsid w:val="00162E5C"/>
    <w:rsid w:val="0016416A"/>
    <w:rsid w:val="00164E2A"/>
    <w:rsid w:val="00166587"/>
    <w:rsid w:val="001665D0"/>
    <w:rsid w:val="00166E73"/>
    <w:rsid w:val="001678EE"/>
    <w:rsid w:val="0017098C"/>
    <w:rsid w:val="00171577"/>
    <w:rsid w:val="00171D02"/>
    <w:rsid w:val="00171EA6"/>
    <w:rsid w:val="001726B9"/>
    <w:rsid w:val="001727E4"/>
    <w:rsid w:val="00172F6E"/>
    <w:rsid w:val="001741C6"/>
    <w:rsid w:val="00174A1F"/>
    <w:rsid w:val="00174D62"/>
    <w:rsid w:val="0017515D"/>
    <w:rsid w:val="00175F80"/>
    <w:rsid w:val="00175FCF"/>
    <w:rsid w:val="00176971"/>
    <w:rsid w:val="00177193"/>
    <w:rsid w:val="00177E28"/>
    <w:rsid w:val="00180D81"/>
    <w:rsid w:val="0018195E"/>
    <w:rsid w:val="00181AE3"/>
    <w:rsid w:val="00181D45"/>
    <w:rsid w:val="00182259"/>
    <w:rsid w:val="001822D4"/>
    <w:rsid w:val="0018240F"/>
    <w:rsid w:val="00182BDD"/>
    <w:rsid w:val="00182D6C"/>
    <w:rsid w:val="001832E8"/>
    <w:rsid w:val="001833E7"/>
    <w:rsid w:val="001847D7"/>
    <w:rsid w:val="00184B9C"/>
    <w:rsid w:val="001869F7"/>
    <w:rsid w:val="00186CD7"/>
    <w:rsid w:val="00190214"/>
    <w:rsid w:val="001902D7"/>
    <w:rsid w:val="00190727"/>
    <w:rsid w:val="00190AEC"/>
    <w:rsid w:val="00190AF1"/>
    <w:rsid w:val="00190FBC"/>
    <w:rsid w:val="001916B1"/>
    <w:rsid w:val="00191CF9"/>
    <w:rsid w:val="001923A1"/>
    <w:rsid w:val="00192ABD"/>
    <w:rsid w:val="00192D71"/>
    <w:rsid w:val="00193033"/>
    <w:rsid w:val="00193371"/>
    <w:rsid w:val="001952BE"/>
    <w:rsid w:val="00195F67"/>
    <w:rsid w:val="00196DBE"/>
    <w:rsid w:val="00196E6E"/>
    <w:rsid w:val="001973DF"/>
    <w:rsid w:val="001A0820"/>
    <w:rsid w:val="001A1718"/>
    <w:rsid w:val="001A2822"/>
    <w:rsid w:val="001A2B5A"/>
    <w:rsid w:val="001A2E79"/>
    <w:rsid w:val="001A3859"/>
    <w:rsid w:val="001A3C26"/>
    <w:rsid w:val="001A400A"/>
    <w:rsid w:val="001A57BD"/>
    <w:rsid w:val="001A59A1"/>
    <w:rsid w:val="001A6CC5"/>
    <w:rsid w:val="001A7AAB"/>
    <w:rsid w:val="001B0812"/>
    <w:rsid w:val="001B2063"/>
    <w:rsid w:val="001B29C7"/>
    <w:rsid w:val="001B2E99"/>
    <w:rsid w:val="001B3D2E"/>
    <w:rsid w:val="001B4C6E"/>
    <w:rsid w:val="001B552C"/>
    <w:rsid w:val="001B5677"/>
    <w:rsid w:val="001B68FA"/>
    <w:rsid w:val="001C0BF5"/>
    <w:rsid w:val="001C120C"/>
    <w:rsid w:val="001C147D"/>
    <w:rsid w:val="001C2598"/>
    <w:rsid w:val="001C37BD"/>
    <w:rsid w:val="001C4E3F"/>
    <w:rsid w:val="001C50DE"/>
    <w:rsid w:val="001C62EC"/>
    <w:rsid w:val="001C6638"/>
    <w:rsid w:val="001C6C3B"/>
    <w:rsid w:val="001C734E"/>
    <w:rsid w:val="001C7387"/>
    <w:rsid w:val="001C7E8A"/>
    <w:rsid w:val="001D0835"/>
    <w:rsid w:val="001D0B2D"/>
    <w:rsid w:val="001D0C59"/>
    <w:rsid w:val="001D0E33"/>
    <w:rsid w:val="001D25B6"/>
    <w:rsid w:val="001D316C"/>
    <w:rsid w:val="001D3835"/>
    <w:rsid w:val="001D3BBB"/>
    <w:rsid w:val="001D3D84"/>
    <w:rsid w:val="001D45C4"/>
    <w:rsid w:val="001D480D"/>
    <w:rsid w:val="001D671F"/>
    <w:rsid w:val="001D6B52"/>
    <w:rsid w:val="001D6E93"/>
    <w:rsid w:val="001D763E"/>
    <w:rsid w:val="001D7915"/>
    <w:rsid w:val="001D7E43"/>
    <w:rsid w:val="001E0710"/>
    <w:rsid w:val="001E1B2C"/>
    <w:rsid w:val="001E32A2"/>
    <w:rsid w:val="001E3D88"/>
    <w:rsid w:val="001E4757"/>
    <w:rsid w:val="001E5003"/>
    <w:rsid w:val="001E50A8"/>
    <w:rsid w:val="001E5E7A"/>
    <w:rsid w:val="001E7122"/>
    <w:rsid w:val="001E750A"/>
    <w:rsid w:val="001E77EC"/>
    <w:rsid w:val="001F0980"/>
    <w:rsid w:val="001F0A71"/>
    <w:rsid w:val="001F3065"/>
    <w:rsid w:val="001F3966"/>
    <w:rsid w:val="001F420F"/>
    <w:rsid w:val="001F5031"/>
    <w:rsid w:val="001F52E2"/>
    <w:rsid w:val="001F5BB2"/>
    <w:rsid w:val="001F702B"/>
    <w:rsid w:val="001F717E"/>
    <w:rsid w:val="00201C02"/>
    <w:rsid w:val="002032A8"/>
    <w:rsid w:val="00203BA6"/>
    <w:rsid w:val="002041F5"/>
    <w:rsid w:val="00204B0E"/>
    <w:rsid w:val="00205447"/>
    <w:rsid w:val="00205594"/>
    <w:rsid w:val="0020632C"/>
    <w:rsid w:val="00206939"/>
    <w:rsid w:val="002100A2"/>
    <w:rsid w:val="00211338"/>
    <w:rsid w:val="002134FF"/>
    <w:rsid w:val="00213B29"/>
    <w:rsid w:val="00215674"/>
    <w:rsid w:val="002165BA"/>
    <w:rsid w:val="00216E7A"/>
    <w:rsid w:val="002170B9"/>
    <w:rsid w:val="002174D7"/>
    <w:rsid w:val="00220D33"/>
    <w:rsid w:val="00221077"/>
    <w:rsid w:val="00221115"/>
    <w:rsid w:val="0022151D"/>
    <w:rsid w:val="0022168F"/>
    <w:rsid w:val="00221AAC"/>
    <w:rsid w:val="002232E4"/>
    <w:rsid w:val="002246AD"/>
    <w:rsid w:val="0022601C"/>
    <w:rsid w:val="002276B6"/>
    <w:rsid w:val="00227731"/>
    <w:rsid w:val="00230B67"/>
    <w:rsid w:val="002317A3"/>
    <w:rsid w:val="00234352"/>
    <w:rsid w:val="00234EC0"/>
    <w:rsid w:val="0023522E"/>
    <w:rsid w:val="00235917"/>
    <w:rsid w:val="00235B92"/>
    <w:rsid w:val="00236DD8"/>
    <w:rsid w:val="00237274"/>
    <w:rsid w:val="002401FE"/>
    <w:rsid w:val="00240B4E"/>
    <w:rsid w:val="002419C0"/>
    <w:rsid w:val="00241D8A"/>
    <w:rsid w:val="00242488"/>
    <w:rsid w:val="00242DA5"/>
    <w:rsid w:val="002433BD"/>
    <w:rsid w:val="002435FB"/>
    <w:rsid w:val="00243BD0"/>
    <w:rsid w:val="00243E1C"/>
    <w:rsid w:val="00244FA8"/>
    <w:rsid w:val="002479C6"/>
    <w:rsid w:val="00247D28"/>
    <w:rsid w:val="002508B8"/>
    <w:rsid w:val="00251E74"/>
    <w:rsid w:val="00252528"/>
    <w:rsid w:val="0025268B"/>
    <w:rsid w:val="00252D95"/>
    <w:rsid w:val="00253BD5"/>
    <w:rsid w:val="00253D5B"/>
    <w:rsid w:val="00253F1C"/>
    <w:rsid w:val="0025477E"/>
    <w:rsid w:val="002556D1"/>
    <w:rsid w:val="00256095"/>
    <w:rsid w:val="002563E4"/>
    <w:rsid w:val="00256623"/>
    <w:rsid w:val="0026040F"/>
    <w:rsid w:val="00260738"/>
    <w:rsid w:val="0026161B"/>
    <w:rsid w:val="002618F2"/>
    <w:rsid w:val="00261EDF"/>
    <w:rsid w:val="00262526"/>
    <w:rsid w:val="0026259F"/>
    <w:rsid w:val="00263542"/>
    <w:rsid w:val="002639F3"/>
    <w:rsid w:val="00263F14"/>
    <w:rsid w:val="002641EB"/>
    <w:rsid w:val="00264B5C"/>
    <w:rsid w:val="0026558F"/>
    <w:rsid w:val="00265BD2"/>
    <w:rsid w:val="00265C01"/>
    <w:rsid w:val="00266048"/>
    <w:rsid w:val="002675AA"/>
    <w:rsid w:val="002677A9"/>
    <w:rsid w:val="00270236"/>
    <w:rsid w:val="00270811"/>
    <w:rsid w:val="0027107C"/>
    <w:rsid w:val="0027215A"/>
    <w:rsid w:val="00273172"/>
    <w:rsid w:val="00274163"/>
    <w:rsid w:val="00274B5F"/>
    <w:rsid w:val="00276AD0"/>
    <w:rsid w:val="00277E46"/>
    <w:rsid w:val="00282514"/>
    <w:rsid w:val="0028254E"/>
    <w:rsid w:val="002873C3"/>
    <w:rsid w:val="002875FC"/>
    <w:rsid w:val="00290E79"/>
    <w:rsid w:val="002910D6"/>
    <w:rsid w:val="00291673"/>
    <w:rsid w:val="0029222A"/>
    <w:rsid w:val="00292343"/>
    <w:rsid w:val="00293101"/>
    <w:rsid w:val="002935B1"/>
    <w:rsid w:val="00293DB8"/>
    <w:rsid w:val="002942DC"/>
    <w:rsid w:val="00294AD0"/>
    <w:rsid w:val="00294ECC"/>
    <w:rsid w:val="00295697"/>
    <w:rsid w:val="00296378"/>
    <w:rsid w:val="002963A4"/>
    <w:rsid w:val="00296E63"/>
    <w:rsid w:val="00296FE3"/>
    <w:rsid w:val="00297C18"/>
    <w:rsid w:val="00297CF6"/>
    <w:rsid w:val="002A2281"/>
    <w:rsid w:val="002A32B3"/>
    <w:rsid w:val="002A3579"/>
    <w:rsid w:val="002A4893"/>
    <w:rsid w:val="002A5362"/>
    <w:rsid w:val="002A5513"/>
    <w:rsid w:val="002A5B7B"/>
    <w:rsid w:val="002A5F76"/>
    <w:rsid w:val="002A620B"/>
    <w:rsid w:val="002A6398"/>
    <w:rsid w:val="002A65F2"/>
    <w:rsid w:val="002A793B"/>
    <w:rsid w:val="002A7ABF"/>
    <w:rsid w:val="002B193B"/>
    <w:rsid w:val="002B227E"/>
    <w:rsid w:val="002B3454"/>
    <w:rsid w:val="002B61FE"/>
    <w:rsid w:val="002B66EC"/>
    <w:rsid w:val="002B7334"/>
    <w:rsid w:val="002B733F"/>
    <w:rsid w:val="002B76DD"/>
    <w:rsid w:val="002B77AC"/>
    <w:rsid w:val="002C0D51"/>
    <w:rsid w:val="002C4F3D"/>
    <w:rsid w:val="002C56A5"/>
    <w:rsid w:val="002C5CB1"/>
    <w:rsid w:val="002C7B29"/>
    <w:rsid w:val="002D03D2"/>
    <w:rsid w:val="002D05B8"/>
    <w:rsid w:val="002D0C68"/>
    <w:rsid w:val="002D2A43"/>
    <w:rsid w:val="002D365F"/>
    <w:rsid w:val="002D4304"/>
    <w:rsid w:val="002D431E"/>
    <w:rsid w:val="002D43C4"/>
    <w:rsid w:val="002D46E8"/>
    <w:rsid w:val="002D5280"/>
    <w:rsid w:val="002D64C5"/>
    <w:rsid w:val="002E1166"/>
    <w:rsid w:val="002E1857"/>
    <w:rsid w:val="002E1AC7"/>
    <w:rsid w:val="002E21A3"/>
    <w:rsid w:val="002E2337"/>
    <w:rsid w:val="002E37A0"/>
    <w:rsid w:val="002E3C0B"/>
    <w:rsid w:val="002E3F8A"/>
    <w:rsid w:val="002E4984"/>
    <w:rsid w:val="002E5C8F"/>
    <w:rsid w:val="002E6E25"/>
    <w:rsid w:val="002F073B"/>
    <w:rsid w:val="002F24C6"/>
    <w:rsid w:val="002F2686"/>
    <w:rsid w:val="002F351A"/>
    <w:rsid w:val="002F39CB"/>
    <w:rsid w:val="002F3B10"/>
    <w:rsid w:val="002F6025"/>
    <w:rsid w:val="002F63E5"/>
    <w:rsid w:val="002F7B73"/>
    <w:rsid w:val="003001EB"/>
    <w:rsid w:val="003016C2"/>
    <w:rsid w:val="00301ACA"/>
    <w:rsid w:val="00303092"/>
    <w:rsid w:val="00303160"/>
    <w:rsid w:val="0030432E"/>
    <w:rsid w:val="00304627"/>
    <w:rsid w:val="003056E4"/>
    <w:rsid w:val="00305BD8"/>
    <w:rsid w:val="003068CC"/>
    <w:rsid w:val="00306B17"/>
    <w:rsid w:val="00306DC3"/>
    <w:rsid w:val="00307915"/>
    <w:rsid w:val="00307990"/>
    <w:rsid w:val="00311060"/>
    <w:rsid w:val="00311C23"/>
    <w:rsid w:val="00312D23"/>
    <w:rsid w:val="00312FC9"/>
    <w:rsid w:val="003130DE"/>
    <w:rsid w:val="0031333D"/>
    <w:rsid w:val="003142D1"/>
    <w:rsid w:val="003147A2"/>
    <w:rsid w:val="003153D4"/>
    <w:rsid w:val="0031597D"/>
    <w:rsid w:val="00316445"/>
    <w:rsid w:val="0031680A"/>
    <w:rsid w:val="0031697A"/>
    <w:rsid w:val="0031732C"/>
    <w:rsid w:val="00320589"/>
    <w:rsid w:val="003213B2"/>
    <w:rsid w:val="00321D9E"/>
    <w:rsid w:val="00322E91"/>
    <w:rsid w:val="00323BD0"/>
    <w:rsid w:val="00324186"/>
    <w:rsid w:val="00325B82"/>
    <w:rsid w:val="003263D9"/>
    <w:rsid w:val="00326672"/>
    <w:rsid w:val="00326B9F"/>
    <w:rsid w:val="00327670"/>
    <w:rsid w:val="00330F52"/>
    <w:rsid w:val="00331F34"/>
    <w:rsid w:val="00333C80"/>
    <w:rsid w:val="00340425"/>
    <w:rsid w:val="003404D3"/>
    <w:rsid w:val="00340D8B"/>
    <w:rsid w:val="0034120D"/>
    <w:rsid w:val="00341429"/>
    <w:rsid w:val="00341E32"/>
    <w:rsid w:val="00343942"/>
    <w:rsid w:val="0034591C"/>
    <w:rsid w:val="00346A16"/>
    <w:rsid w:val="00346E01"/>
    <w:rsid w:val="0034704D"/>
    <w:rsid w:val="003478E7"/>
    <w:rsid w:val="00350794"/>
    <w:rsid w:val="00351431"/>
    <w:rsid w:val="00351702"/>
    <w:rsid w:val="00352340"/>
    <w:rsid w:val="00352752"/>
    <w:rsid w:val="00352F48"/>
    <w:rsid w:val="003559CA"/>
    <w:rsid w:val="0035687E"/>
    <w:rsid w:val="00361256"/>
    <w:rsid w:val="0036229F"/>
    <w:rsid w:val="00362C8B"/>
    <w:rsid w:val="00363327"/>
    <w:rsid w:val="00363458"/>
    <w:rsid w:val="0036355E"/>
    <w:rsid w:val="003644AE"/>
    <w:rsid w:val="00364EF6"/>
    <w:rsid w:val="003655B0"/>
    <w:rsid w:val="003656B8"/>
    <w:rsid w:val="00365849"/>
    <w:rsid w:val="00365A43"/>
    <w:rsid w:val="00366F95"/>
    <w:rsid w:val="003679A0"/>
    <w:rsid w:val="00370B0F"/>
    <w:rsid w:val="00372125"/>
    <w:rsid w:val="003733F6"/>
    <w:rsid w:val="00373E18"/>
    <w:rsid w:val="00373F47"/>
    <w:rsid w:val="003778DE"/>
    <w:rsid w:val="00377959"/>
    <w:rsid w:val="00377EE6"/>
    <w:rsid w:val="0038009F"/>
    <w:rsid w:val="00382789"/>
    <w:rsid w:val="00382EE2"/>
    <w:rsid w:val="00383384"/>
    <w:rsid w:val="0038362C"/>
    <w:rsid w:val="00383771"/>
    <w:rsid w:val="00383A32"/>
    <w:rsid w:val="00383F28"/>
    <w:rsid w:val="00385CE8"/>
    <w:rsid w:val="003862A0"/>
    <w:rsid w:val="00387B0E"/>
    <w:rsid w:val="00390952"/>
    <w:rsid w:val="00391890"/>
    <w:rsid w:val="003933B1"/>
    <w:rsid w:val="003938EB"/>
    <w:rsid w:val="0039491C"/>
    <w:rsid w:val="00394AA7"/>
    <w:rsid w:val="00395075"/>
    <w:rsid w:val="00396059"/>
    <w:rsid w:val="00397B0A"/>
    <w:rsid w:val="003A082E"/>
    <w:rsid w:val="003A0C18"/>
    <w:rsid w:val="003A0ED8"/>
    <w:rsid w:val="003A2D59"/>
    <w:rsid w:val="003A37B0"/>
    <w:rsid w:val="003A43D2"/>
    <w:rsid w:val="003A5D4A"/>
    <w:rsid w:val="003A79AE"/>
    <w:rsid w:val="003B0C5A"/>
    <w:rsid w:val="003B28B1"/>
    <w:rsid w:val="003B388F"/>
    <w:rsid w:val="003B3E4D"/>
    <w:rsid w:val="003B3E78"/>
    <w:rsid w:val="003B3F79"/>
    <w:rsid w:val="003B4122"/>
    <w:rsid w:val="003B5C94"/>
    <w:rsid w:val="003B63A5"/>
    <w:rsid w:val="003B6551"/>
    <w:rsid w:val="003B6C4D"/>
    <w:rsid w:val="003C1409"/>
    <w:rsid w:val="003C1C0A"/>
    <w:rsid w:val="003C1F3B"/>
    <w:rsid w:val="003C3ADF"/>
    <w:rsid w:val="003C4453"/>
    <w:rsid w:val="003C4689"/>
    <w:rsid w:val="003C5AC1"/>
    <w:rsid w:val="003C63F7"/>
    <w:rsid w:val="003C6C02"/>
    <w:rsid w:val="003C6EF5"/>
    <w:rsid w:val="003C7C8A"/>
    <w:rsid w:val="003D0DC8"/>
    <w:rsid w:val="003D2695"/>
    <w:rsid w:val="003D50C2"/>
    <w:rsid w:val="003D5C22"/>
    <w:rsid w:val="003D6A43"/>
    <w:rsid w:val="003D6B2D"/>
    <w:rsid w:val="003D6E9F"/>
    <w:rsid w:val="003D7BAE"/>
    <w:rsid w:val="003E04CC"/>
    <w:rsid w:val="003E0821"/>
    <w:rsid w:val="003E1DF4"/>
    <w:rsid w:val="003E20DC"/>
    <w:rsid w:val="003E4F26"/>
    <w:rsid w:val="003E551C"/>
    <w:rsid w:val="003E5B83"/>
    <w:rsid w:val="003E6284"/>
    <w:rsid w:val="003E743A"/>
    <w:rsid w:val="003E78C8"/>
    <w:rsid w:val="003F02D8"/>
    <w:rsid w:val="003F0344"/>
    <w:rsid w:val="003F03A9"/>
    <w:rsid w:val="003F053D"/>
    <w:rsid w:val="003F2884"/>
    <w:rsid w:val="003F2BD2"/>
    <w:rsid w:val="003F51FE"/>
    <w:rsid w:val="003F529B"/>
    <w:rsid w:val="003F562E"/>
    <w:rsid w:val="003F5BE1"/>
    <w:rsid w:val="003F6872"/>
    <w:rsid w:val="003F6B68"/>
    <w:rsid w:val="003F6CD9"/>
    <w:rsid w:val="003F77D5"/>
    <w:rsid w:val="004008E2"/>
    <w:rsid w:val="00400982"/>
    <w:rsid w:val="00400D3C"/>
    <w:rsid w:val="00400F3E"/>
    <w:rsid w:val="0040117A"/>
    <w:rsid w:val="00401D17"/>
    <w:rsid w:val="00402178"/>
    <w:rsid w:val="00403A89"/>
    <w:rsid w:val="00404154"/>
    <w:rsid w:val="00404EE4"/>
    <w:rsid w:val="004053CD"/>
    <w:rsid w:val="00410CE3"/>
    <w:rsid w:val="00410F77"/>
    <w:rsid w:val="00411698"/>
    <w:rsid w:val="004116BF"/>
    <w:rsid w:val="0041170B"/>
    <w:rsid w:val="00412FF5"/>
    <w:rsid w:val="00414A8E"/>
    <w:rsid w:val="00414B7F"/>
    <w:rsid w:val="0041532A"/>
    <w:rsid w:val="00415C5C"/>
    <w:rsid w:val="00416076"/>
    <w:rsid w:val="004168DE"/>
    <w:rsid w:val="0041710B"/>
    <w:rsid w:val="004172D4"/>
    <w:rsid w:val="00420B3E"/>
    <w:rsid w:val="0042165C"/>
    <w:rsid w:val="004218FB"/>
    <w:rsid w:val="00422327"/>
    <w:rsid w:val="004240B9"/>
    <w:rsid w:val="004249E7"/>
    <w:rsid w:val="00424C76"/>
    <w:rsid w:val="00425A43"/>
    <w:rsid w:val="0042684F"/>
    <w:rsid w:val="00426E01"/>
    <w:rsid w:val="00427324"/>
    <w:rsid w:val="004273B3"/>
    <w:rsid w:val="00430CB7"/>
    <w:rsid w:val="00431484"/>
    <w:rsid w:val="00431F74"/>
    <w:rsid w:val="00432CB9"/>
    <w:rsid w:val="00433406"/>
    <w:rsid w:val="0043351D"/>
    <w:rsid w:val="004343F2"/>
    <w:rsid w:val="00436F8E"/>
    <w:rsid w:val="00437222"/>
    <w:rsid w:val="0043759C"/>
    <w:rsid w:val="00437D97"/>
    <w:rsid w:val="00442B3E"/>
    <w:rsid w:val="00442B54"/>
    <w:rsid w:val="00442C39"/>
    <w:rsid w:val="00443275"/>
    <w:rsid w:val="004438C2"/>
    <w:rsid w:val="00443BB0"/>
    <w:rsid w:val="0044468A"/>
    <w:rsid w:val="004448FC"/>
    <w:rsid w:val="0044503B"/>
    <w:rsid w:val="00447400"/>
    <w:rsid w:val="00450234"/>
    <w:rsid w:val="004503D8"/>
    <w:rsid w:val="004503FE"/>
    <w:rsid w:val="00450424"/>
    <w:rsid w:val="0045090B"/>
    <w:rsid w:val="00450D7E"/>
    <w:rsid w:val="00451329"/>
    <w:rsid w:val="00451BDD"/>
    <w:rsid w:val="0045239E"/>
    <w:rsid w:val="00452851"/>
    <w:rsid w:val="00453029"/>
    <w:rsid w:val="0045317D"/>
    <w:rsid w:val="00453D8B"/>
    <w:rsid w:val="00454AFF"/>
    <w:rsid w:val="00454B6A"/>
    <w:rsid w:val="0045501B"/>
    <w:rsid w:val="00456218"/>
    <w:rsid w:val="0045622F"/>
    <w:rsid w:val="00456FCA"/>
    <w:rsid w:val="00457003"/>
    <w:rsid w:val="00457766"/>
    <w:rsid w:val="00462298"/>
    <w:rsid w:val="004623B9"/>
    <w:rsid w:val="004623FE"/>
    <w:rsid w:val="004629A6"/>
    <w:rsid w:val="004637F0"/>
    <w:rsid w:val="004644C2"/>
    <w:rsid w:val="00464914"/>
    <w:rsid w:val="00464B28"/>
    <w:rsid w:val="00464D59"/>
    <w:rsid w:val="00466097"/>
    <w:rsid w:val="0046622C"/>
    <w:rsid w:val="004663E1"/>
    <w:rsid w:val="00466B4C"/>
    <w:rsid w:val="00467FB4"/>
    <w:rsid w:val="004705F3"/>
    <w:rsid w:val="004707B8"/>
    <w:rsid w:val="0047141A"/>
    <w:rsid w:val="0047155F"/>
    <w:rsid w:val="00471883"/>
    <w:rsid w:val="00472102"/>
    <w:rsid w:val="004727A5"/>
    <w:rsid w:val="00473460"/>
    <w:rsid w:val="00473796"/>
    <w:rsid w:val="00475CF7"/>
    <w:rsid w:val="004760B9"/>
    <w:rsid w:val="00476130"/>
    <w:rsid w:val="004813EC"/>
    <w:rsid w:val="00481BED"/>
    <w:rsid w:val="00482A3D"/>
    <w:rsid w:val="00482BCF"/>
    <w:rsid w:val="00482E74"/>
    <w:rsid w:val="00483502"/>
    <w:rsid w:val="00485430"/>
    <w:rsid w:val="0048624A"/>
    <w:rsid w:val="00486837"/>
    <w:rsid w:val="00486927"/>
    <w:rsid w:val="00486D31"/>
    <w:rsid w:val="0048703D"/>
    <w:rsid w:val="004872BC"/>
    <w:rsid w:val="00487A71"/>
    <w:rsid w:val="00490D60"/>
    <w:rsid w:val="004914B2"/>
    <w:rsid w:val="004918AF"/>
    <w:rsid w:val="004923D7"/>
    <w:rsid w:val="00492EE3"/>
    <w:rsid w:val="00493C75"/>
    <w:rsid w:val="00495C56"/>
    <w:rsid w:val="00495EA3"/>
    <w:rsid w:val="0049629D"/>
    <w:rsid w:val="00496553"/>
    <w:rsid w:val="00496748"/>
    <w:rsid w:val="004A00CC"/>
    <w:rsid w:val="004A0745"/>
    <w:rsid w:val="004A0BE0"/>
    <w:rsid w:val="004A13F0"/>
    <w:rsid w:val="004A1DC6"/>
    <w:rsid w:val="004A3167"/>
    <w:rsid w:val="004A357C"/>
    <w:rsid w:val="004A4758"/>
    <w:rsid w:val="004A4F29"/>
    <w:rsid w:val="004A5D5C"/>
    <w:rsid w:val="004A5E3C"/>
    <w:rsid w:val="004B0DC4"/>
    <w:rsid w:val="004B153C"/>
    <w:rsid w:val="004B16FB"/>
    <w:rsid w:val="004B2A32"/>
    <w:rsid w:val="004B2D37"/>
    <w:rsid w:val="004B34CE"/>
    <w:rsid w:val="004B3DCE"/>
    <w:rsid w:val="004B3FBB"/>
    <w:rsid w:val="004B5341"/>
    <w:rsid w:val="004B5CB7"/>
    <w:rsid w:val="004B64DF"/>
    <w:rsid w:val="004B69DB"/>
    <w:rsid w:val="004B6D1D"/>
    <w:rsid w:val="004B7110"/>
    <w:rsid w:val="004B732D"/>
    <w:rsid w:val="004B7960"/>
    <w:rsid w:val="004C2C3B"/>
    <w:rsid w:val="004C2CCF"/>
    <w:rsid w:val="004C3BBE"/>
    <w:rsid w:val="004C3C5D"/>
    <w:rsid w:val="004C58E2"/>
    <w:rsid w:val="004C7168"/>
    <w:rsid w:val="004C768F"/>
    <w:rsid w:val="004C7F3A"/>
    <w:rsid w:val="004D07D2"/>
    <w:rsid w:val="004D103E"/>
    <w:rsid w:val="004D203F"/>
    <w:rsid w:val="004D2422"/>
    <w:rsid w:val="004D2682"/>
    <w:rsid w:val="004D3081"/>
    <w:rsid w:val="004D47F1"/>
    <w:rsid w:val="004D4BD1"/>
    <w:rsid w:val="004D54D4"/>
    <w:rsid w:val="004D5548"/>
    <w:rsid w:val="004D5948"/>
    <w:rsid w:val="004D5ABE"/>
    <w:rsid w:val="004D607A"/>
    <w:rsid w:val="004D729D"/>
    <w:rsid w:val="004D7964"/>
    <w:rsid w:val="004D7EE6"/>
    <w:rsid w:val="004E108E"/>
    <w:rsid w:val="004E11E7"/>
    <w:rsid w:val="004E1650"/>
    <w:rsid w:val="004E1787"/>
    <w:rsid w:val="004E1D4D"/>
    <w:rsid w:val="004E210D"/>
    <w:rsid w:val="004E29FB"/>
    <w:rsid w:val="004E399B"/>
    <w:rsid w:val="004E3AA0"/>
    <w:rsid w:val="004E48A7"/>
    <w:rsid w:val="004E4987"/>
    <w:rsid w:val="004E5439"/>
    <w:rsid w:val="004E59C6"/>
    <w:rsid w:val="004E6263"/>
    <w:rsid w:val="004E7C12"/>
    <w:rsid w:val="004E7E93"/>
    <w:rsid w:val="004F092F"/>
    <w:rsid w:val="004F0B22"/>
    <w:rsid w:val="004F0C37"/>
    <w:rsid w:val="004F0E28"/>
    <w:rsid w:val="004F1B39"/>
    <w:rsid w:val="004F222D"/>
    <w:rsid w:val="004F3A6D"/>
    <w:rsid w:val="004F3D07"/>
    <w:rsid w:val="004F3E31"/>
    <w:rsid w:val="004F4C46"/>
    <w:rsid w:val="004F4DD4"/>
    <w:rsid w:val="004F5228"/>
    <w:rsid w:val="004F5D7C"/>
    <w:rsid w:val="004F6EB4"/>
    <w:rsid w:val="005007B0"/>
    <w:rsid w:val="00500FA6"/>
    <w:rsid w:val="00501BE5"/>
    <w:rsid w:val="0050258A"/>
    <w:rsid w:val="00502AFB"/>
    <w:rsid w:val="00503132"/>
    <w:rsid w:val="00503BDF"/>
    <w:rsid w:val="00503D4E"/>
    <w:rsid w:val="00504292"/>
    <w:rsid w:val="005046F1"/>
    <w:rsid w:val="005048A3"/>
    <w:rsid w:val="00504CB6"/>
    <w:rsid w:val="00504E21"/>
    <w:rsid w:val="00505484"/>
    <w:rsid w:val="00506417"/>
    <w:rsid w:val="00506CD7"/>
    <w:rsid w:val="00506E70"/>
    <w:rsid w:val="005104A8"/>
    <w:rsid w:val="0051092B"/>
    <w:rsid w:val="00510AF2"/>
    <w:rsid w:val="00510B23"/>
    <w:rsid w:val="00510E44"/>
    <w:rsid w:val="005113ED"/>
    <w:rsid w:val="00511718"/>
    <w:rsid w:val="005122F6"/>
    <w:rsid w:val="00514529"/>
    <w:rsid w:val="005152A9"/>
    <w:rsid w:val="00517487"/>
    <w:rsid w:val="00517D8A"/>
    <w:rsid w:val="00520409"/>
    <w:rsid w:val="005222B0"/>
    <w:rsid w:val="00523B05"/>
    <w:rsid w:val="00524700"/>
    <w:rsid w:val="00524769"/>
    <w:rsid w:val="00525402"/>
    <w:rsid w:val="00525DF5"/>
    <w:rsid w:val="00530F3C"/>
    <w:rsid w:val="00531535"/>
    <w:rsid w:val="005317F9"/>
    <w:rsid w:val="00531F41"/>
    <w:rsid w:val="005323E4"/>
    <w:rsid w:val="005345CB"/>
    <w:rsid w:val="00534B68"/>
    <w:rsid w:val="00536592"/>
    <w:rsid w:val="00537090"/>
    <w:rsid w:val="00537333"/>
    <w:rsid w:val="00537A2A"/>
    <w:rsid w:val="00540102"/>
    <w:rsid w:val="00541045"/>
    <w:rsid w:val="005415E9"/>
    <w:rsid w:val="00541B6C"/>
    <w:rsid w:val="00541C11"/>
    <w:rsid w:val="005428D9"/>
    <w:rsid w:val="00542A00"/>
    <w:rsid w:val="00542FE8"/>
    <w:rsid w:val="00543905"/>
    <w:rsid w:val="00544B83"/>
    <w:rsid w:val="00544E88"/>
    <w:rsid w:val="005452A4"/>
    <w:rsid w:val="005472A3"/>
    <w:rsid w:val="00547479"/>
    <w:rsid w:val="00547631"/>
    <w:rsid w:val="005511F8"/>
    <w:rsid w:val="0055222B"/>
    <w:rsid w:val="0055228F"/>
    <w:rsid w:val="00553444"/>
    <w:rsid w:val="0055368D"/>
    <w:rsid w:val="0055664F"/>
    <w:rsid w:val="00556ED5"/>
    <w:rsid w:val="00557B5C"/>
    <w:rsid w:val="00557BD3"/>
    <w:rsid w:val="005605A7"/>
    <w:rsid w:val="00560E70"/>
    <w:rsid w:val="005610F4"/>
    <w:rsid w:val="00561520"/>
    <w:rsid w:val="00562F76"/>
    <w:rsid w:val="005632BB"/>
    <w:rsid w:val="005634C6"/>
    <w:rsid w:val="00564772"/>
    <w:rsid w:val="00564C94"/>
    <w:rsid w:val="00565DAF"/>
    <w:rsid w:val="0056673D"/>
    <w:rsid w:val="00566ABA"/>
    <w:rsid w:val="00570D7E"/>
    <w:rsid w:val="00571A4A"/>
    <w:rsid w:val="0057241E"/>
    <w:rsid w:val="00572A8D"/>
    <w:rsid w:val="005734B1"/>
    <w:rsid w:val="0057703F"/>
    <w:rsid w:val="005770EC"/>
    <w:rsid w:val="005771F6"/>
    <w:rsid w:val="0058130D"/>
    <w:rsid w:val="00581FC4"/>
    <w:rsid w:val="005826A9"/>
    <w:rsid w:val="005829BC"/>
    <w:rsid w:val="00582D8B"/>
    <w:rsid w:val="005836F2"/>
    <w:rsid w:val="00583A27"/>
    <w:rsid w:val="00584626"/>
    <w:rsid w:val="00585262"/>
    <w:rsid w:val="005858F6"/>
    <w:rsid w:val="00586B85"/>
    <w:rsid w:val="00586C80"/>
    <w:rsid w:val="00591147"/>
    <w:rsid w:val="0059208D"/>
    <w:rsid w:val="005923C3"/>
    <w:rsid w:val="00592D76"/>
    <w:rsid w:val="00592E79"/>
    <w:rsid w:val="005936BE"/>
    <w:rsid w:val="005942D7"/>
    <w:rsid w:val="00595431"/>
    <w:rsid w:val="005959C4"/>
    <w:rsid w:val="005967DC"/>
    <w:rsid w:val="005968B5"/>
    <w:rsid w:val="0059710A"/>
    <w:rsid w:val="0059724E"/>
    <w:rsid w:val="00597801"/>
    <w:rsid w:val="005A002D"/>
    <w:rsid w:val="005A0B84"/>
    <w:rsid w:val="005A1CBB"/>
    <w:rsid w:val="005A247C"/>
    <w:rsid w:val="005A3130"/>
    <w:rsid w:val="005A44BC"/>
    <w:rsid w:val="005A4A3C"/>
    <w:rsid w:val="005A542C"/>
    <w:rsid w:val="005A5D72"/>
    <w:rsid w:val="005A6842"/>
    <w:rsid w:val="005A7B96"/>
    <w:rsid w:val="005B10E9"/>
    <w:rsid w:val="005B146A"/>
    <w:rsid w:val="005B18F9"/>
    <w:rsid w:val="005B1FF9"/>
    <w:rsid w:val="005B32F8"/>
    <w:rsid w:val="005B3C65"/>
    <w:rsid w:val="005B3CCB"/>
    <w:rsid w:val="005B44D7"/>
    <w:rsid w:val="005B4B56"/>
    <w:rsid w:val="005B55A5"/>
    <w:rsid w:val="005B6B06"/>
    <w:rsid w:val="005B6F04"/>
    <w:rsid w:val="005B7FC0"/>
    <w:rsid w:val="005C0BC0"/>
    <w:rsid w:val="005C161F"/>
    <w:rsid w:val="005C1B74"/>
    <w:rsid w:val="005C25C9"/>
    <w:rsid w:val="005C2DD0"/>
    <w:rsid w:val="005C3A20"/>
    <w:rsid w:val="005C406C"/>
    <w:rsid w:val="005C4E97"/>
    <w:rsid w:val="005C5F66"/>
    <w:rsid w:val="005C7E91"/>
    <w:rsid w:val="005D0320"/>
    <w:rsid w:val="005D04BF"/>
    <w:rsid w:val="005D1825"/>
    <w:rsid w:val="005D1A37"/>
    <w:rsid w:val="005D2281"/>
    <w:rsid w:val="005D32BA"/>
    <w:rsid w:val="005D354D"/>
    <w:rsid w:val="005D3663"/>
    <w:rsid w:val="005D3785"/>
    <w:rsid w:val="005D3826"/>
    <w:rsid w:val="005D3C67"/>
    <w:rsid w:val="005D48C3"/>
    <w:rsid w:val="005D4BFA"/>
    <w:rsid w:val="005D4F50"/>
    <w:rsid w:val="005D533D"/>
    <w:rsid w:val="005D6855"/>
    <w:rsid w:val="005D7468"/>
    <w:rsid w:val="005D7578"/>
    <w:rsid w:val="005D7C04"/>
    <w:rsid w:val="005E0259"/>
    <w:rsid w:val="005E1227"/>
    <w:rsid w:val="005E28F8"/>
    <w:rsid w:val="005E293F"/>
    <w:rsid w:val="005E3094"/>
    <w:rsid w:val="005E356E"/>
    <w:rsid w:val="005E5131"/>
    <w:rsid w:val="005E6607"/>
    <w:rsid w:val="005E68B6"/>
    <w:rsid w:val="005E6FE5"/>
    <w:rsid w:val="005E7055"/>
    <w:rsid w:val="005E76B6"/>
    <w:rsid w:val="005F0557"/>
    <w:rsid w:val="005F0CBC"/>
    <w:rsid w:val="005F2382"/>
    <w:rsid w:val="005F25A2"/>
    <w:rsid w:val="005F3095"/>
    <w:rsid w:val="005F498A"/>
    <w:rsid w:val="005F4BDA"/>
    <w:rsid w:val="005F5D60"/>
    <w:rsid w:val="005F6300"/>
    <w:rsid w:val="005F636A"/>
    <w:rsid w:val="005F6A2C"/>
    <w:rsid w:val="005F6D05"/>
    <w:rsid w:val="005F7996"/>
    <w:rsid w:val="006001E1"/>
    <w:rsid w:val="006018AF"/>
    <w:rsid w:val="00602441"/>
    <w:rsid w:val="006041C6"/>
    <w:rsid w:val="006044C8"/>
    <w:rsid w:val="006049C8"/>
    <w:rsid w:val="00605045"/>
    <w:rsid w:val="00606526"/>
    <w:rsid w:val="00607C8B"/>
    <w:rsid w:val="00610241"/>
    <w:rsid w:val="006118B1"/>
    <w:rsid w:val="00611B06"/>
    <w:rsid w:val="006124E1"/>
    <w:rsid w:val="006134DC"/>
    <w:rsid w:val="006144EA"/>
    <w:rsid w:val="00614809"/>
    <w:rsid w:val="00615E93"/>
    <w:rsid w:val="006160A0"/>
    <w:rsid w:val="00617141"/>
    <w:rsid w:val="0061771F"/>
    <w:rsid w:val="00617A28"/>
    <w:rsid w:val="00617B06"/>
    <w:rsid w:val="0062061C"/>
    <w:rsid w:val="00620F84"/>
    <w:rsid w:val="0062104A"/>
    <w:rsid w:val="00621AAC"/>
    <w:rsid w:val="00621AFF"/>
    <w:rsid w:val="006222AB"/>
    <w:rsid w:val="00622300"/>
    <w:rsid w:val="006227E6"/>
    <w:rsid w:val="00622862"/>
    <w:rsid w:val="00622ADA"/>
    <w:rsid w:val="006230E9"/>
    <w:rsid w:val="00623E0F"/>
    <w:rsid w:val="00624017"/>
    <w:rsid w:val="00624581"/>
    <w:rsid w:val="006258E1"/>
    <w:rsid w:val="006270B9"/>
    <w:rsid w:val="00627A21"/>
    <w:rsid w:val="006308D4"/>
    <w:rsid w:val="0063205C"/>
    <w:rsid w:val="00632C7F"/>
    <w:rsid w:val="0063427C"/>
    <w:rsid w:val="0063430E"/>
    <w:rsid w:val="00635ABA"/>
    <w:rsid w:val="00635C90"/>
    <w:rsid w:val="006362EC"/>
    <w:rsid w:val="0063650F"/>
    <w:rsid w:val="00640440"/>
    <w:rsid w:val="0064266E"/>
    <w:rsid w:val="00642E4C"/>
    <w:rsid w:val="00643667"/>
    <w:rsid w:val="00645DAD"/>
    <w:rsid w:val="006501B2"/>
    <w:rsid w:val="0065034D"/>
    <w:rsid w:val="00650956"/>
    <w:rsid w:val="00651922"/>
    <w:rsid w:val="00651FB5"/>
    <w:rsid w:val="006524CF"/>
    <w:rsid w:val="006525FE"/>
    <w:rsid w:val="00652B2E"/>
    <w:rsid w:val="00652BD0"/>
    <w:rsid w:val="00652E08"/>
    <w:rsid w:val="00653E69"/>
    <w:rsid w:val="00654D82"/>
    <w:rsid w:val="0065516E"/>
    <w:rsid w:val="00655377"/>
    <w:rsid w:val="00657EC5"/>
    <w:rsid w:val="00660319"/>
    <w:rsid w:val="00660DD9"/>
    <w:rsid w:val="006625EA"/>
    <w:rsid w:val="00662A27"/>
    <w:rsid w:val="00665791"/>
    <w:rsid w:val="00665FE7"/>
    <w:rsid w:val="0066702B"/>
    <w:rsid w:val="00670CFC"/>
    <w:rsid w:val="006712E3"/>
    <w:rsid w:val="00671707"/>
    <w:rsid w:val="0067261A"/>
    <w:rsid w:val="00673434"/>
    <w:rsid w:val="00674B0C"/>
    <w:rsid w:val="006762C7"/>
    <w:rsid w:val="00677065"/>
    <w:rsid w:val="00677497"/>
    <w:rsid w:val="00677D44"/>
    <w:rsid w:val="00680092"/>
    <w:rsid w:val="00680B1A"/>
    <w:rsid w:val="00680BEA"/>
    <w:rsid w:val="00680D45"/>
    <w:rsid w:val="00680F87"/>
    <w:rsid w:val="00682039"/>
    <w:rsid w:val="00682086"/>
    <w:rsid w:val="006831C8"/>
    <w:rsid w:val="00684E1C"/>
    <w:rsid w:val="00686171"/>
    <w:rsid w:val="00686AC4"/>
    <w:rsid w:val="006874E4"/>
    <w:rsid w:val="00687F4E"/>
    <w:rsid w:val="006901C8"/>
    <w:rsid w:val="00690FE6"/>
    <w:rsid w:val="0069153C"/>
    <w:rsid w:val="00692033"/>
    <w:rsid w:val="0069294E"/>
    <w:rsid w:val="00695240"/>
    <w:rsid w:val="006961BA"/>
    <w:rsid w:val="006965E5"/>
    <w:rsid w:val="00697066"/>
    <w:rsid w:val="006A05BD"/>
    <w:rsid w:val="006A12DC"/>
    <w:rsid w:val="006A144A"/>
    <w:rsid w:val="006A1FC1"/>
    <w:rsid w:val="006A300F"/>
    <w:rsid w:val="006A48E0"/>
    <w:rsid w:val="006A4AE0"/>
    <w:rsid w:val="006A50E7"/>
    <w:rsid w:val="006A541B"/>
    <w:rsid w:val="006A5D3E"/>
    <w:rsid w:val="006A6028"/>
    <w:rsid w:val="006A7303"/>
    <w:rsid w:val="006A7D37"/>
    <w:rsid w:val="006B04D5"/>
    <w:rsid w:val="006B2B13"/>
    <w:rsid w:val="006B3455"/>
    <w:rsid w:val="006B4172"/>
    <w:rsid w:val="006B4969"/>
    <w:rsid w:val="006B4BE9"/>
    <w:rsid w:val="006B55B7"/>
    <w:rsid w:val="006B57BC"/>
    <w:rsid w:val="006B6D5F"/>
    <w:rsid w:val="006B750F"/>
    <w:rsid w:val="006B7F52"/>
    <w:rsid w:val="006C02EA"/>
    <w:rsid w:val="006C1149"/>
    <w:rsid w:val="006C2ABB"/>
    <w:rsid w:val="006C3300"/>
    <w:rsid w:val="006C3406"/>
    <w:rsid w:val="006C3A4E"/>
    <w:rsid w:val="006C3FA4"/>
    <w:rsid w:val="006C4705"/>
    <w:rsid w:val="006C548F"/>
    <w:rsid w:val="006C5AE1"/>
    <w:rsid w:val="006C5DE6"/>
    <w:rsid w:val="006C5F62"/>
    <w:rsid w:val="006C6023"/>
    <w:rsid w:val="006C66EE"/>
    <w:rsid w:val="006C6CFC"/>
    <w:rsid w:val="006D0E4C"/>
    <w:rsid w:val="006D1290"/>
    <w:rsid w:val="006D14FF"/>
    <w:rsid w:val="006D172A"/>
    <w:rsid w:val="006D1CBF"/>
    <w:rsid w:val="006D327F"/>
    <w:rsid w:val="006D336B"/>
    <w:rsid w:val="006D34ED"/>
    <w:rsid w:val="006D4F24"/>
    <w:rsid w:val="006D5340"/>
    <w:rsid w:val="006D6BF2"/>
    <w:rsid w:val="006D718B"/>
    <w:rsid w:val="006E08F1"/>
    <w:rsid w:val="006E0972"/>
    <w:rsid w:val="006E0E28"/>
    <w:rsid w:val="006E251D"/>
    <w:rsid w:val="006E3359"/>
    <w:rsid w:val="006E47C0"/>
    <w:rsid w:val="006E499B"/>
    <w:rsid w:val="006E57A7"/>
    <w:rsid w:val="006E58F7"/>
    <w:rsid w:val="006E667F"/>
    <w:rsid w:val="006F1480"/>
    <w:rsid w:val="006F20AF"/>
    <w:rsid w:val="006F2722"/>
    <w:rsid w:val="006F305A"/>
    <w:rsid w:val="006F4396"/>
    <w:rsid w:val="006F4967"/>
    <w:rsid w:val="006F4CED"/>
    <w:rsid w:val="006F65AC"/>
    <w:rsid w:val="006F6D45"/>
    <w:rsid w:val="006F7643"/>
    <w:rsid w:val="006F7A94"/>
    <w:rsid w:val="006F7C6C"/>
    <w:rsid w:val="00700F7A"/>
    <w:rsid w:val="0070122C"/>
    <w:rsid w:val="0070179B"/>
    <w:rsid w:val="00702982"/>
    <w:rsid w:val="00702EF6"/>
    <w:rsid w:val="0070479E"/>
    <w:rsid w:val="00704DDC"/>
    <w:rsid w:val="007066CF"/>
    <w:rsid w:val="00706E67"/>
    <w:rsid w:val="00706F29"/>
    <w:rsid w:val="00710150"/>
    <w:rsid w:val="00710D59"/>
    <w:rsid w:val="00711250"/>
    <w:rsid w:val="007120D6"/>
    <w:rsid w:val="007129D9"/>
    <w:rsid w:val="00712EC5"/>
    <w:rsid w:val="00713F66"/>
    <w:rsid w:val="007144E8"/>
    <w:rsid w:val="00716BBB"/>
    <w:rsid w:val="00720A22"/>
    <w:rsid w:val="00720B15"/>
    <w:rsid w:val="00720EB0"/>
    <w:rsid w:val="0072122B"/>
    <w:rsid w:val="00722D57"/>
    <w:rsid w:val="00722F21"/>
    <w:rsid w:val="007231B5"/>
    <w:rsid w:val="007232F4"/>
    <w:rsid w:val="00723391"/>
    <w:rsid w:val="00723D79"/>
    <w:rsid w:val="00724266"/>
    <w:rsid w:val="00724DBA"/>
    <w:rsid w:val="00727751"/>
    <w:rsid w:val="00730E32"/>
    <w:rsid w:val="00731339"/>
    <w:rsid w:val="007318A8"/>
    <w:rsid w:val="00732040"/>
    <w:rsid w:val="00732625"/>
    <w:rsid w:val="00732F12"/>
    <w:rsid w:val="00733BD6"/>
    <w:rsid w:val="00734123"/>
    <w:rsid w:val="0073496E"/>
    <w:rsid w:val="0073538B"/>
    <w:rsid w:val="007361E4"/>
    <w:rsid w:val="00736D0B"/>
    <w:rsid w:val="00741A76"/>
    <w:rsid w:val="00741BE8"/>
    <w:rsid w:val="00743907"/>
    <w:rsid w:val="00743B8E"/>
    <w:rsid w:val="00743D1C"/>
    <w:rsid w:val="00745CEC"/>
    <w:rsid w:val="0074616A"/>
    <w:rsid w:val="00746B21"/>
    <w:rsid w:val="00746D6C"/>
    <w:rsid w:val="00746F08"/>
    <w:rsid w:val="00747E45"/>
    <w:rsid w:val="0075005A"/>
    <w:rsid w:val="00750D31"/>
    <w:rsid w:val="00751154"/>
    <w:rsid w:val="007512F1"/>
    <w:rsid w:val="00752EC6"/>
    <w:rsid w:val="007531B1"/>
    <w:rsid w:val="00753833"/>
    <w:rsid w:val="00754E4A"/>
    <w:rsid w:val="00754E52"/>
    <w:rsid w:val="00756811"/>
    <w:rsid w:val="00756D14"/>
    <w:rsid w:val="00757035"/>
    <w:rsid w:val="00757A3C"/>
    <w:rsid w:val="00757E18"/>
    <w:rsid w:val="00757F79"/>
    <w:rsid w:val="007600AF"/>
    <w:rsid w:val="0076128D"/>
    <w:rsid w:val="007620C1"/>
    <w:rsid w:val="00762E27"/>
    <w:rsid w:val="00762F39"/>
    <w:rsid w:val="00763082"/>
    <w:rsid w:val="007636A8"/>
    <w:rsid w:val="00764F46"/>
    <w:rsid w:val="00766BDC"/>
    <w:rsid w:val="007704DB"/>
    <w:rsid w:val="00770A44"/>
    <w:rsid w:val="00772093"/>
    <w:rsid w:val="00773124"/>
    <w:rsid w:val="007737BD"/>
    <w:rsid w:val="00774BED"/>
    <w:rsid w:val="00775E29"/>
    <w:rsid w:val="00775EBF"/>
    <w:rsid w:val="00776971"/>
    <w:rsid w:val="00781000"/>
    <w:rsid w:val="0078118F"/>
    <w:rsid w:val="007823E6"/>
    <w:rsid w:val="00782640"/>
    <w:rsid w:val="00782EC7"/>
    <w:rsid w:val="00784A47"/>
    <w:rsid w:val="007854E8"/>
    <w:rsid w:val="00785B99"/>
    <w:rsid w:val="00785C40"/>
    <w:rsid w:val="00785DE0"/>
    <w:rsid w:val="007864F5"/>
    <w:rsid w:val="007878B0"/>
    <w:rsid w:val="00787C4A"/>
    <w:rsid w:val="00790F0F"/>
    <w:rsid w:val="0079250A"/>
    <w:rsid w:val="007932C8"/>
    <w:rsid w:val="00793EBF"/>
    <w:rsid w:val="00794FBB"/>
    <w:rsid w:val="00797E0E"/>
    <w:rsid w:val="007A00FF"/>
    <w:rsid w:val="007A0559"/>
    <w:rsid w:val="007A0D11"/>
    <w:rsid w:val="007A0D67"/>
    <w:rsid w:val="007A1509"/>
    <w:rsid w:val="007A5449"/>
    <w:rsid w:val="007A5E04"/>
    <w:rsid w:val="007A6EE9"/>
    <w:rsid w:val="007B0923"/>
    <w:rsid w:val="007B0DBA"/>
    <w:rsid w:val="007B1889"/>
    <w:rsid w:val="007B2495"/>
    <w:rsid w:val="007B2D17"/>
    <w:rsid w:val="007B2E29"/>
    <w:rsid w:val="007B409A"/>
    <w:rsid w:val="007B469E"/>
    <w:rsid w:val="007B4BE2"/>
    <w:rsid w:val="007B5F02"/>
    <w:rsid w:val="007B604C"/>
    <w:rsid w:val="007B6175"/>
    <w:rsid w:val="007B72A1"/>
    <w:rsid w:val="007C03AD"/>
    <w:rsid w:val="007C082A"/>
    <w:rsid w:val="007C0923"/>
    <w:rsid w:val="007C0BA8"/>
    <w:rsid w:val="007C1E4A"/>
    <w:rsid w:val="007C24D9"/>
    <w:rsid w:val="007C2BEA"/>
    <w:rsid w:val="007C4B71"/>
    <w:rsid w:val="007C5BE5"/>
    <w:rsid w:val="007C5F37"/>
    <w:rsid w:val="007C6D28"/>
    <w:rsid w:val="007C6F36"/>
    <w:rsid w:val="007C7675"/>
    <w:rsid w:val="007C7A87"/>
    <w:rsid w:val="007D0832"/>
    <w:rsid w:val="007D0B65"/>
    <w:rsid w:val="007D10D7"/>
    <w:rsid w:val="007D211D"/>
    <w:rsid w:val="007D3262"/>
    <w:rsid w:val="007D34DE"/>
    <w:rsid w:val="007D34EA"/>
    <w:rsid w:val="007D3598"/>
    <w:rsid w:val="007D3D94"/>
    <w:rsid w:val="007D4A2D"/>
    <w:rsid w:val="007D578B"/>
    <w:rsid w:val="007D6AEA"/>
    <w:rsid w:val="007D70EF"/>
    <w:rsid w:val="007D7473"/>
    <w:rsid w:val="007D7C4F"/>
    <w:rsid w:val="007E00AA"/>
    <w:rsid w:val="007E0C4F"/>
    <w:rsid w:val="007E26D7"/>
    <w:rsid w:val="007E34F4"/>
    <w:rsid w:val="007E3604"/>
    <w:rsid w:val="007E3B64"/>
    <w:rsid w:val="007E4D2D"/>
    <w:rsid w:val="007E586F"/>
    <w:rsid w:val="007E639B"/>
    <w:rsid w:val="007E7632"/>
    <w:rsid w:val="007E770E"/>
    <w:rsid w:val="007E780B"/>
    <w:rsid w:val="007E7DD0"/>
    <w:rsid w:val="007F06F8"/>
    <w:rsid w:val="007F0D2E"/>
    <w:rsid w:val="007F0D9D"/>
    <w:rsid w:val="007F16EF"/>
    <w:rsid w:val="007F1BE6"/>
    <w:rsid w:val="007F200A"/>
    <w:rsid w:val="007F293B"/>
    <w:rsid w:val="007F32A2"/>
    <w:rsid w:val="007F3D88"/>
    <w:rsid w:val="007F3FEA"/>
    <w:rsid w:val="007F4273"/>
    <w:rsid w:val="007F4856"/>
    <w:rsid w:val="007F495B"/>
    <w:rsid w:val="007F4C9D"/>
    <w:rsid w:val="007F4D2B"/>
    <w:rsid w:val="007F4DAD"/>
    <w:rsid w:val="007F5B4B"/>
    <w:rsid w:val="007F5B94"/>
    <w:rsid w:val="007F64F3"/>
    <w:rsid w:val="007F6548"/>
    <w:rsid w:val="007F6E99"/>
    <w:rsid w:val="007F734C"/>
    <w:rsid w:val="007F7EB8"/>
    <w:rsid w:val="00802589"/>
    <w:rsid w:val="00802962"/>
    <w:rsid w:val="00805E81"/>
    <w:rsid w:val="008062C8"/>
    <w:rsid w:val="008105EC"/>
    <w:rsid w:val="00810755"/>
    <w:rsid w:val="008112D6"/>
    <w:rsid w:val="0081159E"/>
    <w:rsid w:val="00811B5E"/>
    <w:rsid w:val="00813F8D"/>
    <w:rsid w:val="008142C1"/>
    <w:rsid w:val="0081432F"/>
    <w:rsid w:val="00815102"/>
    <w:rsid w:val="00816465"/>
    <w:rsid w:val="00817EA0"/>
    <w:rsid w:val="008215DE"/>
    <w:rsid w:val="00821FA6"/>
    <w:rsid w:val="00823197"/>
    <w:rsid w:val="00823A47"/>
    <w:rsid w:val="00823F7A"/>
    <w:rsid w:val="008247AA"/>
    <w:rsid w:val="00824B15"/>
    <w:rsid w:val="00824EF7"/>
    <w:rsid w:val="0082505A"/>
    <w:rsid w:val="008262A2"/>
    <w:rsid w:val="008276CD"/>
    <w:rsid w:val="00830CB0"/>
    <w:rsid w:val="00830F99"/>
    <w:rsid w:val="0083140B"/>
    <w:rsid w:val="00832158"/>
    <w:rsid w:val="008326B0"/>
    <w:rsid w:val="00833263"/>
    <w:rsid w:val="008332CF"/>
    <w:rsid w:val="0083389D"/>
    <w:rsid w:val="00834601"/>
    <w:rsid w:val="008346CE"/>
    <w:rsid w:val="00834EAD"/>
    <w:rsid w:val="00835392"/>
    <w:rsid w:val="00835ABE"/>
    <w:rsid w:val="00835BDA"/>
    <w:rsid w:val="00835F59"/>
    <w:rsid w:val="008365ED"/>
    <w:rsid w:val="00836F67"/>
    <w:rsid w:val="00837013"/>
    <w:rsid w:val="0083730A"/>
    <w:rsid w:val="00837AD3"/>
    <w:rsid w:val="0084079A"/>
    <w:rsid w:val="00840BEC"/>
    <w:rsid w:val="00840DDA"/>
    <w:rsid w:val="00841416"/>
    <w:rsid w:val="008421FE"/>
    <w:rsid w:val="0084358A"/>
    <w:rsid w:val="0084363D"/>
    <w:rsid w:val="008447DC"/>
    <w:rsid w:val="0084503C"/>
    <w:rsid w:val="00845315"/>
    <w:rsid w:val="00845944"/>
    <w:rsid w:val="008468C4"/>
    <w:rsid w:val="00846B50"/>
    <w:rsid w:val="0084717C"/>
    <w:rsid w:val="00847752"/>
    <w:rsid w:val="00847A2A"/>
    <w:rsid w:val="00850D82"/>
    <w:rsid w:val="008518FA"/>
    <w:rsid w:val="00851D31"/>
    <w:rsid w:val="00851E81"/>
    <w:rsid w:val="0085209B"/>
    <w:rsid w:val="00852411"/>
    <w:rsid w:val="0085347D"/>
    <w:rsid w:val="00854022"/>
    <w:rsid w:val="00854653"/>
    <w:rsid w:val="00854B56"/>
    <w:rsid w:val="00854E33"/>
    <w:rsid w:val="008552A3"/>
    <w:rsid w:val="008554A7"/>
    <w:rsid w:val="008554E9"/>
    <w:rsid w:val="00855514"/>
    <w:rsid w:val="0085702B"/>
    <w:rsid w:val="008572D0"/>
    <w:rsid w:val="00857F49"/>
    <w:rsid w:val="0086048C"/>
    <w:rsid w:val="00860638"/>
    <w:rsid w:val="00860987"/>
    <w:rsid w:val="00861587"/>
    <w:rsid w:val="00861B6E"/>
    <w:rsid w:val="008621FC"/>
    <w:rsid w:val="00863025"/>
    <w:rsid w:val="00863233"/>
    <w:rsid w:val="00865397"/>
    <w:rsid w:val="0086652B"/>
    <w:rsid w:val="0086654B"/>
    <w:rsid w:val="00866FDC"/>
    <w:rsid w:val="008719D9"/>
    <w:rsid w:val="00871BC0"/>
    <w:rsid w:val="00872804"/>
    <w:rsid w:val="00872C53"/>
    <w:rsid w:val="00873AB4"/>
    <w:rsid w:val="008740FF"/>
    <w:rsid w:val="00874216"/>
    <w:rsid w:val="00874E24"/>
    <w:rsid w:val="0087587B"/>
    <w:rsid w:val="00875FA7"/>
    <w:rsid w:val="00876062"/>
    <w:rsid w:val="00876BD3"/>
    <w:rsid w:val="00876C1B"/>
    <w:rsid w:val="00877F37"/>
    <w:rsid w:val="00880A9D"/>
    <w:rsid w:val="0088255E"/>
    <w:rsid w:val="00882813"/>
    <w:rsid w:val="00882EB9"/>
    <w:rsid w:val="00883390"/>
    <w:rsid w:val="00883790"/>
    <w:rsid w:val="00883A25"/>
    <w:rsid w:val="00885068"/>
    <w:rsid w:val="0088550E"/>
    <w:rsid w:val="00885517"/>
    <w:rsid w:val="00885E5B"/>
    <w:rsid w:val="008860EF"/>
    <w:rsid w:val="008867B8"/>
    <w:rsid w:val="00886FF9"/>
    <w:rsid w:val="0088746D"/>
    <w:rsid w:val="00887612"/>
    <w:rsid w:val="008876F5"/>
    <w:rsid w:val="008915D6"/>
    <w:rsid w:val="0089209A"/>
    <w:rsid w:val="00893DEF"/>
    <w:rsid w:val="0089446F"/>
    <w:rsid w:val="0089484B"/>
    <w:rsid w:val="00895758"/>
    <w:rsid w:val="00896964"/>
    <w:rsid w:val="00897A5C"/>
    <w:rsid w:val="008A0F25"/>
    <w:rsid w:val="008A1FD2"/>
    <w:rsid w:val="008A217A"/>
    <w:rsid w:val="008A35C4"/>
    <w:rsid w:val="008A3E81"/>
    <w:rsid w:val="008A40D1"/>
    <w:rsid w:val="008A45C8"/>
    <w:rsid w:val="008A6943"/>
    <w:rsid w:val="008B0167"/>
    <w:rsid w:val="008B0731"/>
    <w:rsid w:val="008B07F5"/>
    <w:rsid w:val="008B1A2D"/>
    <w:rsid w:val="008B3A8C"/>
    <w:rsid w:val="008B4E40"/>
    <w:rsid w:val="008B53B9"/>
    <w:rsid w:val="008B56C7"/>
    <w:rsid w:val="008B6954"/>
    <w:rsid w:val="008B6FC5"/>
    <w:rsid w:val="008C1AB9"/>
    <w:rsid w:val="008C26B9"/>
    <w:rsid w:val="008C4721"/>
    <w:rsid w:val="008C4E40"/>
    <w:rsid w:val="008C4FCD"/>
    <w:rsid w:val="008C5A27"/>
    <w:rsid w:val="008C72D0"/>
    <w:rsid w:val="008C78B2"/>
    <w:rsid w:val="008C7F9A"/>
    <w:rsid w:val="008D0DD7"/>
    <w:rsid w:val="008D0E11"/>
    <w:rsid w:val="008D0E7E"/>
    <w:rsid w:val="008D173C"/>
    <w:rsid w:val="008D5312"/>
    <w:rsid w:val="008E0F71"/>
    <w:rsid w:val="008E1A0B"/>
    <w:rsid w:val="008E1BCD"/>
    <w:rsid w:val="008E4794"/>
    <w:rsid w:val="008E5000"/>
    <w:rsid w:val="008E518B"/>
    <w:rsid w:val="008E51C8"/>
    <w:rsid w:val="008E58E1"/>
    <w:rsid w:val="008E728B"/>
    <w:rsid w:val="008F0563"/>
    <w:rsid w:val="008F06B8"/>
    <w:rsid w:val="008F1D39"/>
    <w:rsid w:val="008F20D2"/>
    <w:rsid w:val="008F24BF"/>
    <w:rsid w:val="008F2FB0"/>
    <w:rsid w:val="008F3248"/>
    <w:rsid w:val="008F4A35"/>
    <w:rsid w:val="008F5D42"/>
    <w:rsid w:val="008F5F91"/>
    <w:rsid w:val="008F6897"/>
    <w:rsid w:val="008F77EE"/>
    <w:rsid w:val="008F7929"/>
    <w:rsid w:val="009016C5"/>
    <w:rsid w:val="00902D87"/>
    <w:rsid w:val="00902FCE"/>
    <w:rsid w:val="00904C30"/>
    <w:rsid w:val="00905979"/>
    <w:rsid w:val="009061E6"/>
    <w:rsid w:val="00907188"/>
    <w:rsid w:val="009103CE"/>
    <w:rsid w:val="00911101"/>
    <w:rsid w:val="0091149D"/>
    <w:rsid w:val="009115F4"/>
    <w:rsid w:val="0091284F"/>
    <w:rsid w:val="00912D55"/>
    <w:rsid w:val="00912E0A"/>
    <w:rsid w:val="00912F78"/>
    <w:rsid w:val="0091323C"/>
    <w:rsid w:val="00914515"/>
    <w:rsid w:val="00914617"/>
    <w:rsid w:val="0091512B"/>
    <w:rsid w:val="00915787"/>
    <w:rsid w:val="00915821"/>
    <w:rsid w:val="00916725"/>
    <w:rsid w:val="00917D0C"/>
    <w:rsid w:val="00920941"/>
    <w:rsid w:val="00922393"/>
    <w:rsid w:val="009224BC"/>
    <w:rsid w:val="00922874"/>
    <w:rsid w:val="00922EB0"/>
    <w:rsid w:val="009236DE"/>
    <w:rsid w:val="00923B8E"/>
    <w:rsid w:val="00923C8E"/>
    <w:rsid w:val="00924744"/>
    <w:rsid w:val="00926AD7"/>
    <w:rsid w:val="00930129"/>
    <w:rsid w:val="009304E4"/>
    <w:rsid w:val="00931275"/>
    <w:rsid w:val="0093187D"/>
    <w:rsid w:val="00932ED2"/>
    <w:rsid w:val="00934984"/>
    <w:rsid w:val="00935B24"/>
    <w:rsid w:val="00937A9B"/>
    <w:rsid w:val="00937E60"/>
    <w:rsid w:val="00940C90"/>
    <w:rsid w:val="00941689"/>
    <w:rsid w:val="00944676"/>
    <w:rsid w:val="00944A67"/>
    <w:rsid w:val="00945A50"/>
    <w:rsid w:val="00945A83"/>
    <w:rsid w:val="00945C59"/>
    <w:rsid w:val="0094696D"/>
    <w:rsid w:val="00947853"/>
    <w:rsid w:val="00947D66"/>
    <w:rsid w:val="009500C0"/>
    <w:rsid w:val="009508D7"/>
    <w:rsid w:val="00951194"/>
    <w:rsid w:val="00952364"/>
    <w:rsid w:val="00952C25"/>
    <w:rsid w:val="009536F9"/>
    <w:rsid w:val="00953988"/>
    <w:rsid w:val="009567B2"/>
    <w:rsid w:val="00956CED"/>
    <w:rsid w:val="00956D54"/>
    <w:rsid w:val="00960198"/>
    <w:rsid w:val="009602BA"/>
    <w:rsid w:val="009607FC"/>
    <w:rsid w:val="00960D31"/>
    <w:rsid w:val="009623F6"/>
    <w:rsid w:val="00962F2B"/>
    <w:rsid w:val="00963360"/>
    <w:rsid w:val="009641C2"/>
    <w:rsid w:val="009644DA"/>
    <w:rsid w:val="00964E4C"/>
    <w:rsid w:val="0096649C"/>
    <w:rsid w:val="009665C4"/>
    <w:rsid w:val="009667ED"/>
    <w:rsid w:val="009668EA"/>
    <w:rsid w:val="00966ACE"/>
    <w:rsid w:val="00966F62"/>
    <w:rsid w:val="009675E1"/>
    <w:rsid w:val="00967D98"/>
    <w:rsid w:val="00967E13"/>
    <w:rsid w:val="0097112B"/>
    <w:rsid w:val="009723B0"/>
    <w:rsid w:val="00972B97"/>
    <w:rsid w:val="00973DC1"/>
    <w:rsid w:val="009743AA"/>
    <w:rsid w:val="00975CD3"/>
    <w:rsid w:val="0097642A"/>
    <w:rsid w:val="00976569"/>
    <w:rsid w:val="00976937"/>
    <w:rsid w:val="00980246"/>
    <w:rsid w:val="009809E1"/>
    <w:rsid w:val="00980A30"/>
    <w:rsid w:val="00980A62"/>
    <w:rsid w:val="0098117D"/>
    <w:rsid w:val="009812DE"/>
    <w:rsid w:val="00982045"/>
    <w:rsid w:val="009824F5"/>
    <w:rsid w:val="00982FE6"/>
    <w:rsid w:val="00983075"/>
    <w:rsid w:val="00985054"/>
    <w:rsid w:val="00985073"/>
    <w:rsid w:val="009853AB"/>
    <w:rsid w:val="00986020"/>
    <w:rsid w:val="00986162"/>
    <w:rsid w:val="00986681"/>
    <w:rsid w:val="009871A8"/>
    <w:rsid w:val="009874B7"/>
    <w:rsid w:val="00987C79"/>
    <w:rsid w:val="009916BB"/>
    <w:rsid w:val="00991B7A"/>
    <w:rsid w:val="009930A4"/>
    <w:rsid w:val="00993A02"/>
    <w:rsid w:val="00993E22"/>
    <w:rsid w:val="009940B9"/>
    <w:rsid w:val="0099413B"/>
    <w:rsid w:val="00994A94"/>
    <w:rsid w:val="009967FF"/>
    <w:rsid w:val="00996BF1"/>
    <w:rsid w:val="009973D3"/>
    <w:rsid w:val="009975D4"/>
    <w:rsid w:val="00997A8B"/>
    <w:rsid w:val="009A12FE"/>
    <w:rsid w:val="009A2372"/>
    <w:rsid w:val="009A33F0"/>
    <w:rsid w:val="009A4130"/>
    <w:rsid w:val="009A5952"/>
    <w:rsid w:val="009A5E93"/>
    <w:rsid w:val="009A6182"/>
    <w:rsid w:val="009B0272"/>
    <w:rsid w:val="009B0725"/>
    <w:rsid w:val="009B0E84"/>
    <w:rsid w:val="009B0FBE"/>
    <w:rsid w:val="009B13E1"/>
    <w:rsid w:val="009B19AF"/>
    <w:rsid w:val="009B1A5A"/>
    <w:rsid w:val="009B20C8"/>
    <w:rsid w:val="009B2FDB"/>
    <w:rsid w:val="009B3CE4"/>
    <w:rsid w:val="009B3F98"/>
    <w:rsid w:val="009B4AD2"/>
    <w:rsid w:val="009B7FBE"/>
    <w:rsid w:val="009C07C7"/>
    <w:rsid w:val="009C18A5"/>
    <w:rsid w:val="009C3204"/>
    <w:rsid w:val="009C4FD9"/>
    <w:rsid w:val="009C552E"/>
    <w:rsid w:val="009C55BD"/>
    <w:rsid w:val="009C57F8"/>
    <w:rsid w:val="009C6279"/>
    <w:rsid w:val="009C635E"/>
    <w:rsid w:val="009C6389"/>
    <w:rsid w:val="009D0618"/>
    <w:rsid w:val="009D0EBB"/>
    <w:rsid w:val="009D2AEF"/>
    <w:rsid w:val="009D4064"/>
    <w:rsid w:val="009D47CC"/>
    <w:rsid w:val="009D5181"/>
    <w:rsid w:val="009D6854"/>
    <w:rsid w:val="009D6F80"/>
    <w:rsid w:val="009D7446"/>
    <w:rsid w:val="009E0066"/>
    <w:rsid w:val="009E03A7"/>
    <w:rsid w:val="009E0C8A"/>
    <w:rsid w:val="009E1707"/>
    <w:rsid w:val="009E26D3"/>
    <w:rsid w:val="009E3CD6"/>
    <w:rsid w:val="009E4AF5"/>
    <w:rsid w:val="009E50DB"/>
    <w:rsid w:val="009E5627"/>
    <w:rsid w:val="009E57B4"/>
    <w:rsid w:val="009E5BC2"/>
    <w:rsid w:val="009E5CF1"/>
    <w:rsid w:val="009E5D3F"/>
    <w:rsid w:val="009E5F6D"/>
    <w:rsid w:val="009E6002"/>
    <w:rsid w:val="009E7B19"/>
    <w:rsid w:val="009E7C79"/>
    <w:rsid w:val="009F00CE"/>
    <w:rsid w:val="009F1994"/>
    <w:rsid w:val="009F1F5D"/>
    <w:rsid w:val="009F279E"/>
    <w:rsid w:val="009F4DE6"/>
    <w:rsid w:val="009F62C7"/>
    <w:rsid w:val="009F64DD"/>
    <w:rsid w:val="009F6B30"/>
    <w:rsid w:val="00A00CAB"/>
    <w:rsid w:val="00A01864"/>
    <w:rsid w:val="00A01B1D"/>
    <w:rsid w:val="00A023F1"/>
    <w:rsid w:val="00A031A0"/>
    <w:rsid w:val="00A05011"/>
    <w:rsid w:val="00A05CF4"/>
    <w:rsid w:val="00A06077"/>
    <w:rsid w:val="00A06376"/>
    <w:rsid w:val="00A06410"/>
    <w:rsid w:val="00A115B4"/>
    <w:rsid w:val="00A120F0"/>
    <w:rsid w:val="00A1257F"/>
    <w:rsid w:val="00A12840"/>
    <w:rsid w:val="00A13955"/>
    <w:rsid w:val="00A13B50"/>
    <w:rsid w:val="00A13C87"/>
    <w:rsid w:val="00A13D24"/>
    <w:rsid w:val="00A14D75"/>
    <w:rsid w:val="00A14DF3"/>
    <w:rsid w:val="00A160BB"/>
    <w:rsid w:val="00A1754B"/>
    <w:rsid w:val="00A1773D"/>
    <w:rsid w:val="00A20576"/>
    <w:rsid w:val="00A20CBC"/>
    <w:rsid w:val="00A20F7B"/>
    <w:rsid w:val="00A21663"/>
    <w:rsid w:val="00A2175A"/>
    <w:rsid w:val="00A220C8"/>
    <w:rsid w:val="00A22794"/>
    <w:rsid w:val="00A22DFE"/>
    <w:rsid w:val="00A23C93"/>
    <w:rsid w:val="00A25300"/>
    <w:rsid w:val="00A2601A"/>
    <w:rsid w:val="00A27B66"/>
    <w:rsid w:val="00A30171"/>
    <w:rsid w:val="00A30173"/>
    <w:rsid w:val="00A31045"/>
    <w:rsid w:val="00A31205"/>
    <w:rsid w:val="00A316AA"/>
    <w:rsid w:val="00A31BC2"/>
    <w:rsid w:val="00A31BDA"/>
    <w:rsid w:val="00A31F24"/>
    <w:rsid w:val="00A328A4"/>
    <w:rsid w:val="00A3338D"/>
    <w:rsid w:val="00A33522"/>
    <w:rsid w:val="00A33CDF"/>
    <w:rsid w:val="00A34374"/>
    <w:rsid w:val="00A344B3"/>
    <w:rsid w:val="00A347F6"/>
    <w:rsid w:val="00A34FC9"/>
    <w:rsid w:val="00A356F7"/>
    <w:rsid w:val="00A36C34"/>
    <w:rsid w:val="00A36CE7"/>
    <w:rsid w:val="00A37232"/>
    <w:rsid w:val="00A37BBA"/>
    <w:rsid w:val="00A40846"/>
    <w:rsid w:val="00A40988"/>
    <w:rsid w:val="00A40CB3"/>
    <w:rsid w:val="00A4221E"/>
    <w:rsid w:val="00A43A04"/>
    <w:rsid w:val="00A440CC"/>
    <w:rsid w:val="00A441CC"/>
    <w:rsid w:val="00A44515"/>
    <w:rsid w:val="00A44F8B"/>
    <w:rsid w:val="00A4522E"/>
    <w:rsid w:val="00A4605C"/>
    <w:rsid w:val="00A46C11"/>
    <w:rsid w:val="00A475BD"/>
    <w:rsid w:val="00A47F02"/>
    <w:rsid w:val="00A504C8"/>
    <w:rsid w:val="00A50A8F"/>
    <w:rsid w:val="00A51A01"/>
    <w:rsid w:val="00A51ACF"/>
    <w:rsid w:val="00A5234F"/>
    <w:rsid w:val="00A53548"/>
    <w:rsid w:val="00A5462C"/>
    <w:rsid w:val="00A54A2D"/>
    <w:rsid w:val="00A54D36"/>
    <w:rsid w:val="00A558E7"/>
    <w:rsid w:val="00A56DF5"/>
    <w:rsid w:val="00A56ED2"/>
    <w:rsid w:val="00A61915"/>
    <w:rsid w:val="00A62704"/>
    <w:rsid w:val="00A62AA2"/>
    <w:rsid w:val="00A631DA"/>
    <w:rsid w:val="00A63598"/>
    <w:rsid w:val="00A65437"/>
    <w:rsid w:val="00A66510"/>
    <w:rsid w:val="00A66592"/>
    <w:rsid w:val="00A67478"/>
    <w:rsid w:val="00A67F09"/>
    <w:rsid w:val="00A70508"/>
    <w:rsid w:val="00A70FF8"/>
    <w:rsid w:val="00A725CF"/>
    <w:rsid w:val="00A7288A"/>
    <w:rsid w:val="00A72D79"/>
    <w:rsid w:val="00A74A82"/>
    <w:rsid w:val="00A75FE1"/>
    <w:rsid w:val="00A76C37"/>
    <w:rsid w:val="00A77B91"/>
    <w:rsid w:val="00A805BB"/>
    <w:rsid w:val="00A80833"/>
    <w:rsid w:val="00A8175E"/>
    <w:rsid w:val="00A82E8F"/>
    <w:rsid w:val="00A85E99"/>
    <w:rsid w:val="00A879CD"/>
    <w:rsid w:val="00A87A54"/>
    <w:rsid w:val="00A906A2"/>
    <w:rsid w:val="00A907AE"/>
    <w:rsid w:val="00A90CE0"/>
    <w:rsid w:val="00A91670"/>
    <w:rsid w:val="00A918F9"/>
    <w:rsid w:val="00A91A4E"/>
    <w:rsid w:val="00A9228A"/>
    <w:rsid w:val="00A930EE"/>
    <w:rsid w:val="00A938AA"/>
    <w:rsid w:val="00A93CFB"/>
    <w:rsid w:val="00A94805"/>
    <w:rsid w:val="00A94B18"/>
    <w:rsid w:val="00A95211"/>
    <w:rsid w:val="00A95292"/>
    <w:rsid w:val="00A9679F"/>
    <w:rsid w:val="00A96B7F"/>
    <w:rsid w:val="00A97303"/>
    <w:rsid w:val="00A97471"/>
    <w:rsid w:val="00A97505"/>
    <w:rsid w:val="00AA0341"/>
    <w:rsid w:val="00AA24CF"/>
    <w:rsid w:val="00AA3029"/>
    <w:rsid w:val="00AA3627"/>
    <w:rsid w:val="00AA3B3A"/>
    <w:rsid w:val="00AA50BB"/>
    <w:rsid w:val="00AA746C"/>
    <w:rsid w:val="00AB0927"/>
    <w:rsid w:val="00AB0B15"/>
    <w:rsid w:val="00AB158E"/>
    <w:rsid w:val="00AB166F"/>
    <w:rsid w:val="00AB173E"/>
    <w:rsid w:val="00AB22B8"/>
    <w:rsid w:val="00AB296F"/>
    <w:rsid w:val="00AB2F6A"/>
    <w:rsid w:val="00AB386B"/>
    <w:rsid w:val="00AB49BD"/>
    <w:rsid w:val="00AB4E74"/>
    <w:rsid w:val="00AB541D"/>
    <w:rsid w:val="00AB5DF2"/>
    <w:rsid w:val="00AB5E4D"/>
    <w:rsid w:val="00AB63C3"/>
    <w:rsid w:val="00AB6418"/>
    <w:rsid w:val="00AB695F"/>
    <w:rsid w:val="00AB6F16"/>
    <w:rsid w:val="00AB74C8"/>
    <w:rsid w:val="00AB7DB2"/>
    <w:rsid w:val="00AC0212"/>
    <w:rsid w:val="00AC097A"/>
    <w:rsid w:val="00AC11F8"/>
    <w:rsid w:val="00AC131D"/>
    <w:rsid w:val="00AC1B94"/>
    <w:rsid w:val="00AC28FD"/>
    <w:rsid w:val="00AC2FE5"/>
    <w:rsid w:val="00AC3986"/>
    <w:rsid w:val="00AC4912"/>
    <w:rsid w:val="00AC5F92"/>
    <w:rsid w:val="00AC6BF3"/>
    <w:rsid w:val="00AC6E8E"/>
    <w:rsid w:val="00AC7791"/>
    <w:rsid w:val="00AD1906"/>
    <w:rsid w:val="00AD472D"/>
    <w:rsid w:val="00AD53FE"/>
    <w:rsid w:val="00AD56D2"/>
    <w:rsid w:val="00AD58A8"/>
    <w:rsid w:val="00AD5A85"/>
    <w:rsid w:val="00AD5CBF"/>
    <w:rsid w:val="00AD5D3D"/>
    <w:rsid w:val="00AD7748"/>
    <w:rsid w:val="00AD7D69"/>
    <w:rsid w:val="00AE016A"/>
    <w:rsid w:val="00AE11CA"/>
    <w:rsid w:val="00AE1C2E"/>
    <w:rsid w:val="00AE2763"/>
    <w:rsid w:val="00AE3877"/>
    <w:rsid w:val="00AE3A5A"/>
    <w:rsid w:val="00AE3F02"/>
    <w:rsid w:val="00AE74AD"/>
    <w:rsid w:val="00AE7747"/>
    <w:rsid w:val="00AE7B03"/>
    <w:rsid w:val="00AF03A5"/>
    <w:rsid w:val="00AF052E"/>
    <w:rsid w:val="00AF1489"/>
    <w:rsid w:val="00AF1A84"/>
    <w:rsid w:val="00AF2509"/>
    <w:rsid w:val="00AF25F7"/>
    <w:rsid w:val="00AF265D"/>
    <w:rsid w:val="00AF294B"/>
    <w:rsid w:val="00AF4248"/>
    <w:rsid w:val="00AF4523"/>
    <w:rsid w:val="00AF4697"/>
    <w:rsid w:val="00AF4CAD"/>
    <w:rsid w:val="00AF4E93"/>
    <w:rsid w:val="00AF57D3"/>
    <w:rsid w:val="00AF5C3B"/>
    <w:rsid w:val="00AF6135"/>
    <w:rsid w:val="00AF67B2"/>
    <w:rsid w:val="00AF6D72"/>
    <w:rsid w:val="00B009DF"/>
    <w:rsid w:val="00B02119"/>
    <w:rsid w:val="00B02528"/>
    <w:rsid w:val="00B02D5D"/>
    <w:rsid w:val="00B02EB6"/>
    <w:rsid w:val="00B047D8"/>
    <w:rsid w:val="00B06B74"/>
    <w:rsid w:val="00B0766C"/>
    <w:rsid w:val="00B105B3"/>
    <w:rsid w:val="00B1090A"/>
    <w:rsid w:val="00B10AC9"/>
    <w:rsid w:val="00B10B33"/>
    <w:rsid w:val="00B115BF"/>
    <w:rsid w:val="00B12832"/>
    <w:rsid w:val="00B13B03"/>
    <w:rsid w:val="00B13F32"/>
    <w:rsid w:val="00B1402E"/>
    <w:rsid w:val="00B14635"/>
    <w:rsid w:val="00B152F7"/>
    <w:rsid w:val="00B15A6A"/>
    <w:rsid w:val="00B1658A"/>
    <w:rsid w:val="00B1678F"/>
    <w:rsid w:val="00B17A0D"/>
    <w:rsid w:val="00B20CF9"/>
    <w:rsid w:val="00B217B8"/>
    <w:rsid w:val="00B21BF9"/>
    <w:rsid w:val="00B21C31"/>
    <w:rsid w:val="00B21DE5"/>
    <w:rsid w:val="00B21F30"/>
    <w:rsid w:val="00B2244A"/>
    <w:rsid w:val="00B22D54"/>
    <w:rsid w:val="00B23529"/>
    <w:rsid w:val="00B24A0A"/>
    <w:rsid w:val="00B25A96"/>
    <w:rsid w:val="00B267A1"/>
    <w:rsid w:val="00B3058B"/>
    <w:rsid w:val="00B308CB"/>
    <w:rsid w:val="00B31443"/>
    <w:rsid w:val="00B33838"/>
    <w:rsid w:val="00B34F86"/>
    <w:rsid w:val="00B350F3"/>
    <w:rsid w:val="00B35C71"/>
    <w:rsid w:val="00B400FB"/>
    <w:rsid w:val="00B4045B"/>
    <w:rsid w:val="00B4119B"/>
    <w:rsid w:val="00B41266"/>
    <w:rsid w:val="00B41699"/>
    <w:rsid w:val="00B41BAF"/>
    <w:rsid w:val="00B4251D"/>
    <w:rsid w:val="00B427E2"/>
    <w:rsid w:val="00B42A90"/>
    <w:rsid w:val="00B42ABF"/>
    <w:rsid w:val="00B42CF5"/>
    <w:rsid w:val="00B43164"/>
    <w:rsid w:val="00B437E2"/>
    <w:rsid w:val="00B439A7"/>
    <w:rsid w:val="00B449E2"/>
    <w:rsid w:val="00B449F1"/>
    <w:rsid w:val="00B45CE0"/>
    <w:rsid w:val="00B45DDB"/>
    <w:rsid w:val="00B47497"/>
    <w:rsid w:val="00B50027"/>
    <w:rsid w:val="00B506C6"/>
    <w:rsid w:val="00B50AF5"/>
    <w:rsid w:val="00B5155A"/>
    <w:rsid w:val="00B52462"/>
    <w:rsid w:val="00B52D4D"/>
    <w:rsid w:val="00B52EC3"/>
    <w:rsid w:val="00B538D4"/>
    <w:rsid w:val="00B53ABA"/>
    <w:rsid w:val="00B54FD4"/>
    <w:rsid w:val="00B55020"/>
    <w:rsid w:val="00B5619B"/>
    <w:rsid w:val="00B5691F"/>
    <w:rsid w:val="00B56D39"/>
    <w:rsid w:val="00B56D94"/>
    <w:rsid w:val="00B57F64"/>
    <w:rsid w:val="00B57F9A"/>
    <w:rsid w:val="00B61A7B"/>
    <w:rsid w:val="00B63F16"/>
    <w:rsid w:val="00B642BA"/>
    <w:rsid w:val="00B645D4"/>
    <w:rsid w:val="00B648E7"/>
    <w:rsid w:val="00B6508E"/>
    <w:rsid w:val="00B651BB"/>
    <w:rsid w:val="00B65A9A"/>
    <w:rsid w:val="00B662FC"/>
    <w:rsid w:val="00B671BF"/>
    <w:rsid w:val="00B70526"/>
    <w:rsid w:val="00B70899"/>
    <w:rsid w:val="00B708D2"/>
    <w:rsid w:val="00B724E1"/>
    <w:rsid w:val="00B730E4"/>
    <w:rsid w:val="00B73899"/>
    <w:rsid w:val="00B73969"/>
    <w:rsid w:val="00B74071"/>
    <w:rsid w:val="00B740ED"/>
    <w:rsid w:val="00B75775"/>
    <w:rsid w:val="00B76F2D"/>
    <w:rsid w:val="00B772A0"/>
    <w:rsid w:val="00B7745C"/>
    <w:rsid w:val="00B774D6"/>
    <w:rsid w:val="00B77D17"/>
    <w:rsid w:val="00B80A1A"/>
    <w:rsid w:val="00B80ECF"/>
    <w:rsid w:val="00B80F23"/>
    <w:rsid w:val="00B82AA3"/>
    <w:rsid w:val="00B83CAD"/>
    <w:rsid w:val="00B83FCF"/>
    <w:rsid w:val="00B840F7"/>
    <w:rsid w:val="00B9050E"/>
    <w:rsid w:val="00B90574"/>
    <w:rsid w:val="00B90FE1"/>
    <w:rsid w:val="00B91375"/>
    <w:rsid w:val="00B9276B"/>
    <w:rsid w:val="00B935C7"/>
    <w:rsid w:val="00B93AAB"/>
    <w:rsid w:val="00B94E94"/>
    <w:rsid w:val="00B954E4"/>
    <w:rsid w:val="00B96451"/>
    <w:rsid w:val="00B977A0"/>
    <w:rsid w:val="00BA0B70"/>
    <w:rsid w:val="00BA1310"/>
    <w:rsid w:val="00BA4806"/>
    <w:rsid w:val="00BA4EB3"/>
    <w:rsid w:val="00BA4F49"/>
    <w:rsid w:val="00BA5317"/>
    <w:rsid w:val="00BA5C6C"/>
    <w:rsid w:val="00BA61E3"/>
    <w:rsid w:val="00BA757F"/>
    <w:rsid w:val="00BB11CA"/>
    <w:rsid w:val="00BB1365"/>
    <w:rsid w:val="00BB1B45"/>
    <w:rsid w:val="00BB1E3B"/>
    <w:rsid w:val="00BB23F7"/>
    <w:rsid w:val="00BB58FA"/>
    <w:rsid w:val="00BB6383"/>
    <w:rsid w:val="00BB7033"/>
    <w:rsid w:val="00BB74CF"/>
    <w:rsid w:val="00BC0556"/>
    <w:rsid w:val="00BC11A0"/>
    <w:rsid w:val="00BC11B1"/>
    <w:rsid w:val="00BC14A4"/>
    <w:rsid w:val="00BC1C27"/>
    <w:rsid w:val="00BC4AF5"/>
    <w:rsid w:val="00BC61BD"/>
    <w:rsid w:val="00BC63D0"/>
    <w:rsid w:val="00BC66A9"/>
    <w:rsid w:val="00BD1CB0"/>
    <w:rsid w:val="00BD1D4A"/>
    <w:rsid w:val="00BD1DFB"/>
    <w:rsid w:val="00BD1FE5"/>
    <w:rsid w:val="00BD2258"/>
    <w:rsid w:val="00BD2657"/>
    <w:rsid w:val="00BD265F"/>
    <w:rsid w:val="00BD29C9"/>
    <w:rsid w:val="00BD33F8"/>
    <w:rsid w:val="00BD5621"/>
    <w:rsid w:val="00BD5D17"/>
    <w:rsid w:val="00BD67DA"/>
    <w:rsid w:val="00BD7D0E"/>
    <w:rsid w:val="00BD7F66"/>
    <w:rsid w:val="00BE0752"/>
    <w:rsid w:val="00BE0B26"/>
    <w:rsid w:val="00BE15E0"/>
    <w:rsid w:val="00BE17DF"/>
    <w:rsid w:val="00BE19F3"/>
    <w:rsid w:val="00BE2347"/>
    <w:rsid w:val="00BE2F63"/>
    <w:rsid w:val="00BE3613"/>
    <w:rsid w:val="00BE366B"/>
    <w:rsid w:val="00BE38DD"/>
    <w:rsid w:val="00BE453F"/>
    <w:rsid w:val="00BE4AB5"/>
    <w:rsid w:val="00BE5D93"/>
    <w:rsid w:val="00BE71D0"/>
    <w:rsid w:val="00BE7804"/>
    <w:rsid w:val="00BE7A6E"/>
    <w:rsid w:val="00BE7D70"/>
    <w:rsid w:val="00BF03A4"/>
    <w:rsid w:val="00BF0926"/>
    <w:rsid w:val="00BF1420"/>
    <w:rsid w:val="00BF1DE9"/>
    <w:rsid w:val="00BF2348"/>
    <w:rsid w:val="00BF2742"/>
    <w:rsid w:val="00BF275E"/>
    <w:rsid w:val="00BF2F13"/>
    <w:rsid w:val="00BF30EE"/>
    <w:rsid w:val="00BF4F30"/>
    <w:rsid w:val="00BF574C"/>
    <w:rsid w:val="00BF5B80"/>
    <w:rsid w:val="00BF674D"/>
    <w:rsid w:val="00BF70AA"/>
    <w:rsid w:val="00BF71C3"/>
    <w:rsid w:val="00BF7FA8"/>
    <w:rsid w:val="00C0081C"/>
    <w:rsid w:val="00C009C3"/>
    <w:rsid w:val="00C028B8"/>
    <w:rsid w:val="00C04237"/>
    <w:rsid w:val="00C04313"/>
    <w:rsid w:val="00C0463D"/>
    <w:rsid w:val="00C04FB1"/>
    <w:rsid w:val="00C05C29"/>
    <w:rsid w:val="00C07E3C"/>
    <w:rsid w:val="00C07E4C"/>
    <w:rsid w:val="00C11904"/>
    <w:rsid w:val="00C11E7B"/>
    <w:rsid w:val="00C12145"/>
    <w:rsid w:val="00C12A26"/>
    <w:rsid w:val="00C12B01"/>
    <w:rsid w:val="00C15F9A"/>
    <w:rsid w:val="00C162B1"/>
    <w:rsid w:val="00C164DB"/>
    <w:rsid w:val="00C1663C"/>
    <w:rsid w:val="00C166F5"/>
    <w:rsid w:val="00C169B5"/>
    <w:rsid w:val="00C16A50"/>
    <w:rsid w:val="00C16D8A"/>
    <w:rsid w:val="00C1737B"/>
    <w:rsid w:val="00C175A1"/>
    <w:rsid w:val="00C175FE"/>
    <w:rsid w:val="00C2034D"/>
    <w:rsid w:val="00C21507"/>
    <w:rsid w:val="00C21881"/>
    <w:rsid w:val="00C21AF4"/>
    <w:rsid w:val="00C24A94"/>
    <w:rsid w:val="00C25AB1"/>
    <w:rsid w:val="00C26E45"/>
    <w:rsid w:val="00C2781E"/>
    <w:rsid w:val="00C30A0F"/>
    <w:rsid w:val="00C312D4"/>
    <w:rsid w:val="00C313C9"/>
    <w:rsid w:val="00C3187F"/>
    <w:rsid w:val="00C31B49"/>
    <w:rsid w:val="00C3225C"/>
    <w:rsid w:val="00C32EF2"/>
    <w:rsid w:val="00C3302E"/>
    <w:rsid w:val="00C34116"/>
    <w:rsid w:val="00C35D9D"/>
    <w:rsid w:val="00C36990"/>
    <w:rsid w:val="00C373DB"/>
    <w:rsid w:val="00C40FA9"/>
    <w:rsid w:val="00C41A18"/>
    <w:rsid w:val="00C4210B"/>
    <w:rsid w:val="00C43BF8"/>
    <w:rsid w:val="00C4415E"/>
    <w:rsid w:val="00C4439A"/>
    <w:rsid w:val="00C45889"/>
    <w:rsid w:val="00C4724D"/>
    <w:rsid w:val="00C50585"/>
    <w:rsid w:val="00C5278C"/>
    <w:rsid w:val="00C53E0A"/>
    <w:rsid w:val="00C5440C"/>
    <w:rsid w:val="00C544B1"/>
    <w:rsid w:val="00C5514B"/>
    <w:rsid w:val="00C55257"/>
    <w:rsid w:val="00C55B0B"/>
    <w:rsid w:val="00C57489"/>
    <w:rsid w:val="00C62528"/>
    <w:rsid w:val="00C62718"/>
    <w:rsid w:val="00C659CA"/>
    <w:rsid w:val="00C6778F"/>
    <w:rsid w:val="00C67D33"/>
    <w:rsid w:val="00C723DD"/>
    <w:rsid w:val="00C73CAC"/>
    <w:rsid w:val="00C75209"/>
    <w:rsid w:val="00C80417"/>
    <w:rsid w:val="00C81099"/>
    <w:rsid w:val="00C8185B"/>
    <w:rsid w:val="00C8256E"/>
    <w:rsid w:val="00C831E7"/>
    <w:rsid w:val="00C843BB"/>
    <w:rsid w:val="00C84509"/>
    <w:rsid w:val="00C85145"/>
    <w:rsid w:val="00C85806"/>
    <w:rsid w:val="00C8633F"/>
    <w:rsid w:val="00C86B22"/>
    <w:rsid w:val="00C87237"/>
    <w:rsid w:val="00C8764A"/>
    <w:rsid w:val="00C8765E"/>
    <w:rsid w:val="00C908E6"/>
    <w:rsid w:val="00C90DFE"/>
    <w:rsid w:val="00C922C5"/>
    <w:rsid w:val="00C92F1F"/>
    <w:rsid w:val="00C93225"/>
    <w:rsid w:val="00C93DD0"/>
    <w:rsid w:val="00C95CC4"/>
    <w:rsid w:val="00C9732E"/>
    <w:rsid w:val="00CA0DFE"/>
    <w:rsid w:val="00CA3F3F"/>
    <w:rsid w:val="00CA4663"/>
    <w:rsid w:val="00CA4A2C"/>
    <w:rsid w:val="00CA5735"/>
    <w:rsid w:val="00CA57AE"/>
    <w:rsid w:val="00CA59DD"/>
    <w:rsid w:val="00CA7A2D"/>
    <w:rsid w:val="00CB19D2"/>
    <w:rsid w:val="00CB2C0B"/>
    <w:rsid w:val="00CB6B5D"/>
    <w:rsid w:val="00CB6EBB"/>
    <w:rsid w:val="00CB7B7F"/>
    <w:rsid w:val="00CC078F"/>
    <w:rsid w:val="00CC1D56"/>
    <w:rsid w:val="00CC2049"/>
    <w:rsid w:val="00CC213E"/>
    <w:rsid w:val="00CC3CBB"/>
    <w:rsid w:val="00CC485F"/>
    <w:rsid w:val="00CC5323"/>
    <w:rsid w:val="00CC7650"/>
    <w:rsid w:val="00CC7CBE"/>
    <w:rsid w:val="00CD0339"/>
    <w:rsid w:val="00CD1802"/>
    <w:rsid w:val="00CD2D42"/>
    <w:rsid w:val="00CD32C1"/>
    <w:rsid w:val="00CD353C"/>
    <w:rsid w:val="00CD36E8"/>
    <w:rsid w:val="00CD4239"/>
    <w:rsid w:val="00CD45FE"/>
    <w:rsid w:val="00CD49F8"/>
    <w:rsid w:val="00CD4A94"/>
    <w:rsid w:val="00CD4B39"/>
    <w:rsid w:val="00CD6C8E"/>
    <w:rsid w:val="00CD6F9E"/>
    <w:rsid w:val="00CE0787"/>
    <w:rsid w:val="00CE11EC"/>
    <w:rsid w:val="00CE1B70"/>
    <w:rsid w:val="00CE4817"/>
    <w:rsid w:val="00CE5C0D"/>
    <w:rsid w:val="00CE5EE8"/>
    <w:rsid w:val="00CE5EF9"/>
    <w:rsid w:val="00CE6F47"/>
    <w:rsid w:val="00CF28CC"/>
    <w:rsid w:val="00CF292C"/>
    <w:rsid w:val="00CF29EB"/>
    <w:rsid w:val="00CF59F0"/>
    <w:rsid w:val="00CF6F26"/>
    <w:rsid w:val="00CF70A9"/>
    <w:rsid w:val="00CF7611"/>
    <w:rsid w:val="00CF7B33"/>
    <w:rsid w:val="00D00717"/>
    <w:rsid w:val="00D00C1B"/>
    <w:rsid w:val="00D011C2"/>
    <w:rsid w:val="00D01D5A"/>
    <w:rsid w:val="00D02422"/>
    <w:rsid w:val="00D02A30"/>
    <w:rsid w:val="00D02EDA"/>
    <w:rsid w:val="00D0333B"/>
    <w:rsid w:val="00D03466"/>
    <w:rsid w:val="00D03A0D"/>
    <w:rsid w:val="00D03A13"/>
    <w:rsid w:val="00D03B95"/>
    <w:rsid w:val="00D0484E"/>
    <w:rsid w:val="00D05290"/>
    <w:rsid w:val="00D10A1C"/>
    <w:rsid w:val="00D126DF"/>
    <w:rsid w:val="00D12F2F"/>
    <w:rsid w:val="00D12F6D"/>
    <w:rsid w:val="00D149CA"/>
    <w:rsid w:val="00D14BF4"/>
    <w:rsid w:val="00D16A99"/>
    <w:rsid w:val="00D16F94"/>
    <w:rsid w:val="00D17CE6"/>
    <w:rsid w:val="00D213C1"/>
    <w:rsid w:val="00D228CA"/>
    <w:rsid w:val="00D23410"/>
    <w:rsid w:val="00D25F98"/>
    <w:rsid w:val="00D26AE2"/>
    <w:rsid w:val="00D27454"/>
    <w:rsid w:val="00D3067F"/>
    <w:rsid w:val="00D30B3B"/>
    <w:rsid w:val="00D31407"/>
    <w:rsid w:val="00D315AB"/>
    <w:rsid w:val="00D316CF"/>
    <w:rsid w:val="00D31D91"/>
    <w:rsid w:val="00D31F92"/>
    <w:rsid w:val="00D32361"/>
    <w:rsid w:val="00D32B55"/>
    <w:rsid w:val="00D32C81"/>
    <w:rsid w:val="00D33861"/>
    <w:rsid w:val="00D341E3"/>
    <w:rsid w:val="00D353BA"/>
    <w:rsid w:val="00D355D7"/>
    <w:rsid w:val="00D37682"/>
    <w:rsid w:val="00D42862"/>
    <w:rsid w:val="00D43473"/>
    <w:rsid w:val="00D4376B"/>
    <w:rsid w:val="00D447C1"/>
    <w:rsid w:val="00D44E75"/>
    <w:rsid w:val="00D4528F"/>
    <w:rsid w:val="00D452E3"/>
    <w:rsid w:val="00D45E27"/>
    <w:rsid w:val="00D506DD"/>
    <w:rsid w:val="00D510CF"/>
    <w:rsid w:val="00D5131F"/>
    <w:rsid w:val="00D51D31"/>
    <w:rsid w:val="00D520AC"/>
    <w:rsid w:val="00D528FC"/>
    <w:rsid w:val="00D52D88"/>
    <w:rsid w:val="00D53825"/>
    <w:rsid w:val="00D53B1B"/>
    <w:rsid w:val="00D5525C"/>
    <w:rsid w:val="00D559F4"/>
    <w:rsid w:val="00D57DD2"/>
    <w:rsid w:val="00D57E3E"/>
    <w:rsid w:val="00D6034B"/>
    <w:rsid w:val="00D605E2"/>
    <w:rsid w:val="00D60E9C"/>
    <w:rsid w:val="00D60FA1"/>
    <w:rsid w:val="00D62599"/>
    <w:rsid w:val="00D6308A"/>
    <w:rsid w:val="00D631F1"/>
    <w:rsid w:val="00D6328C"/>
    <w:rsid w:val="00D63F6C"/>
    <w:rsid w:val="00D64149"/>
    <w:rsid w:val="00D64D1C"/>
    <w:rsid w:val="00D64D66"/>
    <w:rsid w:val="00D66B47"/>
    <w:rsid w:val="00D6783E"/>
    <w:rsid w:val="00D70224"/>
    <w:rsid w:val="00D70DE7"/>
    <w:rsid w:val="00D71D98"/>
    <w:rsid w:val="00D720C0"/>
    <w:rsid w:val="00D72D37"/>
    <w:rsid w:val="00D73028"/>
    <w:rsid w:val="00D73625"/>
    <w:rsid w:val="00D73E34"/>
    <w:rsid w:val="00D74743"/>
    <w:rsid w:val="00D74C83"/>
    <w:rsid w:val="00D74FAD"/>
    <w:rsid w:val="00D75076"/>
    <w:rsid w:val="00D7539C"/>
    <w:rsid w:val="00D75458"/>
    <w:rsid w:val="00D75CBA"/>
    <w:rsid w:val="00D80180"/>
    <w:rsid w:val="00D808AE"/>
    <w:rsid w:val="00D8110C"/>
    <w:rsid w:val="00D81676"/>
    <w:rsid w:val="00D83702"/>
    <w:rsid w:val="00D84EE5"/>
    <w:rsid w:val="00D84EF9"/>
    <w:rsid w:val="00D8754C"/>
    <w:rsid w:val="00D876FD"/>
    <w:rsid w:val="00D91051"/>
    <w:rsid w:val="00D91058"/>
    <w:rsid w:val="00D96068"/>
    <w:rsid w:val="00D97641"/>
    <w:rsid w:val="00D979FB"/>
    <w:rsid w:val="00DA4718"/>
    <w:rsid w:val="00DA576B"/>
    <w:rsid w:val="00DA766D"/>
    <w:rsid w:val="00DA7C16"/>
    <w:rsid w:val="00DB247B"/>
    <w:rsid w:val="00DB3D57"/>
    <w:rsid w:val="00DB5094"/>
    <w:rsid w:val="00DB6060"/>
    <w:rsid w:val="00DB76F3"/>
    <w:rsid w:val="00DB7CF5"/>
    <w:rsid w:val="00DC3701"/>
    <w:rsid w:val="00DC4884"/>
    <w:rsid w:val="00DC4C3C"/>
    <w:rsid w:val="00DC63E5"/>
    <w:rsid w:val="00DC6616"/>
    <w:rsid w:val="00DC6625"/>
    <w:rsid w:val="00DC6AC0"/>
    <w:rsid w:val="00DC755F"/>
    <w:rsid w:val="00DC7A4D"/>
    <w:rsid w:val="00DD05E1"/>
    <w:rsid w:val="00DD18B1"/>
    <w:rsid w:val="00DD1A0F"/>
    <w:rsid w:val="00DD2694"/>
    <w:rsid w:val="00DD2993"/>
    <w:rsid w:val="00DD2A6C"/>
    <w:rsid w:val="00DD32E4"/>
    <w:rsid w:val="00DD3AAD"/>
    <w:rsid w:val="00DD46CA"/>
    <w:rsid w:val="00DD4EA8"/>
    <w:rsid w:val="00DD61AD"/>
    <w:rsid w:val="00DD7453"/>
    <w:rsid w:val="00DE018A"/>
    <w:rsid w:val="00DE06DD"/>
    <w:rsid w:val="00DE27C6"/>
    <w:rsid w:val="00DE3217"/>
    <w:rsid w:val="00DE3261"/>
    <w:rsid w:val="00DE4521"/>
    <w:rsid w:val="00DE5751"/>
    <w:rsid w:val="00DE588C"/>
    <w:rsid w:val="00DE64B3"/>
    <w:rsid w:val="00DE717A"/>
    <w:rsid w:val="00DE72AC"/>
    <w:rsid w:val="00DE780F"/>
    <w:rsid w:val="00DE7812"/>
    <w:rsid w:val="00DE7BD5"/>
    <w:rsid w:val="00DF17AC"/>
    <w:rsid w:val="00DF1F9B"/>
    <w:rsid w:val="00DF2772"/>
    <w:rsid w:val="00DF49FD"/>
    <w:rsid w:val="00DF4C93"/>
    <w:rsid w:val="00DF4FD8"/>
    <w:rsid w:val="00DF5653"/>
    <w:rsid w:val="00DF6AF0"/>
    <w:rsid w:val="00DF7009"/>
    <w:rsid w:val="00DF79C4"/>
    <w:rsid w:val="00E00CB0"/>
    <w:rsid w:val="00E00F96"/>
    <w:rsid w:val="00E01EB4"/>
    <w:rsid w:val="00E02A03"/>
    <w:rsid w:val="00E02A30"/>
    <w:rsid w:val="00E03325"/>
    <w:rsid w:val="00E048DC"/>
    <w:rsid w:val="00E04B23"/>
    <w:rsid w:val="00E059DD"/>
    <w:rsid w:val="00E05B38"/>
    <w:rsid w:val="00E05CAB"/>
    <w:rsid w:val="00E07D9F"/>
    <w:rsid w:val="00E10DCE"/>
    <w:rsid w:val="00E10FE4"/>
    <w:rsid w:val="00E11730"/>
    <w:rsid w:val="00E12988"/>
    <w:rsid w:val="00E12F35"/>
    <w:rsid w:val="00E1475E"/>
    <w:rsid w:val="00E15011"/>
    <w:rsid w:val="00E1518B"/>
    <w:rsid w:val="00E15D77"/>
    <w:rsid w:val="00E16E8B"/>
    <w:rsid w:val="00E176D0"/>
    <w:rsid w:val="00E178D9"/>
    <w:rsid w:val="00E2035B"/>
    <w:rsid w:val="00E2075C"/>
    <w:rsid w:val="00E208A0"/>
    <w:rsid w:val="00E212AF"/>
    <w:rsid w:val="00E2246C"/>
    <w:rsid w:val="00E22DB2"/>
    <w:rsid w:val="00E23213"/>
    <w:rsid w:val="00E238C3"/>
    <w:rsid w:val="00E25D03"/>
    <w:rsid w:val="00E26015"/>
    <w:rsid w:val="00E263AA"/>
    <w:rsid w:val="00E264B0"/>
    <w:rsid w:val="00E26644"/>
    <w:rsid w:val="00E269F8"/>
    <w:rsid w:val="00E26D0C"/>
    <w:rsid w:val="00E26E8A"/>
    <w:rsid w:val="00E26FE4"/>
    <w:rsid w:val="00E27102"/>
    <w:rsid w:val="00E27575"/>
    <w:rsid w:val="00E27A6E"/>
    <w:rsid w:val="00E27EF6"/>
    <w:rsid w:val="00E308FE"/>
    <w:rsid w:val="00E30E7C"/>
    <w:rsid w:val="00E30EAD"/>
    <w:rsid w:val="00E315AE"/>
    <w:rsid w:val="00E32046"/>
    <w:rsid w:val="00E32B74"/>
    <w:rsid w:val="00E32BD7"/>
    <w:rsid w:val="00E32DEA"/>
    <w:rsid w:val="00E33007"/>
    <w:rsid w:val="00E33303"/>
    <w:rsid w:val="00E33CAB"/>
    <w:rsid w:val="00E348BF"/>
    <w:rsid w:val="00E34BD4"/>
    <w:rsid w:val="00E34CCA"/>
    <w:rsid w:val="00E358EA"/>
    <w:rsid w:val="00E359C3"/>
    <w:rsid w:val="00E36097"/>
    <w:rsid w:val="00E404C9"/>
    <w:rsid w:val="00E40A94"/>
    <w:rsid w:val="00E416C7"/>
    <w:rsid w:val="00E4193B"/>
    <w:rsid w:val="00E423FC"/>
    <w:rsid w:val="00E4248A"/>
    <w:rsid w:val="00E425B1"/>
    <w:rsid w:val="00E42D54"/>
    <w:rsid w:val="00E43C00"/>
    <w:rsid w:val="00E45321"/>
    <w:rsid w:val="00E45568"/>
    <w:rsid w:val="00E45B1F"/>
    <w:rsid w:val="00E46239"/>
    <w:rsid w:val="00E47613"/>
    <w:rsid w:val="00E50361"/>
    <w:rsid w:val="00E50830"/>
    <w:rsid w:val="00E50B20"/>
    <w:rsid w:val="00E51FB2"/>
    <w:rsid w:val="00E554F8"/>
    <w:rsid w:val="00E56D4D"/>
    <w:rsid w:val="00E56E28"/>
    <w:rsid w:val="00E57421"/>
    <w:rsid w:val="00E57F9B"/>
    <w:rsid w:val="00E602A1"/>
    <w:rsid w:val="00E60472"/>
    <w:rsid w:val="00E6386D"/>
    <w:rsid w:val="00E63DDA"/>
    <w:rsid w:val="00E63F17"/>
    <w:rsid w:val="00E64E79"/>
    <w:rsid w:val="00E655AC"/>
    <w:rsid w:val="00E65B33"/>
    <w:rsid w:val="00E665E3"/>
    <w:rsid w:val="00E67315"/>
    <w:rsid w:val="00E67E50"/>
    <w:rsid w:val="00E70B8C"/>
    <w:rsid w:val="00E70C77"/>
    <w:rsid w:val="00E71106"/>
    <w:rsid w:val="00E71257"/>
    <w:rsid w:val="00E71B28"/>
    <w:rsid w:val="00E7398B"/>
    <w:rsid w:val="00E742FE"/>
    <w:rsid w:val="00E75B4F"/>
    <w:rsid w:val="00E766B7"/>
    <w:rsid w:val="00E76927"/>
    <w:rsid w:val="00E76D58"/>
    <w:rsid w:val="00E76E1E"/>
    <w:rsid w:val="00E80805"/>
    <w:rsid w:val="00E80DE4"/>
    <w:rsid w:val="00E816F4"/>
    <w:rsid w:val="00E8213F"/>
    <w:rsid w:val="00E82967"/>
    <w:rsid w:val="00E82B68"/>
    <w:rsid w:val="00E82C64"/>
    <w:rsid w:val="00E84C28"/>
    <w:rsid w:val="00E85125"/>
    <w:rsid w:val="00E86136"/>
    <w:rsid w:val="00E8697E"/>
    <w:rsid w:val="00E86DBD"/>
    <w:rsid w:val="00E90ADE"/>
    <w:rsid w:val="00E91FA0"/>
    <w:rsid w:val="00E92A2D"/>
    <w:rsid w:val="00E93FDA"/>
    <w:rsid w:val="00E9446C"/>
    <w:rsid w:val="00E946A8"/>
    <w:rsid w:val="00E95120"/>
    <w:rsid w:val="00E95FD7"/>
    <w:rsid w:val="00E96164"/>
    <w:rsid w:val="00E964CB"/>
    <w:rsid w:val="00E96F2C"/>
    <w:rsid w:val="00E97A63"/>
    <w:rsid w:val="00E97F26"/>
    <w:rsid w:val="00EA0985"/>
    <w:rsid w:val="00EA1C92"/>
    <w:rsid w:val="00EA21BB"/>
    <w:rsid w:val="00EA3904"/>
    <w:rsid w:val="00EA3A44"/>
    <w:rsid w:val="00EA47FA"/>
    <w:rsid w:val="00EA4967"/>
    <w:rsid w:val="00EA5247"/>
    <w:rsid w:val="00EA5280"/>
    <w:rsid w:val="00EA6C3C"/>
    <w:rsid w:val="00EA7171"/>
    <w:rsid w:val="00EB02B9"/>
    <w:rsid w:val="00EB09D3"/>
    <w:rsid w:val="00EB0EAA"/>
    <w:rsid w:val="00EB10FE"/>
    <w:rsid w:val="00EB1C2B"/>
    <w:rsid w:val="00EB572B"/>
    <w:rsid w:val="00EB5896"/>
    <w:rsid w:val="00EB6172"/>
    <w:rsid w:val="00EB6D15"/>
    <w:rsid w:val="00EB7964"/>
    <w:rsid w:val="00EB7CB1"/>
    <w:rsid w:val="00EB7D48"/>
    <w:rsid w:val="00EC1373"/>
    <w:rsid w:val="00EC1392"/>
    <w:rsid w:val="00EC1489"/>
    <w:rsid w:val="00EC15BE"/>
    <w:rsid w:val="00EC3A9C"/>
    <w:rsid w:val="00EC40A7"/>
    <w:rsid w:val="00EC43AF"/>
    <w:rsid w:val="00EC4E82"/>
    <w:rsid w:val="00EC4EC4"/>
    <w:rsid w:val="00EC6606"/>
    <w:rsid w:val="00EC662B"/>
    <w:rsid w:val="00EC677F"/>
    <w:rsid w:val="00EC72F8"/>
    <w:rsid w:val="00EC736B"/>
    <w:rsid w:val="00ED07A9"/>
    <w:rsid w:val="00ED1038"/>
    <w:rsid w:val="00ED1320"/>
    <w:rsid w:val="00ED32E6"/>
    <w:rsid w:val="00ED346B"/>
    <w:rsid w:val="00ED3C71"/>
    <w:rsid w:val="00ED608B"/>
    <w:rsid w:val="00ED7841"/>
    <w:rsid w:val="00EE0042"/>
    <w:rsid w:val="00EE0888"/>
    <w:rsid w:val="00EE0C0E"/>
    <w:rsid w:val="00EE0F86"/>
    <w:rsid w:val="00EE18D5"/>
    <w:rsid w:val="00EE233E"/>
    <w:rsid w:val="00EE2B60"/>
    <w:rsid w:val="00EE2F33"/>
    <w:rsid w:val="00EE3036"/>
    <w:rsid w:val="00EE3ECD"/>
    <w:rsid w:val="00EE5FAE"/>
    <w:rsid w:val="00EE6119"/>
    <w:rsid w:val="00EE6178"/>
    <w:rsid w:val="00EE6BD7"/>
    <w:rsid w:val="00EE7406"/>
    <w:rsid w:val="00EE7A96"/>
    <w:rsid w:val="00EE7C15"/>
    <w:rsid w:val="00EF1C29"/>
    <w:rsid w:val="00EF28A2"/>
    <w:rsid w:val="00EF336F"/>
    <w:rsid w:val="00EF348F"/>
    <w:rsid w:val="00EF34EF"/>
    <w:rsid w:val="00EF41FE"/>
    <w:rsid w:val="00EF4A94"/>
    <w:rsid w:val="00EF5005"/>
    <w:rsid w:val="00EF56CF"/>
    <w:rsid w:val="00EF5B50"/>
    <w:rsid w:val="00EF602D"/>
    <w:rsid w:val="00EF6FAE"/>
    <w:rsid w:val="00EF722A"/>
    <w:rsid w:val="00EF772D"/>
    <w:rsid w:val="00F00B03"/>
    <w:rsid w:val="00F00CBD"/>
    <w:rsid w:val="00F023D1"/>
    <w:rsid w:val="00F02BE8"/>
    <w:rsid w:val="00F03896"/>
    <w:rsid w:val="00F03F81"/>
    <w:rsid w:val="00F0487F"/>
    <w:rsid w:val="00F0660C"/>
    <w:rsid w:val="00F06FD0"/>
    <w:rsid w:val="00F073F8"/>
    <w:rsid w:val="00F07D91"/>
    <w:rsid w:val="00F1092A"/>
    <w:rsid w:val="00F11033"/>
    <w:rsid w:val="00F11DF6"/>
    <w:rsid w:val="00F11E29"/>
    <w:rsid w:val="00F11F81"/>
    <w:rsid w:val="00F12B98"/>
    <w:rsid w:val="00F141DB"/>
    <w:rsid w:val="00F15E17"/>
    <w:rsid w:val="00F163C5"/>
    <w:rsid w:val="00F164E4"/>
    <w:rsid w:val="00F17290"/>
    <w:rsid w:val="00F20EA4"/>
    <w:rsid w:val="00F21F00"/>
    <w:rsid w:val="00F22006"/>
    <w:rsid w:val="00F23AF2"/>
    <w:rsid w:val="00F23DC7"/>
    <w:rsid w:val="00F23EAA"/>
    <w:rsid w:val="00F243E1"/>
    <w:rsid w:val="00F2485F"/>
    <w:rsid w:val="00F259F5"/>
    <w:rsid w:val="00F26217"/>
    <w:rsid w:val="00F268A8"/>
    <w:rsid w:val="00F26952"/>
    <w:rsid w:val="00F26C22"/>
    <w:rsid w:val="00F2752F"/>
    <w:rsid w:val="00F27DDC"/>
    <w:rsid w:val="00F30E4B"/>
    <w:rsid w:val="00F3182D"/>
    <w:rsid w:val="00F31FA8"/>
    <w:rsid w:val="00F31FC4"/>
    <w:rsid w:val="00F325E0"/>
    <w:rsid w:val="00F325EB"/>
    <w:rsid w:val="00F338BB"/>
    <w:rsid w:val="00F3499B"/>
    <w:rsid w:val="00F34C42"/>
    <w:rsid w:val="00F34EBF"/>
    <w:rsid w:val="00F3538B"/>
    <w:rsid w:val="00F35544"/>
    <w:rsid w:val="00F35A58"/>
    <w:rsid w:val="00F377DD"/>
    <w:rsid w:val="00F37B47"/>
    <w:rsid w:val="00F40581"/>
    <w:rsid w:val="00F4155C"/>
    <w:rsid w:val="00F41A92"/>
    <w:rsid w:val="00F42840"/>
    <w:rsid w:val="00F44310"/>
    <w:rsid w:val="00F448CF"/>
    <w:rsid w:val="00F44928"/>
    <w:rsid w:val="00F455BF"/>
    <w:rsid w:val="00F459B9"/>
    <w:rsid w:val="00F45E4B"/>
    <w:rsid w:val="00F4602D"/>
    <w:rsid w:val="00F465A2"/>
    <w:rsid w:val="00F46CE9"/>
    <w:rsid w:val="00F50FA2"/>
    <w:rsid w:val="00F51B03"/>
    <w:rsid w:val="00F5267D"/>
    <w:rsid w:val="00F52EC8"/>
    <w:rsid w:val="00F53361"/>
    <w:rsid w:val="00F53D96"/>
    <w:rsid w:val="00F55673"/>
    <w:rsid w:val="00F55BA2"/>
    <w:rsid w:val="00F56C24"/>
    <w:rsid w:val="00F57FB7"/>
    <w:rsid w:val="00F6048C"/>
    <w:rsid w:val="00F614CF"/>
    <w:rsid w:val="00F61CE3"/>
    <w:rsid w:val="00F61D0B"/>
    <w:rsid w:val="00F6375A"/>
    <w:rsid w:val="00F63BD0"/>
    <w:rsid w:val="00F64B8F"/>
    <w:rsid w:val="00F64F11"/>
    <w:rsid w:val="00F653EC"/>
    <w:rsid w:val="00F657FC"/>
    <w:rsid w:val="00F6635F"/>
    <w:rsid w:val="00F66896"/>
    <w:rsid w:val="00F67A7E"/>
    <w:rsid w:val="00F710D8"/>
    <w:rsid w:val="00F71D4F"/>
    <w:rsid w:val="00F736AD"/>
    <w:rsid w:val="00F7389B"/>
    <w:rsid w:val="00F73CA9"/>
    <w:rsid w:val="00F73E4C"/>
    <w:rsid w:val="00F741B3"/>
    <w:rsid w:val="00F77751"/>
    <w:rsid w:val="00F77C23"/>
    <w:rsid w:val="00F8010D"/>
    <w:rsid w:val="00F82023"/>
    <w:rsid w:val="00F83887"/>
    <w:rsid w:val="00F83E9C"/>
    <w:rsid w:val="00F849ED"/>
    <w:rsid w:val="00F852F1"/>
    <w:rsid w:val="00F857AE"/>
    <w:rsid w:val="00F85842"/>
    <w:rsid w:val="00F85E4A"/>
    <w:rsid w:val="00F86AD8"/>
    <w:rsid w:val="00F87061"/>
    <w:rsid w:val="00F874EE"/>
    <w:rsid w:val="00F90847"/>
    <w:rsid w:val="00F918D5"/>
    <w:rsid w:val="00F91999"/>
    <w:rsid w:val="00F91C80"/>
    <w:rsid w:val="00F93386"/>
    <w:rsid w:val="00F93A71"/>
    <w:rsid w:val="00F93FA3"/>
    <w:rsid w:val="00F94FA8"/>
    <w:rsid w:val="00F956A5"/>
    <w:rsid w:val="00F960BE"/>
    <w:rsid w:val="00F96A88"/>
    <w:rsid w:val="00F9795C"/>
    <w:rsid w:val="00FA066F"/>
    <w:rsid w:val="00FA1008"/>
    <w:rsid w:val="00FA215F"/>
    <w:rsid w:val="00FA4A9D"/>
    <w:rsid w:val="00FA5A98"/>
    <w:rsid w:val="00FA5B6D"/>
    <w:rsid w:val="00FB073C"/>
    <w:rsid w:val="00FB0AB2"/>
    <w:rsid w:val="00FB0B06"/>
    <w:rsid w:val="00FB107C"/>
    <w:rsid w:val="00FB22BA"/>
    <w:rsid w:val="00FB2FB4"/>
    <w:rsid w:val="00FB3560"/>
    <w:rsid w:val="00FB4071"/>
    <w:rsid w:val="00FB55D1"/>
    <w:rsid w:val="00FB55EA"/>
    <w:rsid w:val="00FB6E16"/>
    <w:rsid w:val="00FB766D"/>
    <w:rsid w:val="00FC0C4C"/>
    <w:rsid w:val="00FC0F7C"/>
    <w:rsid w:val="00FC1476"/>
    <w:rsid w:val="00FC1F40"/>
    <w:rsid w:val="00FC253C"/>
    <w:rsid w:val="00FC363A"/>
    <w:rsid w:val="00FC3A8D"/>
    <w:rsid w:val="00FC4456"/>
    <w:rsid w:val="00FC6829"/>
    <w:rsid w:val="00FC6AC2"/>
    <w:rsid w:val="00FC715B"/>
    <w:rsid w:val="00FC72C9"/>
    <w:rsid w:val="00FC7563"/>
    <w:rsid w:val="00FD08F1"/>
    <w:rsid w:val="00FD1071"/>
    <w:rsid w:val="00FD1DD2"/>
    <w:rsid w:val="00FD2076"/>
    <w:rsid w:val="00FD29EC"/>
    <w:rsid w:val="00FD30E6"/>
    <w:rsid w:val="00FD3BBE"/>
    <w:rsid w:val="00FD56C9"/>
    <w:rsid w:val="00FD56E8"/>
    <w:rsid w:val="00FD591F"/>
    <w:rsid w:val="00FD6138"/>
    <w:rsid w:val="00FD6139"/>
    <w:rsid w:val="00FD6E17"/>
    <w:rsid w:val="00FD6E70"/>
    <w:rsid w:val="00FD796F"/>
    <w:rsid w:val="00FE084A"/>
    <w:rsid w:val="00FE1344"/>
    <w:rsid w:val="00FE22E8"/>
    <w:rsid w:val="00FE29E8"/>
    <w:rsid w:val="00FE3C04"/>
    <w:rsid w:val="00FE40D5"/>
    <w:rsid w:val="00FE44F4"/>
    <w:rsid w:val="00FE45F7"/>
    <w:rsid w:val="00FE4769"/>
    <w:rsid w:val="00FE4CDA"/>
    <w:rsid w:val="00FE576C"/>
    <w:rsid w:val="00FE5845"/>
    <w:rsid w:val="00FE6E2A"/>
    <w:rsid w:val="00FF02C8"/>
    <w:rsid w:val="00FF0B98"/>
    <w:rsid w:val="00FF105F"/>
    <w:rsid w:val="00FF174C"/>
    <w:rsid w:val="00FF262C"/>
    <w:rsid w:val="00FF291A"/>
    <w:rsid w:val="00FF2AA8"/>
    <w:rsid w:val="00FF32C2"/>
    <w:rsid w:val="00FF3C44"/>
    <w:rsid w:val="00FF45E1"/>
    <w:rsid w:val="00FF58F3"/>
    <w:rsid w:val="00FF6EC5"/>
    <w:rsid w:val="00FF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C16CF"/>
  <w15:docId w15:val="{444D129C-8156-4662-87FF-05E00C52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DBD"/>
  </w:style>
  <w:style w:type="paragraph" w:styleId="Heading1">
    <w:name w:val="heading 1"/>
    <w:basedOn w:val="Normal"/>
    <w:next w:val="Normal"/>
    <w:link w:val="Heading1Char"/>
    <w:uiPriority w:val="9"/>
    <w:qFormat/>
    <w:rsid w:val="006952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CE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2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2724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3887"/>
  </w:style>
  <w:style w:type="character" w:styleId="Hyperlink">
    <w:name w:val="Hyperlink"/>
    <w:basedOn w:val="DefaultParagraphFont"/>
    <w:rsid w:val="00994A94"/>
    <w:rPr>
      <w:u w:val="single"/>
    </w:rPr>
  </w:style>
  <w:style w:type="paragraph" w:customStyle="1" w:styleId="ListParagraph1">
    <w:name w:val="List Paragraph1"/>
    <w:basedOn w:val="Normal"/>
    <w:rsid w:val="00994A94"/>
    <w:pPr>
      <w:ind w:left="720"/>
      <w:contextualSpacing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994A94"/>
    <w:pPr>
      <w:ind w:left="720"/>
      <w:contextualSpacing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A94"/>
    <w:rPr>
      <w:rFonts w:ascii="Calibri" w:eastAsia="SimSun" w:hAnsi="Calibri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94A94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4A94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94A94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4A94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94A94"/>
    <w:rPr>
      <w:rFonts w:ascii="Calibri" w:eastAsia="SimSun" w:hAnsi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A94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A9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C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6F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E084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9524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634C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41AD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4757"/>
    <w:pPr>
      <w:spacing w:after="0" w:line="240" w:lineRule="auto"/>
    </w:pPr>
  </w:style>
  <w:style w:type="character" w:customStyle="1" w:styleId="anchor-text">
    <w:name w:val="anchor-text"/>
    <w:basedOn w:val="DefaultParagraphFont"/>
    <w:rsid w:val="00671707"/>
  </w:style>
  <w:style w:type="character" w:customStyle="1" w:styleId="hgkelc">
    <w:name w:val="hgkelc"/>
    <w:basedOn w:val="DefaultParagraphFont"/>
    <w:rsid w:val="00DB5094"/>
  </w:style>
  <w:style w:type="character" w:customStyle="1" w:styleId="cf01">
    <w:name w:val="cf01"/>
    <w:basedOn w:val="DefaultParagraphFont"/>
    <w:rsid w:val="00E32046"/>
    <w:rPr>
      <w:rFonts w:ascii="Microsoft YaHei UI" w:eastAsia="Microsoft YaHei UI" w:hAnsi="Microsoft YaHei UI" w:hint="eastAsia"/>
      <w:sz w:val="18"/>
      <w:szCs w:val="18"/>
    </w:rPr>
  </w:style>
  <w:style w:type="paragraph" w:styleId="ListBullet">
    <w:name w:val="List Bullet"/>
    <w:basedOn w:val="Normal"/>
    <w:uiPriority w:val="99"/>
    <w:unhideWhenUsed/>
    <w:rsid w:val="00A36CE7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1897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774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48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86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93263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03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88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9036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57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8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69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8084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86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125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9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cui@wust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826F20-D643-BA48-B294-5BCEBCA4E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ui, Jianmin</cp:lastModifiedBy>
  <cp:revision>3</cp:revision>
  <cp:lastPrinted>2024-04-11T00:42:00Z</cp:lastPrinted>
  <dcterms:created xsi:type="dcterms:W3CDTF">2024-04-11T00:41:00Z</dcterms:created>
  <dcterms:modified xsi:type="dcterms:W3CDTF">2024-04-11T04:52:00Z</dcterms:modified>
</cp:coreProperties>
</file>